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9A62C" w14:textId="50EEBC37" w:rsidR="00EF24ED" w:rsidRDefault="00EF24ED" w:rsidP="00A05D70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</w:t>
      </w:r>
      <w:r w:rsidR="00BC4AE7">
        <w:rPr>
          <w:rFonts w:ascii="Times New Roman" w:hAnsi="Times New Roman"/>
          <w:sz w:val="24"/>
          <w:szCs w:val="24"/>
        </w:rPr>
        <w:t>: Table S1-S4</w:t>
      </w:r>
    </w:p>
    <w:p w14:paraId="104CEC8E" w14:textId="49E152EE" w:rsidR="000E2657" w:rsidRPr="006A17D3" w:rsidRDefault="000E2657" w:rsidP="00A05D70">
      <w:pPr>
        <w:jc w:val="left"/>
        <w:rPr>
          <w:rStyle w:val="a3"/>
          <w:rFonts w:ascii="Times New Roman" w:hAnsi="Times New Roman"/>
          <w:i w:val="0"/>
          <w:sz w:val="24"/>
          <w:szCs w:val="24"/>
        </w:rPr>
      </w:pPr>
      <w:r w:rsidRPr="006A17D3">
        <w:rPr>
          <w:rFonts w:ascii="Times New Roman" w:hAnsi="Times New Roman"/>
          <w:sz w:val="24"/>
          <w:szCs w:val="24"/>
        </w:rPr>
        <w:t xml:space="preserve">Disruption of poly-3-hydroxyalkanoates </w:t>
      </w:r>
      <w:proofErr w:type="spellStart"/>
      <w:r w:rsidRPr="006A17D3">
        <w:rPr>
          <w:rStyle w:val="a3"/>
          <w:rFonts w:ascii="Times New Roman" w:hAnsi="Times New Roman"/>
          <w:i w:val="0"/>
          <w:sz w:val="24"/>
          <w:szCs w:val="24"/>
        </w:rPr>
        <w:t>depolymerase</w:t>
      </w:r>
      <w:proofErr w:type="spellEnd"/>
      <w:r w:rsidRPr="006A17D3">
        <w:rPr>
          <w:rStyle w:val="a3"/>
          <w:rFonts w:ascii="Times New Roman" w:hAnsi="Times New Roman"/>
          <w:i w:val="0"/>
          <w:sz w:val="24"/>
          <w:szCs w:val="24"/>
        </w:rPr>
        <w:t xml:space="preserve"> gene and over-expression of three poly-3-hydroxybutyrate synthetic genes improve poly-3-hydroxybuty</w:t>
      </w:r>
      <w:r w:rsidR="006A17D3" w:rsidRPr="006A17D3">
        <w:rPr>
          <w:rStyle w:val="a3"/>
          <w:rFonts w:ascii="Times New Roman" w:hAnsi="Times New Roman"/>
          <w:i w:val="0"/>
          <w:sz w:val="24"/>
          <w:szCs w:val="24"/>
        </w:rPr>
        <w:t xml:space="preserve">rate </w:t>
      </w:r>
      <w:r w:rsidR="00D61064">
        <w:rPr>
          <w:rStyle w:val="a3"/>
          <w:rFonts w:ascii="Times New Roman" w:hAnsi="Times New Roman"/>
          <w:i w:val="0"/>
          <w:sz w:val="24"/>
          <w:szCs w:val="24"/>
        </w:rPr>
        <w:t xml:space="preserve">production </w:t>
      </w:r>
      <w:r w:rsidR="000751EA">
        <w:rPr>
          <w:rStyle w:val="a3"/>
          <w:rFonts w:ascii="Times New Roman" w:hAnsi="Times New Roman" w:hint="eastAsia"/>
          <w:i w:val="0"/>
          <w:sz w:val="24"/>
          <w:szCs w:val="24"/>
        </w:rPr>
        <w:t>f</w:t>
      </w:r>
      <w:r w:rsidR="000751EA">
        <w:rPr>
          <w:rStyle w:val="a3"/>
          <w:rFonts w:ascii="Times New Roman" w:hAnsi="Times New Roman"/>
          <w:i w:val="0"/>
          <w:sz w:val="24"/>
          <w:szCs w:val="24"/>
        </w:rPr>
        <w:t xml:space="preserve">rom nitrogen rich medium </w:t>
      </w:r>
      <w:r w:rsidR="00D61064">
        <w:rPr>
          <w:rStyle w:val="a3"/>
          <w:rFonts w:ascii="Times New Roman" w:hAnsi="Times New Roman"/>
          <w:i w:val="0"/>
          <w:sz w:val="24"/>
          <w:szCs w:val="24"/>
        </w:rPr>
        <w:t>by</w:t>
      </w:r>
      <w:r w:rsidR="006A17D3" w:rsidRPr="00D61064">
        <w:rPr>
          <w:rStyle w:val="a3"/>
          <w:rFonts w:ascii="Times New Roman" w:hAnsi="Times New Roman"/>
          <w:sz w:val="24"/>
          <w:szCs w:val="24"/>
        </w:rPr>
        <w:t xml:space="preserve"> </w:t>
      </w:r>
      <w:proofErr w:type="spellStart"/>
      <w:r w:rsidR="006A17D3" w:rsidRPr="00D61064">
        <w:rPr>
          <w:rStyle w:val="a3"/>
          <w:rFonts w:ascii="Times New Roman" w:hAnsi="Times New Roman"/>
          <w:sz w:val="24"/>
          <w:szCs w:val="24"/>
        </w:rPr>
        <w:t>Rhodobacter</w:t>
      </w:r>
      <w:proofErr w:type="spellEnd"/>
      <w:r w:rsidR="006A17D3" w:rsidRPr="00D61064">
        <w:rPr>
          <w:rStyle w:val="a3"/>
          <w:rFonts w:ascii="Times New Roman" w:hAnsi="Times New Roman"/>
          <w:sz w:val="24"/>
          <w:szCs w:val="24"/>
        </w:rPr>
        <w:t xml:space="preserve"> </w:t>
      </w:r>
      <w:proofErr w:type="spellStart"/>
      <w:r w:rsidR="006A17D3" w:rsidRPr="00D61064">
        <w:rPr>
          <w:rStyle w:val="a3"/>
          <w:rFonts w:ascii="Times New Roman" w:hAnsi="Times New Roman"/>
          <w:sz w:val="24"/>
          <w:szCs w:val="24"/>
        </w:rPr>
        <w:t>sphaeroides</w:t>
      </w:r>
      <w:proofErr w:type="spellEnd"/>
    </w:p>
    <w:p w14:paraId="5C56F74B" w14:textId="77777777" w:rsidR="00EF24ED" w:rsidRDefault="00EF24ED" w:rsidP="00A05D70">
      <w:pPr>
        <w:jc w:val="left"/>
        <w:rPr>
          <w:rFonts w:ascii="Times New Roman" w:hAnsi="Times New Roman"/>
          <w:sz w:val="24"/>
          <w:szCs w:val="24"/>
        </w:rPr>
      </w:pPr>
    </w:p>
    <w:p w14:paraId="20DF86A8" w14:textId="0916DCDE" w:rsidR="0074302D" w:rsidRPr="005A4C45" w:rsidRDefault="0074302D" w:rsidP="00A05D70">
      <w:pPr>
        <w:jc w:val="left"/>
        <w:rPr>
          <w:rStyle w:val="a3"/>
          <w:rFonts w:ascii="Times New Roman" w:hAnsi="Times New Roman"/>
          <w:i w:val="0"/>
          <w:iCs w:val="0"/>
          <w:sz w:val="24"/>
          <w:szCs w:val="24"/>
        </w:rPr>
      </w:pPr>
      <w:proofErr w:type="spellStart"/>
      <w:r w:rsidRPr="005A4C45">
        <w:rPr>
          <w:rFonts w:ascii="Times New Roman" w:hAnsi="Times New Roman"/>
          <w:sz w:val="24"/>
          <w:szCs w:val="24"/>
        </w:rPr>
        <w:t>Jyumpei</w:t>
      </w:r>
      <w:proofErr w:type="spellEnd"/>
      <w:r w:rsidRPr="005A4C45">
        <w:rPr>
          <w:rFonts w:ascii="Times New Roman" w:hAnsi="Times New Roman"/>
          <w:sz w:val="24"/>
          <w:szCs w:val="24"/>
        </w:rPr>
        <w:t xml:space="preserve"> Kobayashi</w:t>
      </w:r>
      <w:proofErr w:type="gramStart"/>
      <w:r w:rsidRPr="005A4C45">
        <w:rPr>
          <w:rFonts w:ascii="Times New Roman" w:hAnsi="Times New Roman"/>
          <w:sz w:val="24"/>
          <w:szCs w:val="24"/>
        </w:rPr>
        <w:t>,</w:t>
      </w:r>
      <w:r w:rsidRPr="005A4C45">
        <w:rPr>
          <w:rFonts w:ascii="Times New Roman" w:hAnsi="Times New Roman"/>
          <w:sz w:val="24"/>
          <w:szCs w:val="24"/>
          <w:vertAlign w:val="superscript"/>
        </w:rPr>
        <w:t>1</w:t>
      </w:r>
      <w:proofErr w:type="gramEnd"/>
      <w:r w:rsidRPr="005A4C45">
        <w:rPr>
          <w:rFonts w:ascii="Times New Roman" w:hAnsi="Times New Roman"/>
          <w:sz w:val="24"/>
          <w:szCs w:val="24"/>
        </w:rPr>
        <w:t xml:space="preserve"> Akihiko Kondo</w:t>
      </w:r>
      <w:r w:rsidRPr="005A4C45">
        <w:rPr>
          <w:rFonts w:ascii="Times New Roman" w:hAnsi="Times New Roman"/>
          <w:sz w:val="24"/>
          <w:szCs w:val="24"/>
          <w:vertAlign w:val="superscript"/>
        </w:rPr>
        <w:t>1,3,4</w:t>
      </w:r>
      <w:r w:rsidRPr="005A4C45">
        <w:rPr>
          <w:rFonts w:ascii="Times New Roman" w:hAnsi="Times New Roman"/>
          <w:sz w:val="24"/>
          <w:szCs w:val="24"/>
        </w:rPr>
        <w:t>*</w:t>
      </w:r>
    </w:p>
    <w:p w14:paraId="3A3D9421" w14:textId="77777777" w:rsidR="0074302D" w:rsidRPr="005A4C45" w:rsidRDefault="0074302D" w:rsidP="00A05D70">
      <w:pPr>
        <w:jc w:val="left"/>
        <w:rPr>
          <w:rStyle w:val="a3"/>
          <w:rFonts w:ascii="Times New Roman" w:hAnsi="Times New Roman"/>
          <w:i w:val="0"/>
          <w:sz w:val="24"/>
          <w:szCs w:val="24"/>
        </w:rPr>
      </w:pPr>
    </w:p>
    <w:p w14:paraId="2DFE70BF" w14:textId="77777777" w:rsidR="0074302D" w:rsidRPr="005A4C45" w:rsidRDefault="0074302D" w:rsidP="00A05D70">
      <w:pPr>
        <w:jc w:val="left"/>
        <w:rPr>
          <w:rFonts w:ascii="Times New Roman" w:hAnsi="Times New Roman"/>
          <w:iCs/>
          <w:sz w:val="24"/>
          <w:szCs w:val="24"/>
        </w:rPr>
      </w:pPr>
      <w:r w:rsidRPr="005A4C45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A4C45">
        <w:rPr>
          <w:rFonts w:ascii="Times New Roman" w:hAnsi="Times New Roman" w:hint="eastAsia"/>
          <w:iCs/>
          <w:sz w:val="24"/>
          <w:szCs w:val="24"/>
          <w:vertAlign w:val="superscript"/>
        </w:rPr>
        <w:t xml:space="preserve"> </w:t>
      </w:r>
      <w:r w:rsidRPr="005A4C45">
        <w:rPr>
          <w:rFonts w:ascii="Times New Roman" w:hAnsi="Times New Roman"/>
          <w:iCs/>
          <w:sz w:val="24"/>
          <w:szCs w:val="24"/>
        </w:rPr>
        <w:t xml:space="preserve">Graduate School of Science, Technology and Innovation, Kobe University, 1-1 </w:t>
      </w:r>
      <w:proofErr w:type="spellStart"/>
      <w:r w:rsidRPr="005A4C45">
        <w:rPr>
          <w:rFonts w:ascii="Times New Roman" w:hAnsi="Times New Roman"/>
          <w:iCs/>
          <w:sz w:val="24"/>
          <w:szCs w:val="24"/>
        </w:rPr>
        <w:t>Rokkodaicho</w:t>
      </w:r>
      <w:proofErr w:type="spellEnd"/>
      <w:r w:rsidRPr="005A4C45">
        <w:rPr>
          <w:rFonts w:ascii="Times New Roman" w:hAnsi="Times New Roman"/>
          <w:iCs/>
          <w:sz w:val="24"/>
          <w:szCs w:val="24"/>
        </w:rPr>
        <w:t>, Nada-</w:t>
      </w:r>
      <w:proofErr w:type="spellStart"/>
      <w:r w:rsidRPr="005A4C45">
        <w:rPr>
          <w:rFonts w:ascii="Times New Roman" w:hAnsi="Times New Roman"/>
          <w:iCs/>
          <w:sz w:val="24"/>
          <w:szCs w:val="24"/>
        </w:rPr>
        <w:t>ku</w:t>
      </w:r>
      <w:proofErr w:type="spellEnd"/>
      <w:r w:rsidRPr="005A4C45">
        <w:rPr>
          <w:rFonts w:ascii="Times New Roman" w:hAnsi="Times New Roman"/>
          <w:iCs/>
          <w:sz w:val="24"/>
          <w:szCs w:val="24"/>
        </w:rPr>
        <w:t>, Kobe, Hyogo 657-8501, Japan</w:t>
      </w:r>
    </w:p>
    <w:p w14:paraId="234B0D82" w14:textId="77777777" w:rsidR="0074302D" w:rsidRPr="005A4C45" w:rsidRDefault="0074302D" w:rsidP="00A05D70">
      <w:pPr>
        <w:jc w:val="left"/>
        <w:rPr>
          <w:rFonts w:ascii="Times New Roman" w:hAnsi="Times New Roman"/>
          <w:iCs/>
          <w:sz w:val="24"/>
          <w:szCs w:val="24"/>
        </w:rPr>
      </w:pPr>
      <w:r w:rsidRPr="005A4C45">
        <w:rPr>
          <w:rFonts w:ascii="Times New Roman" w:hAnsi="Times New Roman"/>
          <w:iCs/>
          <w:sz w:val="24"/>
          <w:szCs w:val="24"/>
          <w:vertAlign w:val="superscript"/>
        </w:rPr>
        <w:t>3</w:t>
      </w:r>
      <w:r w:rsidRPr="005A4C45">
        <w:rPr>
          <w:rFonts w:ascii="Times New Roman" w:hAnsi="Times New Roman"/>
          <w:sz w:val="24"/>
          <w:szCs w:val="24"/>
        </w:rPr>
        <w:t xml:space="preserve"> </w:t>
      </w:r>
      <w:r w:rsidRPr="005A4C45">
        <w:rPr>
          <w:rFonts w:ascii="Times New Roman" w:hAnsi="Times New Roman"/>
          <w:iCs/>
          <w:sz w:val="24"/>
          <w:szCs w:val="24"/>
        </w:rPr>
        <w:t xml:space="preserve">Department of Chemical Science and Engineering, Graduate School of Engineering, Kobe University, 1-1 </w:t>
      </w:r>
      <w:proofErr w:type="spellStart"/>
      <w:r w:rsidRPr="005A4C45">
        <w:rPr>
          <w:rFonts w:ascii="Times New Roman" w:hAnsi="Times New Roman"/>
          <w:iCs/>
          <w:sz w:val="24"/>
          <w:szCs w:val="24"/>
        </w:rPr>
        <w:t>Rokkodaicho</w:t>
      </w:r>
      <w:proofErr w:type="spellEnd"/>
      <w:r w:rsidRPr="005A4C45">
        <w:rPr>
          <w:rFonts w:ascii="Times New Roman" w:hAnsi="Times New Roman"/>
          <w:iCs/>
          <w:sz w:val="24"/>
          <w:szCs w:val="24"/>
        </w:rPr>
        <w:t>, Nada-</w:t>
      </w:r>
      <w:proofErr w:type="spellStart"/>
      <w:r w:rsidRPr="005A4C45">
        <w:rPr>
          <w:rFonts w:ascii="Times New Roman" w:hAnsi="Times New Roman"/>
          <w:iCs/>
          <w:sz w:val="24"/>
          <w:szCs w:val="24"/>
        </w:rPr>
        <w:t>ku</w:t>
      </w:r>
      <w:proofErr w:type="spellEnd"/>
      <w:r w:rsidRPr="005A4C45">
        <w:rPr>
          <w:rFonts w:ascii="Times New Roman" w:hAnsi="Times New Roman"/>
          <w:iCs/>
          <w:sz w:val="24"/>
          <w:szCs w:val="24"/>
        </w:rPr>
        <w:t>, Kobe, Hyogo 657-8501, Japan</w:t>
      </w:r>
    </w:p>
    <w:p w14:paraId="1151F558" w14:textId="77777777" w:rsidR="0074302D" w:rsidRPr="005A4C45" w:rsidRDefault="0074302D" w:rsidP="00A05D70">
      <w:pPr>
        <w:jc w:val="left"/>
        <w:rPr>
          <w:rStyle w:val="a3"/>
          <w:rFonts w:ascii="Times New Roman" w:hAnsi="Times New Roman"/>
          <w:i w:val="0"/>
          <w:sz w:val="24"/>
          <w:szCs w:val="24"/>
        </w:rPr>
      </w:pPr>
      <w:r w:rsidRPr="005A4C45"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5A4C45">
        <w:rPr>
          <w:rFonts w:ascii="Times New Roman" w:hAnsi="Times New Roman"/>
          <w:sz w:val="24"/>
          <w:szCs w:val="24"/>
        </w:rPr>
        <w:t xml:space="preserve"> </w:t>
      </w:r>
      <w:r w:rsidRPr="005A4C45">
        <w:rPr>
          <w:rFonts w:ascii="Times New Roman" w:hAnsi="Times New Roman"/>
          <w:iCs/>
          <w:sz w:val="24"/>
          <w:szCs w:val="24"/>
        </w:rPr>
        <w:t xml:space="preserve">RIKEN Center for Sustainable Resource Science, 1-7-22 </w:t>
      </w:r>
      <w:proofErr w:type="spellStart"/>
      <w:r w:rsidRPr="005A4C45">
        <w:rPr>
          <w:rFonts w:ascii="Times New Roman" w:hAnsi="Times New Roman"/>
          <w:iCs/>
          <w:sz w:val="24"/>
          <w:szCs w:val="24"/>
        </w:rPr>
        <w:t>Suehiro-cho</w:t>
      </w:r>
      <w:proofErr w:type="spellEnd"/>
      <w:r w:rsidRPr="005A4C45">
        <w:rPr>
          <w:rFonts w:ascii="Times New Roman" w:hAnsi="Times New Roman"/>
          <w:iCs/>
          <w:sz w:val="24"/>
          <w:szCs w:val="24"/>
        </w:rPr>
        <w:t>, Tsurumi-</w:t>
      </w:r>
      <w:proofErr w:type="spellStart"/>
      <w:r w:rsidRPr="005A4C45">
        <w:rPr>
          <w:rFonts w:ascii="Times New Roman" w:hAnsi="Times New Roman"/>
          <w:iCs/>
          <w:sz w:val="24"/>
          <w:szCs w:val="24"/>
        </w:rPr>
        <w:t>ku</w:t>
      </w:r>
      <w:proofErr w:type="spellEnd"/>
      <w:r w:rsidRPr="005A4C45">
        <w:rPr>
          <w:rFonts w:ascii="Times New Roman" w:hAnsi="Times New Roman"/>
          <w:iCs/>
          <w:sz w:val="24"/>
          <w:szCs w:val="24"/>
        </w:rPr>
        <w:t>, Yokohama, Kanagawa 230-0045, Japan</w:t>
      </w:r>
    </w:p>
    <w:p w14:paraId="103DDE87" w14:textId="77777777" w:rsidR="0074302D" w:rsidRPr="005A4C45" w:rsidRDefault="0074302D" w:rsidP="00A05D70">
      <w:pPr>
        <w:jc w:val="left"/>
        <w:rPr>
          <w:rStyle w:val="a3"/>
          <w:rFonts w:ascii="Times New Roman" w:hAnsi="Times New Roman"/>
          <w:i w:val="0"/>
          <w:sz w:val="24"/>
          <w:szCs w:val="24"/>
        </w:rPr>
      </w:pPr>
    </w:p>
    <w:p w14:paraId="7964ED40" w14:textId="50B7A845" w:rsidR="00174224" w:rsidRDefault="0074302D" w:rsidP="00EF24ED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r w:rsidRPr="005A4C45">
        <w:rPr>
          <w:rFonts w:ascii="Times New Roman" w:hAnsi="Times New Roman"/>
          <w:sz w:val="24"/>
          <w:szCs w:val="24"/>
        </w:rPr>
        <w:t xml:space="preserve">*Corresponding author. Mailing address: </w:t>
      </w:r>
      <w:r w:rsidRPr="005A4C45">
        <w:rPr>
          <w:rFonts w:ascii="Times New Roman" w:hAnsi="Times New Roman"/>
          <w:iCs/>
          <w:sz w:val="24"/>
          <w:szCs w:val="24"/>
        </w:rPr>
        <w:t>Graduate School of Science, Technology and Innovation</w:t>
      </w:r>
      <w:r w:rsidRPr="005A4C45">
        <w:rPr>
          <w:rFonts w:ascii="Times New Roman" w:hAnsi="Times New Roman"/>
          <w:sz w:val="24"/>
          <w:szCs w:val="24"/>
        </w:rPr>
        <w:t xml:space="preserve">, Kobe University, 1-1 </w:t>
      </w:r>
      <w:proofErr w:type="spellStart"/>
      <w:r w:rsidRPr="005A4C45">
        <w:rPr>
          <w:rFonts w:ascii="Times New Roman" w:hAnsi="Times New Roman"/>
          <w:sz w:val="24"/>
          <w:szCs w:val="24"/>
        </w:rPr>
        <w:t>Rokkodaicho</w:t>
      </w:r>
      <w:proofErr w:type="spellEnd"/>
      <w:r w:rsidRPr="005A4C45">
        <w:rPr>
          <w:rFonts w:ascii="Times New Roman" w:hAnsi="Times New Roman"/>
          <w:sz w:val="24"/>
          <w:szCs w:val="24"/>
        </w:rPr>
        <w:t>, Nada-</w:t>
      </w:r>
      <w:proofErr w:type="spellStart"/>
      <w:r w:rsidRPr="005A4C45">
        <w:rPr>
          <w:rFonts w:ascii="Times New Roman" w:hAnsi="Times New Roman"/>
          <w:sz w:val="24"/>
          <w:szCs w:val="24"/>
        </w:rPr>
        <w:t>ku</w:t>
      </w:r>
      <w:proofErr w:type="spellEnd"/>
      <w:r w:rsidRPr="005A4C45">
        <w:rPr>
          <w:rFonts w:ascii="Times New Roman" w:hAnsi="Times New Roman"/>
          <w:sz w:val="24"/>
          <w:szCs w:val="24"/>
        </w:rPr>
        <w:t>, Kobe 657-8501, Japan. Phone and fax: 81-78-803-6196. E-mail: akondo@kobe-u.ac.jp</w:t>
      </w:r>
      <w:r w:rsidRPr="005A4C45">
        <w:rPr>
          <w:rStyle w:val="aa"/>
          <w:rFonts w:ascii="Times New Roman" w:hAnsi="Times New Roman"/>
          <w:i/>
          <w:sz w:val="24"/>
          <w:szCs w:val="24"/>
        </w:rPr>
        <w:t xml:space="preserve"> </w:t>
      </w:r>
      <w:r w:rsidR="00503636" w:rsidRPr="00503636">
        <w:rPr>
          <w:rFonts w:ascii="Times New Roman" w:hAnsi="Times New Roman" w:hint="eastAsia"/>
          <w:iCs/>
          <w:sz w:val="24"/>
          <w:szCs w:val="24"/>
        </w:rPr>
        <w:t xml:space="preserve"> </w:t>
      </w:r>
    </w:p>
    <w:p w14:paraId="66AADE40" w14:textId="77777777" w:rsidR="009A0CB0" w:rsidRDefault="00174224">
      <w:pPr>
        <w:widowControl/>
        <w:jc w:val="left"/>
        <w:rPr>
          <w:rFonts w:ascii="Times New Roman" w:hAnsi="Times New Roman"/>
          <w:iCs/>
          <w:sz w:val="24"/>
          <w:szCs w:val="24"/>
        </w:rPr>
        <w:sectPr w:rsidR="009A0CB0" w:rsidSect="00E205DB">
          <w:footerReference w:type="default" r:id="rId8"/>
          <w:pgSz w:w="11906" w:h="16838" w:code="9"/>
          <w:pgMar w:top="1418" w:right="1134" w:bottom="1134" w:left="1134" w:header="851" w:footer="992" w:gutter="0"/>
          <w:cols w:space="425"/>
          <w:docGrid w:type="linesAndChars" w:linePitch="626" w:charSpace="-1541"/>
        </w:sectPr>
      </w:pPr>
      <w:r>
        <w:rPr>
          <w:rFonts w:ascii="Times New Roman" w:hAnsi="Times New Roman"/>
          <w:iCs/>
          <w:sz w:val="24"/>
          <w:szCs w:val="24"/>
        </w:rPr>
        <w:br w:type="page"/>
      </w:r>
    </w:p>
    <w:p w14:paraId="418DEFF9" w14:textId="0AAADF8C" w:rsidR="00E80001" w:rsidRDefault="00E80001" w:rsidP="0013715D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lastRenderedPageBreak/>
        <w:t xml:space="preserve">Table S1 </w:t>
      </w:r>
      <w:r>
        <w:rPr>
          <w:rFonts w:ascii="Times New Roman" w:hAnsi="Times New Roman"/>
          <w:iCs/>
          <w:sz w:val="24"/>
          <w:szCs w:val="24"/>
        </w:rPr>
        <w:t xml:space="preserve">Volumetric PHB production, </w:t>
      </w:r>
      <w:r w:rsidR="001571C2">
        <w:rPr>
          <w:rFonts w:ascii="Times New Roman" w:hAnsi="Times New Roman"/>
          <w:iCs/>
          <w:sz w:val="24"/>
          <w:szCs w:val="24"/>
        </w:rPr>
        <w:t xml:space="preserve">volumetric PHB production rate, </w:t>
      </w:r>
      <w:r>
        <w:rPr>
          <w:rFonts w:ascii="Times New Roman" w:hAnsi="Times New Roman"/>
          <w:iCs/>
          <w:sz w:val="24"/>
          <w:szCs w:val="24"/>
        </w:rPr>
        <w:t xml:space="preserve">DCW, and PHB content of recombinant </w:t>
      </w:r>
      <w:r w:rsidRPr="00E80001">
        <w:rPr>
          <w:rFonts w:ascii="Times New Roman" w:hAnsi="Times New Roman"/>
          <w:i/>
          <w:iCs/>
          <w:sz w:val="24"/>
          <w:szCs w:val="24"/>
        </w:rPr>
        <w:t xml:space="preserve">R. </w:t>
      </w:r>
      <w:proofErr w:type="spellStart"/>
      <w:r w:rsidRPr="00E80001">
        <w:rPr>
          <w:rFonts w:ascii="Times New Roman" w:hAnsi="Times New Roman"/>
          <w:i/>
          <w:iCs/>
          <w:sz w:val="24"/>
          <w:szCs w:val="24"/>
        </w:rPr>
        <w:t>sphaeroides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HJ strains</w:t>
      </w:r>
    </w:p>
    <w:tbl>
      <w:tblPr>
        <w:tblW w:w="7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2200"/>
        <w:gridCol w:w="1461"/>
        <w:gridCol w:w="1800"/>
      </w:tblGrid>
      <w:tr w:rsidR="006A1793" w:rsidRPr="008D32AE" w14:paraId="00DACC31" w14:textId="77777777" w:rsidTr="006A1793">
        <w:trPr>
          <w:trHeight w:val="66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EFD9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7576F" w14:textId="47362ED2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olmetric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PHB </w:t>
            </w: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oducttion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g l</w:t>
            </w: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  <w:r w:rsidR="00774582" w:rsidRPr="00D830E6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F3AE5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DE1C2" w14:textId="6C4BBCB2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CW (g l</w:t>
            </w: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  <w:r w:rsidR="008F3AE5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F3AE5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AC3EA" w14:textId="116DADE2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HB content (%)</w:t>
            </w:r>
            <w:r w:rsidR="008F3AE5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6A1793" w:rsidRPr="008D32AE" w14:paraId="723E8A97" w14:textId="77777777" w:rsidTr="006A179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21A8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 (pLP-1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0A2A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38 ± 0.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C4FE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76 ± 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2169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1.8 ± 3.6</w:t>
            </w:r>
          </w:p>
        </w:tc>
      </w:tr>
      <w:tr w:rsidR="006A1793" w:rsidRPr="008D32AE" w14:paraId="0C78A02B" w14:textId="77777777" w:rsidTr="006A179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ADB4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pLP-1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AD22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10 ± 0.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4CE4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02 ± 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7343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3.6 ± 2.1</w:t>
            </w:r>
          </w:p>
        </w:tc>
      </w:tr>
      <w:tr w:rsidR="006A1793" w:rsidRPr="008D32AE" w14:paraId="5C1F4154" w14:textId="77777777" w:rsidTr="006A179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4866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A1</w:t>
            </w: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1C11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16 ± 0.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E603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06 ± 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E258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6.5 ± 0.2</w:t>
            </w:r>
          </w:p>
        </w:tc>
      </w:tr>
      <w:tr w:rsidR="006A1793" w:rsidRPr="008D32AE" w14:paraId="3CD6B739" w14:textId="77777777" w:rsidTr="006A179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1AFE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A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5632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13 ± 0.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B48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96 ± 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F025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7.8 ± 0.7</w:t>
            </w:r>
          </w:p>
        </w:tc>
      </w:tr>
      <w:tr w:rsidR="006A1793" w:rsidRPr="008D32AE" w14:paraId="1E7B6C02" w14:textId="77777777" w:rsidTr="006A179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E23F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A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4ADF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25 ± 0.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40B5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18 ± 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D3A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7.2 ± 0.9</w:t>
            </w:r>
          </w:p>
        </w:tc>
      </w:tr>
      <w:tr w:rsidR="006A1793" w:rsidRPr="008D32AE" w14:paraId="604FC14D" w14:textId="77777777" w:rsidTr="006A179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5C91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A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30B3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22 ± 0.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1FF5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06 ± 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BB6B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9.4 ± 1.8</w:t>
            </w:r>
          </w:p>
        </w:tc>
      </w:tr>
      <w:tr w:rsidR="006A1793" w:rsidRPr="008D32AE" w14:paraId="2568A19A" w14:textId="77777777" w:rsidTr="006A179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11C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B1</w:t>
            </w: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FCB8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18 ± 0.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4037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08 ± 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59C4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6.9 ± 0.4</w:t>
            </w:r>
          </w:p>
        </w:tc>
      </w:tr>
      <w:tr w:rsidR="006A1793" w:rsidRPr="008D32AE" w14:paraId="5250BFA2" w14:textId="77777777" w:rsidTr="006A179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4BEA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B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27FA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20 ± 0.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45FC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02 ± 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BFC4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9.6 ± 3.6</w:t>
            </w:r>
          </w:p>
        </w:tc>
      </w:tr>
      <w:tr w:rsidR="006A1793" w:rsidRPr="008D32AE" w14:paraId="0117E4E9" w14:textId="77777777" w:rsidTr="006A179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8662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C1</w:t>
            </w: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6A51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32 ± 0.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1D1A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12 ± 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2644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2.2 ± 1.9</w:t>
            </w:r>
          </w:p>
        </w:tc>
      </w:tr>
      <w:tr w:rsidR="006A1793" w:rsidRPr="008D32AE" w14:paraId="79F10E77" w14:textId="77777777" w:rsidTr="006A179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68D5" w14:textId="77777777" w:rsidR="006A1793" w:rsidRPr="008D32AE" w:rsidRDefault="006A1793" w:rsidP="008D32AE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8D32AE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C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70F9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29 ± 0.0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1136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19 ± 0.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1F78" w14:textId="77777777" w:rsidR="006A1793" w:rsidRPr="008D32AE" w:rsidRDefault="006A1793" w:rsidP="008D32A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D32A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6.3 ± 3.5</w:t>
            </w:r>
          </w:p>
        </w:tc>
      </w:tr>
    </w:tbl>
    <w:p w14:paraId="428272E4" w14:textId="1DEB32A4" w:rsidR="00E80001" w:rsidRDefault="008F3AE5" w:rsidP="0013715D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proofErr w:type="gramStart"/>
      <w:r>
        <w:rPr>
          <w:rFonts w:ascii="Times New Roman" w:eastAsia="ＭＳ Ｐゴシック" w:hAnsi="Times New Roman"/>
          <w:color w:val="000000"/>
          <w:kern w:val="0"/>
          <w:sz w:val="22"/>
          <w:vertAlign w:val="superscript"/>
        </w:rPr>
        <w:t>a</w:t>
      </w:r>
      <w:bookmarkStart w:id="0" w:name="_GoBack"/>
      <w:bookmarkEnd w:id="0"/>
      <w:proofErr w:type="gramEnd"/>
      <w:r w:rsidR="00787EF3">
        <w:rPr>
          <w:rFonts w:ascii="Times New Roman" w:hAnsi="Times New Roman" w:hint="eastAsia"/>
          <w:iCs/>
          <w:sz w:val="24"/>
          <w:szCs w:val="24"/>
        </w:rPr>
        <w:t xml:space="preserve">, The data were measured and </w:t>
      </w:r>
      <w:r w:rsidR="00787EF3">
        <w:rPr>
          <w:rFonts w:ascii="Times New Roman" w:hAnsi="Times New Roman"/>
          <w:iCs/>
          <w:sz w:val="24"/>
          <w:szCs w:val="24"/>
        </w:rPr>
        <w:t>calculated</w:t>
      </w:r>
      <w:r w:rsidR="00787EF3">
        <w:rPr>
          <w:rFonts w:ascii="Times New Roman" w:hAnsi="Times New Roman" w:hint="eastAsia"/>
          <w:iCs/>
          <w:sz w:val="24"/>
          <w:szCs w:val="24"/>
        </w:rPr>
        <w:t xml:space="preserve"> </w:t>
      </w:r>
      <w:r w:rsidR="00787EF3">
        <w:rPr>
          <w:rFonts w:ascii="Times New Roman" w:hAnsi="Times New Roman"/>
          <w:iCs/>
          <w:sz w:val="24"/>
          <w:szCs w:val="24"/>
        </w:rPr>
        <w:t>after 5 days of culture.</w:t>
      </w:r>
    </w:p>
    <w:p w14:paraId="00EB3291" w14:textId="77777777" w:rsidR="00A76060" w:rsidRDefault="00A76060" w:rsidP="0013715D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59FF8E56" w14:textId="77777777" w:rsidR="00A76060" w:rsidRDefault="00A76060" w:rsidP="0013715D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3C0452C9" w14:textId="77777777" w:rsidR="00A76060" w:rsidRDefault="00A76060" w:rsidP="0013715D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0CE8AA49" w14:textId="77777777" w:rsidR="00A76060" w:rsidRDefault="00A76060" w:rsidP="0013715D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54D96E03" w14:textId="1CC6AFCF" w:rsidR="00A76060" w:rsidRPr="00A76060" w:rsidRDefault="006131A7" w:rsidP="0013715D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lastRenderedPageBreak/>
        <w:t>Table S2</w:t>
      </w:r>
      <w:r w:rsidR="00A76060">
        <w:rPr>
          <w:rFonts w:ascii="Times New Roman" w:hAnsi="Times New Roman" w:hint="eastAsia"/>
          <w:iCs/>
          <w:sz w:val="24"/>
          <w:szCs w:val="24"/>
        </w:rPr>
        <w:t xml:space="preserve"> </w:t>
      </w:r>
      <w:r w:rsidR="00A76060">
        <w:rPr>
          <w:rFonts w:ascii="Times New Roman" w:hAnsi="Times New Roman"/>
          <w:iCs/>
          <w:sz w:val="24"/>
          <w:szCs w:val="24"/>
        </w:rPr>
        <w:t xml:space="preserve">Volumetric PHB production, </w:t>
      </w:r>
      <w:r w:rsidR="001571C2">
        <w:rPr>
          <w:rFonts w:ascii="Times New Roman" w:hAnsi="Times New Roman"/>
          <w:iCs/>
          <w:sz w:val="24"/>
          <w:szCs w:val="24"/>
        </w:rPr>
        <w:t>v</w:t>
      </w:r>
      <w:r w:rsidR="00AE3562">
        <w:rPr>
          <w:rFonts w:ascii="Times New Roman" w:hAnsi="Times New Roman"/>
          <w:iCs/>
          <w:sz w:val="24"/>
          <w:szCs w:val="24"/>
        </w:rPr>
        <w:t xml:space="preserve">olumetric PHB production rate, </w:t>
      </w:r>
      <w:r w:rsidR="00A76060">
        <w:rPr>
          <w:rFonts w:ascii="Times New Roman" w:hAnsi="Times New Roman"/>
          <w:iCs/>
          <w:sz w:val="24"/>
          <w:szCs w:val="24"/>
        </w:rPr>
        <w:t xml:space="preserve">DCW, and PHB content of recombinant </w:t>
      </w:r>
      <w:r w:rsidR="00A76060" w:rsidRPr="00E80001">
        <w:rPr>
          <w:rFonts w:ascii="Times New Roman" w:hAnsi="Times New Roman"/>
          <w:i/>
          <w:iCs/>
          <w:sz w:val="24"/>
          <w:szCs w:val="24"/>
        </w:rPr>
        <w:t xml:space="preserve">R. </w:t>
      </w:r>
      <w:proofErr w:type="spellStart"/>
      <w:r w:rsidR="00A76060" w:rsidRPr="00E80001">
        <w:rPr>
          <w:rFonts w:ascii="Times New Roman" w:hAnsi="Times New Roman"/>
          <w:i/>
          <w:iCs/>
          <w:sz w:val="24"/>
          <w:szCs w:val="24"/>
        </w:rPr>
        <w:t>sphaeroides</w:t>
      </w:r>
      <w:proofErr w:type="spellEnd"/>
      <w:r w:rsidR="00A76060">
        <w:rPr>
          <w:rFonts w:ascii="Times New Roman" w:hAnsi="Times New Roman"/>
          <w:iCs/>
          <w:sz w:val="24"/>
          <w:szCs w:val="24"/>
        </w:rPr>
        <w:t xml:space="preserve"> HJ strains</w:t>
      </w:r>
      <w:r w:rsidR="00790501">
        <w:rPr>
          <w:rFonts w:ascii="Times New Roman" w:hAnsi="Times New Roman"/>
          <w:iCs/>
          <w:sz w:val="24"/>
          <w:szCs w:val="24"/>
        </w:rPr>
        <w:t xml:space="preserve"> in various concentration of AS</w:t>
      </w:r>
    </w:p>
    <w:tbl>
      <w:tblPr>
        <w:tblW w:w="107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0"/>
        <w:gridCol w:w="1780"/>
        <w:gridCol w:w="1760"/>
        <w:gridCol w:w="1461"/>
        <w:gridCol w:w="1800"/>
      </w:tblGrid>
      <w:tr w:rsidR="006A1793" w:rsidRPr="002C1432" w14:paraId="57EADFA8" w14:textId="77777777" w:rsidTr="006A1793">
        <w:trPr>
          <w:trHeight w:val="660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2A557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DE861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S concentration (</w:t>
            </w: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M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888B0" w14:textId="66A4EF0D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olmetric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PHB </w:t>
            </w: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oducttion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g l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  <w:r w:rsidR="008F3AE5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CC7C4" w14:textId="71BA98AF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CW (g l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  <w:r w:rsidR="008F3AE5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F3AE5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865EB" w14:textId="3E88C8D6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HB content (%)</w:t>
            </w:r>
            <w:r w:rsidR="008F3AE5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6A1793" w:rsidRPr="002C1432" w14:paraId="017D8CD2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076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 (pLP-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764D" w14:textId="5E211FF9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5658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13 ± 0.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FF1A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37 ± 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461C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8.0 ± 2.9</w:t>
            </w:r>
          </w:p>
        </w:tc>
      </w:tr>
      <w:tr w:rsidR="006A1793" w:rsidRPr="002C1432" w14:paraId="3CE15FE2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164D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 (pLP-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62C9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404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38 ± 0.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091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76 ± 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B855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1.8 ± 2.1</w:t>
            </w:r>
          </w:p>
        </w:tc>
      </w:tr>
      <w:tr w:rsidR="006A1793" w:rsidRPr="002C1432" w14:paraId="24585606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3420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 (pLP-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CFD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1D0B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31 ± 0.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5B1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91 ± 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D49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6.6 ± 2.7</w:t>
            </w:r>
          </w:p>
        </w:tc>
      </w:tr>
      <w:tr w:rsidR="006A1793" w:rsidRPr="002C1432" w14:paraId="5F06CB4E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E91D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 (pLP-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DB92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4862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26 ± 0.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65B9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05 ± 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47F1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2.8 ± 2.0</w:t>
            </w:r>
          </w:p>
        </w:tc>
      </w:tr>
      <w:tr w:rsidR="006A1793" w:rsidRPr="002C1432" w14:paraId="55C45D75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589D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pLP-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3A61" w14:textId="6D9C9552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6FAE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13 ± 0.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7572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18 ± 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664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1.9 ± 2.5</w:t>
            </w:r>
          </w:p>
        </w:tc>
      </w:tr>
      <w:tr w:rsidR="006A1793" w:rsidRPr="002C1432" w14:paraId="4D21DC24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3741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pLP-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AC14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195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10 ± 0.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DD37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02 ± 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3C0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3.6 ± 2.1</w:t>
            </w:r>
          </w:p>
        </w:tc>
      </w:tr>
      <w:tr w:rsidR="006A1793" w:rsidRPr="002C1432" w14:paraId="22B48EF0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1E2E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pLP-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A107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6CFA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04 ± 0.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E0D3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95 ± 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D679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3.3 ± 2.7</w:t>
            </w:r>
          </w:p>
        </w:tc>
      </w:tr>
      <w:tr w:rsidR="006A1793" w:rsidRPr="002C1432" w14:paraId="5312FF20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62C2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pLP-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7096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089B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98 ± 0.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4862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84 ± 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94D1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3.2 ± 0.6</w:t>
            </w:r>
          </w:p>
        </w:tc>
      </w:tr>
      <w:tr w:rsidR="006A1793" w:rsidRPr="002C1432" w14:paraId="6408CDB8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495E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A3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/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B2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/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C1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4D5B" w14:textId="04E3355F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43FF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88 ± 0.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147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37 ± 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920C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79.8 ± 6.0</w:t>
            </w:r>
          </w:p>
        </w:tc>
      </w:tr>
      <w:tr w:rsidR="006A1793" w:rsidRPr="002C1432" w14:paraId="060792A7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F352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A3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/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B2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/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C1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64B5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5E61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45 ± 0.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89A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16 ± 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6E1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7.0 ± 1.9</w:t>
            </w:r>
          </w:p>
        </w:tc>
      </w:tr>
      <w:tr w:rsidR="006A1793" w:rsidRPr="002C1432" w14:paraId="3EA20122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CD22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A3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/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B2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/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C1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8198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81F5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20 ± 0.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BF8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06 ± 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B470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8.4 ± 0.5</w:t>
            </w:r>
          </w:p>
        </w:tc>
      </w:tr>
      <w:tr w:rsidR="006A1793" w:rsidRPr="002C1432" w14:paraId="319C26E9" w14:textId="77777777" w:rsidTr="006A17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4406" w14:textId="77777777" w:rsidR="006A1793" w:rsidRPr="002C1432" w:rsidRDefault="006A1793" w:rsidP="002C1432">
            <w:pPr>
              <w:widowControl/>
              <w:spacing w:line="440" w:lineRule="exact"/>
              <w:ind w:firstLineChars="100" w:firstLine="21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JΔ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Z</w:t>
            </w:r>
            <w:proofErr w:type="spellEnd"/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A3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/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B2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/</w:t>
            </w:r>
            <w:r w:rsidRPr="002C1432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haC1</w:t>
            </w: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8FBF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45A3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99 ± 0.0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52CC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92 ± 0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3302E" w14:textId="77777777" w:rsidR="006A1793" w:rsidRPr="002C1432" w:rsidRDefault="006A1793" w:rsidP="002C1432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143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1.7 ± 2.7</w:t>
            </w:r>
          </w:p>
        </w:tc>
      </w:tr>
    </w:tbl>
    <w:p w14:paraId="7D3BF5CD" w14:textId="7204B111" w:rsidR="00E80001" w:rsidRPr="0049505E" w:rsidRDefault="008F3AE5" w:rsidP="0013715D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proofErr w:type="gramStart"/>
      <w:r>
        <w:rPr>
          <w:rFonts w:ascii="Times New Roman" w:eastAsia="ＭＳ Ｐゴシック" w:hAnsi="Times New Roman"/>
          <w:color w:val="000000"/>
          <w:kern w:val="0"/>
          <w:sz w:val="22"/>
          <w:vertAlign w:val="superscript"/>
        </w:rPr>
        <w:t>a</w:t>
      </w:r>
      <w:proofErr w:type="gramEnd"/>
      <w:r w:rsidR="0049505E">
        <w:rPr>
          <w:rFonts w:ascii="Times New Roman" w:hAnsi="Times New Roman" w:hint="eastAsia"/>
          <w:iCs/>
          <w:sz w:val="24"/>
          <w:szCs w:val="24"/>
        </w:rPr>
        <w:t xml:space="preserve">, The data were measured and </w:t>
      </w:r>
      <w:r w:rsidR="0049505E">
        <w:rPr>
          <w:rFonts w:ascii="Times New Roman" w:hAnsi="Times New Roman"/>
          <w:iCs/>
          <w:sz w:val="24"/>
          <w:szCs w:val="24"/>
        </w:rPr>
        <w:t>calculated</w:t>
      </w:r>
      <w:r w:rsidR="0049505E">
        <w:rPr>
          <w:rFonts w:ascii="Times New Roman" w:hAnsi="Times New Roman" w:hint="eastAsia"/>
          <w:iCs/>
          <w:sz w:val="24"/>
          <w:szCs w:val="24"/>
        </w:rPr>
        <w:t xml:space="preserve"> </w:t>
      </w:r>
      <w:r w:rsidR="0049505E">
        <w:rPr>
          <w:rFonts w:ascii="Times New Roman" w:hAnsi="Times New Roman"/>
          <w:iCs/>
          <w:sz w:val="24"/>
          <w:szCs w:val="24"/>
        </w:rPr>
        <w:t>after 5 days of culture.</w:t>
      </w:r>
    </w:p>
    <w:p w14:paraId="05755043" w14:textId="77777777" w:rsidR="0049505E" w:rsidRDefault="0049505E" w:rsidP="0013715D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677EB038" w14:textId="77777777" w:rsidR="0013715D" w:rsidRDefault="0013715D" w:rsidP="0013715D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lastRenderedPageBreak/>
        <w:t>Table S</w:t>
      </w:r>
      <w:r>
        <w:rPr>
          <w:rFonts w:ascii="Times New Roman" w:hAnsi="Times New Roman"/>
          <w:iCs/>
          <w:sz w:val="24"/>
          <w:szCs w:val="24"/>
        </w:rPr>
        <w:t xml:space="preserve">3 PHB synthetic genes in </w:t>
      </w:r>
      <w:r w:rsidRPr="000432DC">
        <w:rPr>
          <w:rFonts w:ascii="Times New Roman" w:hAnsi="Times New Roman"/>
          <w:i/>
          <w:iCs/>
          <w:sz w:val="24"/>
          <w:szCs w:val="24"/>
        </w:rPr>
        <w:t xml:space="preserve">R. </w:t>
      </w:r>
      <w:proofErr w:type="spellStart"/>
      <w:r w:rsidRPr="000432DC">
        <w:rPr>
          <w:rFonts w:ascii="Times New Roman" w:hAnsi="Times New Roman"/>
          <w:i/>
          <w:iCs/>
          <w:sz w:val="24"/>
          <w:szCs w:val="24"/>
        </w:rPr>
        <w:t>sphaeroides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2.4.1 and its corresponding genes in </w:t>
      </w:r>
      <w:r w:rsidRPr="000432DC">
        <w:rPr>
          <w:rFonts w:ascii="Times New Roman" w:hAnsi="Times New Roman"/>
          <w:i/>
          <w:iCs/>
          <w:sz w:val="24"/>
          <w:szCs w:val="24"/>
        </w:rPr>
        <w:t xml:space="preserve">R. </w:t>
      </w:r>
      <w:proofErr w:type="spellStart"/>
      <w:r w:rsidRPr="000432DC">
        <w:rPr>
          <w:rFonts w:ascii="Times New Roman" w:hAnsi="Times New Roman"/>
          <w:i/>
          <w:iCs/>
          <w:sz w:val="24"/>
          <w:szCs w:val="24"/>
        </w:rPr>
        <w:t>capsulatus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SB 1003 strain</w:t>
      </w:r>
    </w:p>
    <w:tbl>
      <w:tblPr>
        <w:tblW w:w="10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2261"/>
        <w:gridCol w:w="2519"/>
        <w:gridCol w:w="2153"/>
        <w:gridCol w:w="2227"/>
      </w:tblGrid>
      <w:tr w:rsidR="0013715D" w:rsidRPr="00BA4C4D" w14:paraId="7BDEA6A8" w14:textId="77777777" w:rsidTr="0083583E">
        <w:trPr>
          <w:trHeight w:val="315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B469D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A896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EGG</w:t>
            </w: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1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05B23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ucleotide identity</w:t>
            </w:r>
          </w:p>
        </w:tc>
        <w:tc>
          <w:tcPr>
            <w:tcW w:w="22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513A0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mino acid identity</w:t>
            </w:r>
          </w:p>
        </w:tc>
      </w:tr>
      <w:tr w:rsidR="0013715D" w:rsidRPr="00BA4C4D" w14:paraId="6E7B47BF" w14:textId="77777777" w:rsidTr="0083583E">
        <w:trPr>
          <w:trHeight w:val="315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C6A74" w14:textId="77777777" w:rsidR="0013715D" w:rsidRPr="00BA4C4D" w:rsidRDefault="0013715D" w:rsidP="0083583E">
            <w:pPr>
              <w:widowControl/>
              <w:spacing w:line="4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9B84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phaeroides</w:t>
            </w:r>
            <w:proofErr w:type="spellEnd"/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2.4.1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D358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apsulatus</w:t>
            </w:r>
            <w:proofErr w:type="spellEnd"/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SB 1003</w:t>
            </w:r>
          </w:p>
        </w:tc>
        <w:tc>
          <w:tcPr>
            <w:tcW w:w="21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6C03E" w14:textId="77777777" w:rsidR="0013715D" w:rsidRPr="00BA4C4D" w:rsidRDefault="0013715D" w:rsidP="0083583E">
            <w:pPr>
              <w:widowControl/>
              <w:spacing w:line="4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9EC4E" w14:textId="77777777" w:rsidR="0013715D" w:rsidRPr="00BA4C4D" w:rsidRDefault="0013715D" w:rsidP="0083583E">
            <w:pPr>
              <w:widowControl/>
              <w:spacing w:line="4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715D" w:rsidRPr="00BA4C4D" w14:paraId="0F970D42" w14:textId="77777777" w:rsidTr="0083583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5B4F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haA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8EFC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SP_0745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369D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CAP_rcc0317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C913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81.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C5E7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85.4</w:t>
            </w:r>
          </w:p>
        </w:tc>
      </w:tr>
      <w:tr w:rsidR="0013715D" w:rsidRPr="00BA4C4D" w14:paraId="66578C75" w14:textId="77777777" w:rsidTr="0083583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4464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haA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78A2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SP_135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C38E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CAP_rcc03449 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FD38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74.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36FE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72.4</w:t>
            </w:r>
          </w:p>
        </w:tc>
      </w:tr>
      <w:tr w:rsidR="0013715D" w:rsidRPr="00BA4C4D" w14:paraId="7EBB6C08" w14:textId="77777777" w:rsidTr="0083583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AB5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haA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D24D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SP_2197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B7EE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CAP_rcc0051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E4C7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80.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6C6D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84.9</w:t>
            </w:r>
          </w:p>
        </w:tc>
      </w:tr>
      <w:tr w:rsidR="0013715D" w:rsidRPr="00BA4C4D" w14:paraId="4FDAAED2" w14:textId="77777777" w:rsidTr="0083583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7852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haA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E717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SP_318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63A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CAP_rcc0299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83BE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72.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DAE2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9.6</w:t>
            </w:r>
          </w:p>
        </w:tc>
      </w:tr>
      <w:tr w:rsidR="0013715D" w:rsidRPr="00BA4C4D" w14:paraId="086ABD33" w14:textId="77777777" w:rsidTr="0083583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9A44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haB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E35F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SP_0747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5D9F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CAP_rcc0317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79C0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84.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7E30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87.5</w:t>
            </w:r>
          </w:p>
        </w:tc>
      </w:tr>
      <w:tr w:rsidR="0013715D" w:rsidRPr="00BA4C4D" w14:paraId="7AE5FB4A" w14:textId="77777777" w:rsidTr="0083583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0521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haB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6DEC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SP_396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D3A6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5AC5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451C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3715D" w:rsidRPr="00BA4C4D" w14:paraId="3FF38808" w14:textId="77777777" w:rsidTr="0083583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47F5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haC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686F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SP_038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296A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CAP_rcc0074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9F19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8.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68E2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0.2</w:t>
            </w:r>
          </w:p>
        </w:tc>
      </w:tr>
      <w:tr w:rsidR="0013715D" w:rsidRPr="00BA4C4D" w14:paraId="388B63C0" w14:textId="77777777" w:rsidTr="0083583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8441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haC2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9A4B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SP_125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D947" w14:textId="77777777" w:rsidR="0013715D" w:rsidRPr="00BA4C4D" w:rsidRDefault="0013715D" w:rsidP="0083583E">
            <w:pPr>
              <w:widowControl/>
              <w:spacing w:line="440" w:lineRule="exact"/>
              <w:ind w:firstLineChars="100" w:firstLine="232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752D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1272" w14:textId="77777777" w:rsidR="0013715D" w:rsidRPr="00BA4C4D" w:rsidRDefault="0013715D" w:rsidP="0083583E">
            <w:pPr>
              <w:widowControl/>
              <w:spacing w:line="4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A4C4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03FC9FC0" w14:textId="77777777" w:rsidR="0013715D" w:rsidRDefault="0013715D" w:rsidP="00E205D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567E8967" w14:textId="77777777" w:rsidR="0013715D" w:rsidRDefault="0013715D" w:rsidP="00E205D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4F6A074A" w14:textId="77777777" w:rsidR="0013715D" w:rsidRDefault="0013715D" w:rsidP="00E205D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31A677AD" w14:textId="77777777" w:rsidR="0013715D" w:rsidRDefault="0013715D" w:rsidP="00E205D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5A4A00DC" w14:textId="77777777" w:rsidR="0013715D" w:rsidRDefault="0013715D" w:rsidP="00E205D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0D894DEA" w14:textId="77777777" w:rsidR="0013715D" w:rsidRDefault="0013715D" w:rsidP="00E205D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30BF4A4A" w14:textId="7F64839D" w:rsidR="00174224" w:rsidRDefault="0013715D" w:rsidP="00E205DB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lastRenderedPageBreak/>
        <w:t>Table S4</w:t>
      </w:r>
      <w:r w:rsidR="009A0CB0">
        <w:rPr>
          <w:rFonts w:ascii="Times New Roman" w:hAnsi="Times New Roman" w:hint="eastAsia"/>
          <w:iCs/>
          <w:sz w:val="24"/>
          <w:szCs w:val="24"/>
        </w:rPr>
        <w:t xml:space="preserve"> Primers used in this study</w:t>
      </w:r>
    </w:p>
    <w:tbl>
      <w:tblPr>
        <w:tblStyle w:val="af3"/>
        <w:tblW w:w="13338" w:type="dxa"/>
        <w:tblLook w:val="04A0" w:firstRow="1" w:lastRow="0" w:firstColumn="1" w:lastColumn="0" w:noHBand="0" w:noVBand="1"/>
      </w:tblPr>
      <w:tblGrid>
        <w:gridCol w:w="1316"/>
        <w:gridCol w:w="6164"/>
        <w:gridCol w:w="5858"/>
      </w:tblGrid>
      <w:tr w:rsidR="009A0CB0" w14:paraId="2F960F87" w14:textId="77777777" w:rsidTr="00E205DB"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434A190" w14:textId="35038F37" w:rsidR="00174224" w:rsidRDefault="00174224" w:rsidP="00CB1707">
            <w:pPr>
              <w:widowControl/>
              <w:spacing w:line="4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Primer</w:t>
            </w:r>
          </w:p>
        </w:tc>
        <w:tc>
          <w:tcPr>
            <w:tcW w:w="6164" w:type="dxa"/>
            <w:tcBorders>
              <w:left w:val="nil"/>
              <w:right w:val="nil"/>
            </w:tcBorders>
            <w:vAlign w:val="center"/>
          </w:tcPr>
          <w:p w14:paraId="022703CF" w14:textId="7B46310F" w:rsidR="00174224" w:rsidRPr="001F5CA9" w:rsidRDefault="00174224" w:rsidP="001F5CA9">
            <w:pPr>
              <w:widowControl/>
              <w:spacing w:line="4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Sequence</w:t>
            </w:r>
            <w:r w:rsidR="00CD037D">
              <w:rPr>
                <w:rFonts w:ascii="Times New Roman" w:hAnsi="Times New Roman"/>
                <w:iCs/>
                <w:sz w:val="24"/>
                <w:szCs w:val="24"/>
              </w:rPr>
              <w:t xml:space="preserve"> (5’</w:t>
            </w:r>
            <w:r w:rsidR="001F5CA9">
              <w:t>–</w:t>
            </w:r>
            <w:r w:rsidR="00CD037D">
              <w:rPr>
                <w:rFonts w:ascii="Times New Roman" w:hAnsi="Times New Roman"/>
                <w:iCs/>
                <w:sz w:val="24"/>
                <w:szCs w:val="24"/>
              </w:rPr>
              <w:t>3’)</w:t>
            </w:r>
          </w:p>
        </w:tc>
        <w:tc>
          <w:tcPr>
            <w:tcW w:w="5858" w:type="dxa"/>
            <w:tcBorders>
              <w:left w:val="nil"/>
              <w:right w:val="nil"/>
            </w:tcBorders>
            <w:vAlign w:val="center"/>
          </w:tcPr>
          <w:p w14:paraId="2DC9BE4B" w14:textId="7EFCDA90" w:rsidR="00174224" w:rsidRDefault="001F5CA9" w:rsidP="00CB1707">
            <w:pPr>
              <w:widowControl/>
              <w:spacing w:line="4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Description</w:t>
            </w:r>
          </w:p>
        </w:tc>
      </w:tr>
      <w:tr w:rsidR="009A0CB0" w14:paraId="6221D01E" w14:textId="77777777" w:rsidTr="00E205DB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2ADE7514" w14:textId="144BF07F" w:rsidR="00174224" w:rsidRDefault="00174224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</w:t>
            </w:r>
            <w:r w:rsidRPr="00174224">
              <w:rPr>
                <w:rFonts w:ascii="Times New Roman" w:hAnsi="Times New Roman"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A</w:t>
            </w:r>
            <w:r w:rsidRPr="00174224">
              <w:rPr>
                <w:rFonts w:ascii="Times New Roman" w:hAnsi="Times New Roman"/>
                <w:iCs/>
                <w:sz w:val="24"/>
                <w:szCs w:val="24"/>
              </w:rPr>
              <w:t>1F</w:t>
            </w:r>
          </w:p>
        </w:tc>
        <w:tc>
          <w:tcPr>
            <w:tcW w:w="6164" w:type="dxa"/>
            <w:tcBorders>
              <w:left w:val="nil"/>
              <w:bottom w:val="nil"/>
              <w:right w:val="nil"/>
            </w:tcBorders>
            <w:vAlign w:val="center"/>
          </w:tcPr>
          <w:p w14:paraId="333E3B3C" w14:textId="5234494B" w:rsidR="00174224" w:rsidRDefault="00BC6841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BC6841">
              <w:rPr>
                <w:rFonts w:ascii="Times New Roman" w:hAnsi="Times New Roman"/>
                <w:iCs/>
                <w:sz w:val="24"/>
                <w:szCs w:val="24"/>
              </w:rPr>
              <w:t>ATCCACTAGTTCTAGATGACCAACGTGGTAATCGT</w:t>
            </w:r>
          </w:p>
        </w:tc>
        <w:tc>
          <w:tcPr>
            <w:tcW w:w="5858" w:type="dxa"/>
            <w:tcBorders>
              <w:left w:val="nil"/>
              <w:bottom w:val="nil"/>
              <w:right w:val="nil"/>
            </w:tcBorders>
            <w:vAlign w:val="center"/>
          </w:tcPr>
          <w:p w14:paraId="757344C2" w14:textId="438F0138" w:rsidR="00174224" w:rsidRDefault="00E9209D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A1</w:t>
            </w:r>
          </w:p>
        </w:tc>
      </w:tr>
      <w:tr w:rsidR="009A0CB0" w14:paraId="180DD574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02AA" w14:textId="4EAF96F3" w:rsidR="00464ADF" w:rsidRDefault="00464ADF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</w:t>
            </w:r>
            <w:r w:rsidRPr="00174224">
              <w:rPr>
                <w:rFonts w:ascii="Times New Roman" w:hAnsi="Times New Roman"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A1R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FF96" w14:textId="0EC468A4" w:rsidR="00464ADF" w:rsidRDefault="00464ADF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BC6841">
              <w:rPr>
                <w:rFonts w:ascii="Times New Roman" w:hAnsi="Times New Roman"/>
                <w:iCs/>
                <w:sz w:val="24"/>
                <w:szCs w:val="24"/>
              </w:rPr>
              <w:t>TGGCGGCCGCTCTAGTCAGGGGCGCTCGAGGCACA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F071" w14:textId="6542F881" w:rsidR="00464ADF" w:rsidRDefault="00464ADF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A1</w:t>
            </w:r>
          </w:p>
        </w:tc>
      </w:tr>
      <w:tr w:rsidR="009A0CB0" w14:paraId="12324F62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71AB" w14:textId="64589346" w:rsidR="002837F7" w:rsidRDefault="002837F7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A</w:t>
            </w:r>
            <w:r w:rsidRPr="004D19B6">
              <w:rPr>
                <w:rFonts w:ascii="Times New Roman" w:hAnsi="Times New Roman"/>
                <w:iCs/>
                <w:sz w:val="24"/>
                <w:szCs w:val="24"/>
              </w:rPr>
              <w:t>2F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A59A" w14:textId="75D409B6" w:rsidR="002837F7" w:rsidRDefault="002837F7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7C26AA">
              <w:rPr>
                <w:rFonts w:ascii="Times New Roman" w:hAnsi="Times New Roman"/>
                <w:iCs/>
                <w:sz w:val="24"/>
                <w:szCs w:val="24"/>
              </w:rPr>
              <w:t>ATCCACTAGTTCTAGATGTCCGACATCCTCGTCCT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0824" w14:textId="7E17D3D9" w:rsidR="002837F7" w:rsidRDefault="002837F7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2</w:t>
            </w:r>
          </w:p>
        </w:tc>
      </w:tr>
      <w:tr w:rsidR="009A0CB0" w14:paraId="02613D05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1149" w14:textId="1CFD21AD" w:rsidR="002837F7" w:rsidRDefault="002837F7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A2R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D736" w14:textId="611D9B5D" w:rsidR="002837F7" w:rsidRDefault="002837F7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7C26AA">
              <w:rPr>
                <w:rFonts w:ascii="Times New Roman" w:hAnsi="Times New Roman"/>
                <w:iCs/>
                <w:sz w:val="24"/>
                <w:szCs w:val="24"/>
              </w:rPr>
              <w:t>TGGCGGCCGCTCTAGTCAGACCCGCTCGAGCGCCA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2D93" w14:textId="7098C0F7" w:rsidR="002837F7" w:rsidRDefault="002837F7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2</w:t>
            </w:r>
          </w:p>
        </w:tc>
      </w:tr>
      <w:tr w:rsidR="009A0CB0" w14:paraId="5F956643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8968" w14:textId="7E2CC65E" w:rsidR="002837F7" w:rsidRDefault="002837F7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A</w:t>
            </w:r>
            <w:r w:rsidRPr="00837794">
              <w:rPr>
                <w:rFonts w:ascii="Times New Roman" w:hAnsi="Times New Roman"/>
                <w:iCs/>
                <w:sz w:val="24"/>
                <w:szCs w:val="24"/>
              </w:rPr>
              <w:t>3F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5B83" w14:textId="4923F089" w:rsidR="002837F7" w:rsidRDefault="002837F7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F91BE8">
              <w:rPr>
                <w:rFonts w:ascii="Times New Roman" w:hAnsi="Times New Roman"/>
                <w:iCs/>
                <w:sz w:val="24"/>
                <w:szCs w:val="24"/>
              </w:rPr>
              <w:t>ATCCACTAGTTCTAGATGACGGAAGCCTATATCTA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7D51" w14:textId="4B244583" w:rsidR="002837F7" w:rsidRDefault="007E3B10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A3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and pLP-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A3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B2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C1</w:t>
            </w:r>
          </w:p>
        </w:tc>
      </w:tr>
      <w:tr w:rsidR="009A0CB0" w14:paraId="0FF233AE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1061" w14:textId="4F047671" w:rsidR="002837F7" w:rsidRDefault="002837F7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A</w:t>
            </w:r>
            <w:r w:rsidRPr="004E5775">
              <w:rPr>
                <w:rFonts w:ascii="Times New Roman" w:hAnsi="Times New Roman"/>
                <w:iCs/>
                <w:sz w:val="24"/>
                <w:szCs w:val="24"/>
              </w:rPr>
              <w:t>3R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0C44" w14:textId="01FA2DB6" w:rsidR="002837F7" w:rsidRDefault="002837F7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F91BE8">
              <w:rPr>
                <w:rFonts w:ascii="Times New Roman" w:hAnsi="Times New Roman"/>
                <w:iCs/>
                <w:sz w:val="24"/>
                <w:szCs w:val="24"/>
              </w:rPr>
              <w:t>TGGCGGCCGCTCTAGTCAGACGCGTTCGATGATGG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5AED" w14:textId="3F2F93DC" w:rsidR="002837F7" w:rsidRDefault="00211B3C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211B3C">
              <w:rPr>
                <w:rFonts w:ascii="Times New Roman" w:hAnsi="Times New Roman"/>
                <w:i/>
                <w:iCs/>
                <w:sz w:val="24"/>
                <w:szCs w:val="24"/>
              </w:rPr>
              <w:t>phaA3</w:t>
            </w:r>
          </w:p>
        </w:tc>
      </w:tr>
      <w:tr w:rsidR="009A0CB0" w14:paraId="590E2CA5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5E2B" w14:textId="63BE313D" w:rsidR="002837F7" w:rsidRDefault="002837F7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A</w:t>
            </w:r>
            <w:r w:rsidRPr="00050DEB">
              <w:rPr>
                <w:rFonts w:ascii="Times New Roman" w:hAnsi="Times New Roman"/>
                <w:iCs/>
                <w:sz w:val="24"/>
                <w:szCs w:val="24"/>
              </w:rPr>
              <w:t>3R2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8E29" w14:textId="23167674" w:rsidR="002837F7" w:rsidRDefault="002837F7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F91BE8">
              <w:rPr>
                <w:rFonts w:ascii="Times New Roman" w:hAnsi="Times New Roman"/>
                <w:iCs/>
                <w:sz w:val="24"/>
                <w:szCs w:val="24"/>
              </w:rPr>
              <w:t>GCTATCCTCCGGATCAGACGCGTTCGATGATGG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7C02" w14:textId="08BC0BE5" w:rsidR="002837F7" w:rsidRDefault="00CC225A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A3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B2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C1</w:t>
            </w:r>
          </w:p>
        </w:tc>
      </w:tr>
      <w:tr w:rsidR="002837F7" w14:paraId="554A3847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CC1F" w14:textId="1958595B" w:rsidR="002837F7" w:rsidRDefault="002837F7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A</w:t>
            </w:r>
            <w:r w:rsidRPr="00FB0F9E">
              <w:rPr>
                <w:rFonts w:ascii="Times New Roman" w:hAnsi="Times New Roman"/>
                <w:iCs/>
                <w:sz w:val="24"/>
                <w:szCs w:val="24"/>
              </w:rPr>
              <w:t>4F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A8D1" w14:textId="67788F9B" w:rsidR="002837F7" w:rsidRDefault="002837F7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E61758">
              <w:rPr>
                <w:rFonts w:ascii="Times New Roman" w:hAnsi="Times New Roman"/>
                <w:iCs/>
                <w:sz w:val="24"/>
                <w:szCs w:val="24"/>
              </w:rPr>
              <w:t>ATCCACTAGTTCTAGATGGCAGCGGAACCGATCGT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0E74" w14:textId="010A07C0" w:rsidR="002837F7" w:rsidRDefault="001F2E6B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1F2E6B">
              <w:rPr>
                <w:rFonts w:ascii="Times New Roman" w:hAnsi="Times New Roman"/>
                <w:i/>
                <w:iCs/>
                <w:sz w:val="24"/>
                <w:szCs w:val="24"/>
              </w:rPr>
              <w:t>phaA4</w:t>
            </w:r>
          </w:p>
        </w:tc>
      </w:tr>
      <w:tr w:rsidR="001F2E6B" w14:paraId="1CBD9503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EDBE" w14:textId="4E6AE8A1" w:rsidR="001F2E6B" w:rsidRDefault="001F2E6B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A</w:t>
            </w:r>
            <w:r w:rsidRPr="00640CE0">
              <w:rPr>
                <w:rFonts w:ascii="Times New Roman" w:hAnsi="Times New Roman"/>
                <w:iCs/>
                <w:sz w:val="24"/>
                <w:szCs w:val="24"/>
              </w:rPr>
              <w:t>4R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56E3" w14:textId="531F8470" w:rsidR="001F2E6B" w:rsidRDefault="001F2E6B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E61758">
              <w:rPr>
                <w:rFonts w:ascii="Times New Roman" w:hAnsi="Times New Roman"/>
                <w:iCs/>
                <w:sz w:val="24"/>
                <w:szCs w:val="24"/>
              </w:rPr>
              <w:t>TGGCGGCCGCTCTAGTCAGATCACCTCCACCGCCA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F32A" w14:textId="01D1BD67" w:rsidR="001F2E6B" w:rsidRDefault="001F2E6B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1F2E6B">
              <w:rPr>
                <w:rFonts w:ascii="Times New Roman" w:hAnsi="Times New Roman"/>
                <w:i/>
                <w:iCs/>
                <w:sz w:val="24"/>
                <w:szCs w:val="24"/>
              </w:rPr>
              <w:t>phaA4</w:t>
            </w:r>
          </w:p>
        </w:tc>
      </w:tr>
      <w:tr w:rsidR="00C25322" w14:paraId="3143A2B0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EE6F" w14:textId="3D84F6D2" w:rsidR="00C25322" w:rsidRDefault="00C25322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B</w:t>
            </w:r>
            <w:r w:rsidRPr="005A3936">
              <w:rPr>
                <w:rFonts w:ascii="Times New Roman" w:hAnsi="Times New Roman"/>
                <w:iCs/>
                <w:sz w:val="24"/>
                <w:szCs w:val="24"/>
              </w:rPr>
              <w:t>1F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FDED" w14:textId="10973A81" w:rsidR="00C25322" w:rsidRDefault="00C25322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E61758">
              <w:rPr>
                <w:rFonts w:ascii="Times New Roman" w:hAnsi="Times New Roman"/>
                <w:iCs/>
                <w:sz w:val="24"/>
                <w:szCs w:val="24"/>
              </w:rPr>
              <w:t>ATCCACTAGTTCTAGATGTCCAAGGTTGCTCTGGT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52A0" w14:textId="40F742B4" w:rsidR="00C25322" w:rsidRDefault="00C25322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C25322" w14:paraId="49951207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0DC8" w14:textId="76DC0620" w:rsidR="00C25322" w:rsidRDefault="00C25322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B1R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6F1A" w14:textId="46CC5DB4" w:rsidR="00C25322" w:rsidRDefault="00C25322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E61758">
              <w:rPr>
                <w:rFonts w:ascii="Times New Roman" w:hAnsi="Times New Roman"/>
                <w:iCs/>
                <w:sz w:val="24"/>
                <w:szCs w:val="24"/>
              </w:rPr>
              <w:t>TGGCGGCCGCTCTAGTCAGACGAAATACTGGCCGC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E9D3" w14:textId="41EAC7A3" w:rsidR="00C25322" w:rsidRDefault="00C25322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FE2689" w14:paraId="6743B37D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CDF8" w14:textId="1D78EB1D" w:rsidR="00FE2689" w:rsidRDefault="00FE2689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B</w:t>
            </w:r>
            <w:r w:rsidRPr="00256D6D">
              <w:rPr>
                <w:rFonts w:ascii="Times New Roman" w:hAnsi="Times New Roman"/>
                <w:iCs/>
                <w:sz w:val="24"/>
                <w:szCs w:val="24"/>
              </w:rPr>
              <w:t>2F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71FF" w14:textId="64542C59" w:rsidR="00FE2689" w:rsidRDefault="00FE2689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ATCCACTAGTTCTAGATGACCAGGTTCGAAGGACG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0160" w14:textId="752FE82B" w:rsidR="00FE2689" w:rsidRDefault="00FE2689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2</w:t>
            </w:r>
          </w:p>
        </w:tc>
      </w:tr>
      <w:tr w:rsidR="00FE2689" w14:paraId="0AC44FE5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669B" w14:textId="75B85649" w:rsidR="00FE2689" w:rsidRDefault="00FE2689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B</w:t>
            </w:r>
            <w:r w:rsidRPr="00F96732">
              <w:rPr>
                <w:rFonts w:ascii="Times New Roman" w:hAnsi="Times New Roman"/>
                <w:iCs/>
                <w:sz w:val="24"/>
                <w:szCs w:val="24"/>
              </w:rPr>
              <w:t>2F2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3329" w14:textId="2FE7EA9C" w:rsidR="00FE2689" w:rsidRDefault="00FE2689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GATCCGGAGGATAGCATGACCAGGTTCGAAGGACG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601F" w14:textId="403659CE" w:rsidR="00FE2689" w:rsidRDefault="00905141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A3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B2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C1</w:t>
            </w:r>
          </w:p>
        </w:tc>
      </w:tr>
      <w:tr w:rsidR="00FE2689" w14:paraId="48284AD1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0A11" w14:textId="757F1CB0" w:rsidR="00FE2689" w:rsidRDefault="00FE2689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B</w:t>
            </w:r>
            <w:r w:rsidRPr="00805C9A">
              <w:rPr>
                <w:rFonts w:ascii="Times New Roman" w:hAnsi="Times New Roman"/>
                <w:iCs/>
                <w:sz w:val="24"/>
                <w:szCs w:val="24"/>
              </w:rPr>
              <w:t>2R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126E" w14:textId="08FB8387" w:rsidR="00FE2689" w:rsidRDefault="00FE2689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TGGCGGCCGCTCTAGTCAGTAGAAGATCCGGCCGC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E127" w14:textId="5AFA78C3" w:rsidR="00FE2689" w:rsidRDefault="00F305D1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2</w:t>
            </w:r>
          </w:p>
        </w:tc>
      </w:tr>
      <w:tr w:rsidR="00C32F3E" w14:paraId="0586D1C9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BD00" w14:textId="0CD59A5C" w:rsidR="00C32F3E" w:rsidRDefault="00C32F3E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B</w:t>
            </w:r>
            <w:r w:rsidRPr="000F4F42">
              <w:rPr>
                <w:rFonts w:ascii="Times New Roman" w:hAnsi="Times New Roman"/>
                <w:iCs/>
                <w:sz w:val="24"/>
                <w:szCs w:val="24"/>
              </w:rPr>
              <w:t>2R2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8BAF" w14:textId="7E22BC0E" w:rsidR="00C32F3E" w:rsidRDefault="00C32F3E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GCTATCCTCCGGATCAGTAGAAGATCCGGCCGCCG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7485" w14:textId="42F9F9B7" w:rsidR="00C32F3E" w:rsidRDefault="00C32F3E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A3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B2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C1</w:t>
            </w:r>
          </w:p>
        </w:tc>
      </w:tr>
      <w:tr w:rsidR="00854629" w14:paraId="315310BF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F6F8" w14:textId="410A0F3E" w:rsidR="00854629" w:rsidRDefault="00854629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C</w:t>
            </w:r>
            <w:r w:rsidRPr="008D47AC">
              <w:rPr>
                <w:rFonts w:ascii="Times New Roman" w:hAnsi="Times New Roman"/>
                <w:iCs/>
                <w:sz w:val="24"/>
                <w:szCs w:val="24"/>
              </w:rPr>
              <w:t>1F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61C9" w14:textId="297DD4A3" w:rsidR="00854629" w:rsidRDefault="00854629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ATCCACTAGTTCTAGATGGCAACCGAAGAGCAGTC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1FC1" w14:textId="07AF307A" w:rsidR="00854629" w:rsidRDefault="00854629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854629" w14:paraId="0800D974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3004" w14:textId="5F99D0A9" w:rsidR="00854629" w:rsidRDefault="00854629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C</w:t>
            </w:r>
            <w:r w:rsidRPr="006D59A9">
              <w:rPr>
                <w:rFonts w:ascii="Times New Roman" w:hAnsi="Times New Roman"/>
                <w:iCs/>
                <w:sz w:val="24"/>
                <w:szCs w:val="24"/>
              </w:rPr>
              <w:t>1R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C34C" w14:textId="15789DBC" w:rsidR="00854629" w:rsidRDefault="00854629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TGGCGGCCGCTCTAGTCAAGCCCCGCCCACCGCCG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1D25" w14:textId="7058356F" w:rsidR="00854629" w:rsidRDefault="00854629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7E258A" w14:paraId="5D464C34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C5AC" w14:textId="565E4AC4" w:rsidR="007E258A" w:rsidRDefault="007E258A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lastRenderedPageBreak/>
              <w:t>phaC</w:t>
            </w:r>
            <w:r w:rsidRPr="00AF1BFA">
              <w:rPr>
                <w:rFonts w:ascii="Times New Roman" w:hAnsi="Times New Roman"/>
                <w:iCs/>
                <w:sz w:val="24"/>
                <w:szCs w:val="24"/>
              </w:rPr>
              <w:t>2F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2257" w14:textId="7CA5B9A9" w:rsidR="007E258A" w:rsidRDefault="007E258A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ATCCACTAGTTCTAGATGTCTGACATGAAGTGGAA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3FB1" w14:textId="0543FE25" w:rsidR="007E258A" w:rsidRDefault="00574D64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2</w:t>
            </w:r>
          </w:p>
        </w:tc>
      </w:tr>
      <w:tr w:rsidR="007E258A" w14:paraId="585A8DC3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E8DF" w14:textId="6C4F5B6C" w:rsidR="007E258A" w:rsidRDefault="007E258A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C2F2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B4CA" w14:textId="4ED4AD8C" w:rsidR="007E258A" w:rsidRDefault="007E258A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GATCCGGAGGATAGCATGGCAACCGAAGAGCAGTC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73F1" w14:textId="6EBAC950" w:rsidR="007E258A" w:rsidRDefault="0080544B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A3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B2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C1</w:t>
            </w:r>
          </w:p>
        </w:tc>
      </w:tr>
      <w:tr w:rsidR="002F3D15" w14:paraId="52B749F8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EA9E" w14:textId="6D021D67" w:rsidR="002F3D15" w:rsidRDefault="002F3D15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haC</w:t>
            </w:r>
            <w:r w:rsidRPr="005E3004">
              <w:rPr>
                <w:rFonts w:ascii="Times New Roman" w:hAnsi="Times New Roman"/>
                <w:iCs/>
                <w:sz w:val="24"/>
                <w:szCs w:val="24"/>
              </w:rPr>
              <w:t>2R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53F7" w14:textId="35912230" w:rsidR="002F3D15" w:rsidRDefault="002F3D15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TGGCGGCCGCTCTAGTCAGCGTTGCAGGATGTAGG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F6C8" w14:textId="3162E06E" w:rsidR="002F3D15" w:rsidRPr="002F3D15" w:rsidRDefault="002F3D15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LP-</w:t>
            </w:r>
            <w:r w:rsidRPr="00E9209D">
              <w:rPr>
                <w:rFonts w:ascii="Times New Roman" w:hAnsi="Times New Roman"/>
                <w:i/>
                <w:iCs/>
                <w:sz w:val="24"/>
                <w:szCs w:val="24"/>
              </w:rPr>
              <w:t>ph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2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and</w:t>
            </w:r>
            <w:r w:rsidR="00B46CCD">
              <w:rPr>
                <w:rFonts w:ascii="Times New Roman" w:hAnsi="Times New Roman"/>
                <w:iCs/>
                <w:sz w:val="24"/>
                <w:szCs w:val="24"/>
              </w:rPr>
              <w:t xml:space="preserve"> pLP-</w:t>
            </w:r>
            <w:r w:rsidR="00B46CCD"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A3</w:t>
            </w:r>
            <w:r w:rsidR="00B46CCD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="00B46CCD"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B2</w:t>
            </w:r>
            <w:r w:rsidR="00B46CCD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="00B46CCD" w:rsidRPr="007E3B10">
              <w:rPr>
                <w:rFonts w:ascii="Times New Roman" w:hAnsi="Times New Roman"/>
                <w:i/>
                <w:iCs/>
                <w:sz w:val="24"/>
                <w:szCs w:val="24"/>
              </w:rPr>
              <w:t>phaC1</w:t>
            </w:r>
          </w:p>
        </w:tc>
      </w:tr>
      <w:tr w:rsidR="002F3D15" w14:paraId="40B6713B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B6F9" w14:textId="1386FDD1" w:rsidR="002F3D15" w:rsidRDefault="002F3D15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phaZ</w:t>
            </w:r>
            <w:r w:rsidRPr="00726073">
              <w:rPr>
                <w:rFonts w:ascii="Times New Roman" w:hAnsi="Times New Roman"/>
                <w:iCs/>
                <w:sz w:val="24"/>
                <w:szCs w:val="24"/>
              </w:rPr>
              <w:t>F</w:t>
            </w:r>
            <w:proofErr w:type="spellEnd"/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3F9B" w14:textId="4DC2AB2E" w:rsidR="002F3D15" w:rsidRDefault="002F3D15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CGGGGATCCTCTAGAATGAAATATATGACAACC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EC48" w14:textId="3195BDAE" w:rsidR="002F3D15" w:rsidRDefault="0017127D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K18ms-</w:t>
            </w:r>
            <w:r w:rsidRPr="0017127D">
              <w:rPr>
                <w:rFonts w:ascii="Times New Roman" w:hAnsi="Times New Roman"/>
                <w:i/>
                <w:iCs/>
                <w:sz w:val="24"/>
                <w:szCs w:val="24"/>
              </w:rPr>
              <w:t>phaZ</w:t>
            </w:r>
          </w:p>
        </w:tc>
      </w:tr>
      <w:tr w:rsidR="00FC3B4D" w14:paraId="70D11579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0256" w14:textId="01B2F476" w:rsidR="00FC3B4D" w:rsidRDefault="00FC3B4D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phaZR</w:t>
            </w:r>
            <w:proofErr w:type="spellEnd"/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8098" w14:textId="1F8F973E" w:rsidR="00FC3B4D" w:rsidRDefault="00FC3B4D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GCCAAGCTTGCATGCTCTTGTTTGAGGCGGATCAG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41E0" w14:textId="163E0591" w:rsidR="00FC3B4D" w:rsidRDefault="00FC3B4D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K18ms-</w:t>
            </w:r>
            <w:r w:rsidRPr="0017127D">
              <w:rPr>
                <w:rFonts w:ascii="Times New Roman" w:hAnsi="Times New Roman"/>
                <w:i/>
                <w:iCs/>
                <w:sz w:val="24"/>
                <w:szCs w:val="24"/>
              </w:rPr>
              <w:t>phaZ</w:t>
            </w:r>
          </w:p>
        </w:tc>
      </w:tr>
      <w:tr w:rsidR="00FC3B4D" w14:paraId="5EC2B5A2" w14:textId="77777777" w:rsidTr="00E205D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C45F" w14:textId="7775AB07" w:rsidR="00FC3B4D" w:rsidRDefault="00FC3B4D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s</w:t>
            </w:r>
            <w:r w:rsidRPr="0075093E">
              <w:rPr>
                <w:rFonts w:ascii="Times New Roman" w:hAnsi="Times New Roman"/>
                <w:iCs/>
                <w:sz w:val="24"/>
                <w:szCs w:val="24"/>
              </w:rPr>
              <w:t>pcRF</w:t>
            </w:r>
            <w:proofErr w:type="spellEnd"/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4E65" w14:textId="4086C51D" w:rsidR="00FC3B4D" w:rsidRDefault="00FC3B4D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GATCCCGACGCGGCCCCAGAACCTTGACCGAACGC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6963" w14:textId="3BE9C35B" w:rsidR="00FC3B4D" w:rsidRDefault="004516A4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K18ms-</w:t>
            </w:r>
            <w:r w:rsidRPr="004516A4">
              <w:rPr>
                <w:rFonts w:ascii="Times New Roman" w:hAnsi="Times New Roman"/>
                <w:i/>
                <w:iCs/>
                <w:sz w:val="24"/>
                <w:szCs w:val="24"/>
              </w:rPr>
              <w:t>phaZ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4516A4">
              <w:rPr>
                <w:rFonts w:ascii="Times New Roman" w:hAnsi="Times New Roman"/>
                <w:i/>
                <w:iCs/>
                <w:sz w:val="24"/>
                <w:szCs w:val="24"/>
              </w:rPr>
              <w:t>spc</w:t>
            </w:r>
            <w:r w:rsidRPr="004516A4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</w:tr>
      <w:tr w:rsidR="00FC3B4D" w14:paraId="082F0DD0" w14:textId="77777777" w:rsidTr="00E205DB"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76AD9AAA" w14:textId="14EBF805" w:rsidR="00FC3B4D" w:rsidRDefault="00FC3B4D" w:rsidP="00CB1707">
            <w:pPr>
              <w:widowControl/>
              <w:spacing w:line="440" w:lineRule="exact"/>
              <w:ind w:firstLineChars="50" w:firstLine="116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s</w:t>
            </w:r>
            <w:r w:rsidRPr="0075093E">
              <w:rPr>
                <w:rFonts w:ascii="Times New Roman" w:hAnsi="Times New Roman"/>
                <w:iCs/>
                <w:sz w:val="24"/>
                <w:szCs w:val="24"/>
              </w:rPr>
              <w:t>pcRF</w:t>
            </w:r>
            <w:proofErr w:type="spellEnd"/>
          </w:p>
        </w:tc>
        <w:tc>
          <w:tcPr>
            <w:tcW w:w="6164" w:type="dxa"/>
            <w:tcBorders>
              <w:top w:val="nil"/>
              <w:left w:val="nil"/>
              <w:right w:val="nil"/>
            </w:tcBorders>
            <w:vAlign w:val="center"/>
          </w:tcPr>
          <w:p w14:paraId="7D136A02" w14:textId="1BE32260" w:rsidR="00FC3B4D" w:rsidRDefault="00FC3B4D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0009CD">
              <w:rPr>
                <w:rFonts w:ascii="Times New Roman" w:hAnsi="Times New Roman"/>
                <w:iCs/>
                <w:sz w:val="24"/>
                <w:szCs w:val="24"/>
              </w:rPr>
              <w:t>ACCTCGGTCGCGGCCTTATTTGCCGACTACCTTGG</w:t>
            </w:r>
          </w:p>
        </w:tc>
        <w:tc>
          <w:tcPr>
            <w:tcW w:w="5858" w:type="dxa"/>
            <w:tcBorders>
              <w:top w:val="nil"/>
              <w:left w:val="nil"/>
              <w:right w:val="nil"/>
            </w:tcBorders>
            <w:vAlign w:val="center"/>
          </w:tcPr>
          <w:p w14:paraId="6CD6D179" w14:textId="5E278E50" w:rsidR="00FC3B4D" w:rsidRDefault="005C02AF" w:rsidP="00CB1707">
            <w:pPr>
              <w:widowControl/>
              <w:spacing w:line="440" w:lineRule="exact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nstruction of pK18ms-</w:t>
            </w:r>
            <w:r w:rsidRPr="004516A4">
              <w:rPr>
                <w:rFonts w:ascii="Times New Roman" w:hAnsi="Times New Roman"/>
                <w:i/>
                <w:iCs/>
                <w:sz w:val="24"/>
                <w:szCs w:val="24"/>
              </w:rPr>
              <w:t>phaZ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4516A4">
              <w:rPr>
                <w:rFonts w:ascii="Times New Roman" w:hAnsi="Times New Roman"/>
                <w:i/>
                <w:iCs/>
                <w:sz w:val="24"/>
                <w:szCs w:val="24"/>
              </w:rPr>
              <w:t>spc</w:t>
            </w:r>
            <w:r w:rsidRPr="004516A4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</w:tr>
    </w:tbl>
    <w:p w14:paraId="4038739A" w14:textId="25115BFA" w:rsidR="00AE061F" w:rsidRDefault="00AE061F" w:rsidP="00EF24ED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14:paraId="0E7847D2" w14:textId="1C1D0709" w:rsidR="007F02C5" w:rsidRPr="00174224" w:rsidRDefault="007F02C5" w:rsidP="00EF24ED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sectPr w:rsidR="007F02C5" w:rsidRPr="00174224" w:rsidSect="009F19BC">
      <w:pgSz w:w="16838" w:h="11906" w:orient="landscape" w:code="9"/>
      <w:pgMar w:top="1418" w:right="1418" w:bottom="1134" w:left="1134" w:header="851" w:footer="992" w:gutter="0"/>
      <w:cols w:space="425"/>
      <w:docGrid w:type="linesAndChars" w:linePitch="626" w:charSpace="-154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B534B" w14:textId="77777777" w:rsidR="002B7407" w:rsidRDefault="002B7407">
      <w:r>
        <w:separator/>
      </w:r>
    </w:p>
  </w:endnote>
  <w:endnote w:type="continuationSeparator" w:id="0">
    <w:p w14:paraId="13F7C6D8" w14:textId="77777777" w:rsidR="002B7407" w:rsidRDefault="002B7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6298518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07D83038" w14:textId="77777777" w:rsidR="00B36DE8" w:rsidRPr="00F478F0" w:rsidRDefault="00B36DE8">
        <w:pPr>
          <w:pStyle w:val="a6"/>
          <w:jc w:val="center"/>
          <w:rPr>
            <w:rFonts w:ascii="Times New Roman" w:hAnsi="Times New Roman"/>
            <w:sz w:val="24"/>
          </w:rPr>
        </w:pPr>
        <w:r w:rsidRPr="00F478F0">
          <w:rPr>
            <w:rFonts w:ascii="Times New Roman" w:hAnsi="Times New Roman"/>
            <w:sz w:val="24"/>
          </w:rPr>
          <w:fldChar w:fldCharType="begin"/>
        </w:r>
        <w:r w:rsidRPr="00F478F0">
          <w:rPr>
            <w:rFonts w:ascii="Times New Roman" w:hAnsi="Times New Roman"/>
            <w:sz w:val="24"/>
          </w:rPr>
          <w:instrText>PAGE   \* MERGEFORMAT</w:instrText>
        </w:r>
        <w:r w:rsidRPr="00F478F0">
          <w:rPr>
            <w:rFonts w:ascii="Times New Roman" w:hAnsi="Times New Roman"/>
            <w:sz w:val="24"/>
          </w:rPr>
          <w:fldChar w:fldCharType="separate"/>
        </w:r>
        <w:r w:rsidR="008F3AE5" w:rsidRPr="008F3AE5">
          <w:rPr>
            <w:rFonts w:ascii="Times New Roman" w:hAnsi="Times New Roman"/>
            <w:noProof/>
            <w:sz w:val="24"/>
            <w:lang w:val="ja-JP"/>
          </w:rPr>
          <w:t>3</w:t>
        </w:r>
        <w:r w:rsidRPr="00F478F0">
          <w:rPr>
            <w:rFonts w:ascii="Times New Roman" w:hAnsi="Times New Roman"/>
            <w:sz w:val="24"/>
          </w:rPr>
          <w:fldChar w:fldCharType="end"/>
        </w:r>
      </w:p>
    </w:sdtContent>
  </w:sdt>
  <w:p w14:paraId="0BBE7C49" w14:textId="77777777" w:rsidR="00B36DE8" w:rsidRDefault="00B36DE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7E8CD" w14:textId="77777777" w:rsidR="002B7407" w:rsidRDefault="002B7407">
      <w:r>
        <w:separator/>
      </w:r>
    </w:p>
  </w:footnote>
  <w:footnote w:type="continuationSeparator" w:id="0">
    <w:p w14:paraId="3DCCC589" w14:textId="77777777" w:rsidR="002B7407" w:rsidRDefault="002B74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2F711A"/>
    <w:multiLevelType w:val="hybridMultilevel"/>
    <w:tmpl w:val="95FA08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rawingGridHorizontalSpacing w:val="101"/>
  <w:drawingGridVerticalSpacing w:val="31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02D"/>
    <w:rsid w:val="000000C6"/>
    <w:rsid w:val="0000044B"/>
    <w:rsid w:val="00000750"/>
    <w:rsid w:val="000008FA"/>
    <w:rsid w:val="000009CD"/>
    <w:rsid w:val="00000DAC"/>
    <w:rsid w:val="00001DB9"/>
    <w:rsid w:val="0000292A"/>
    <w:rsid w:val="00004284"/>
    <w:rsid w:val="00004DE3"/>
    <w:rsid w:val="00004F5D"/>
    <w:rsid w:val="00006EF5"/>
    <w:rsid w:val="00007AB5"/>
    <w:rsid w:val="00011187"/>
    <w:rsid w:val="000118BD"/>
    <w:rsid w:val="00011DC6"/>
    <w:rsid w:val="000125A8"/>
    <w:rsid w:val="00012E84"/>
    <w:rsid w:val="000130DF"/>
    <w:rsid w:val="00013999"/>
    <w:rsid w:val="0001449C"/>
    <w:rsid w:val="00014F8D"/>
    <w:rsid w:val="000160AE"/>
    <w:rsid w:val="0001673A"/>
    <w:rsid w:val="00016741"/>
    <w:rsid w:val="000167B3"/>
    <w:rsid w:val="00020290"/>
    <w:rsid w:val="00020B3E"/>
    <w:rsid w:val="00020CE5"/>
    <w:rsid w:val="000227BE"/>
    <w:rsid w:val="00024624"/>
    <w:rsid w:val="00024B9D"/>
    <w:rsid w:val="00024C5E"/>
    <w:rsid w:val="0002758F"/>
    <w:rsid w:val="000318FA"/>
    <w:rsid w:val="00031E89"/>
    <w:rsid w:val="00033298"/>
    <w:rsid w:val="00033722"/>
    <w:rsid w:val="00035200"/>
    <w:rsid w:val="0003540A"/>
    <w:rsid w:val="00036F9E"/>
    <w:rsid w:val="000372EB"/>
    <w:rsid w:val="000376B3"/>
    <w:rsid w:val="0004040C"/>
    <w:rsid w:val="00040FBE"/>
    <w:rsid w:val="00042EA0"/>
    <w:rsid w:val="00042FFB"/>
    <w:rsid w:val="000432DC"/>
    <w:rsid w:val="000434AF"/>
    <w:rsid w:val="000440D3"/>
    <w:rsid w:val="000449BE"/>
    <w:rsid w:val="00046244"/>
    <w:rsid w:val="00047D68"/>
    <w:rsid w:val="0005096D"/>
    <w:rsid w:val="00050DEB"/>
    <w:rsid w:val="00051818"/>
    <w:rsid w:val="00052736"/>
    <w:rsid w:val="00053BFB"/>
    <w:rsid w:val="00054233"/>
    <w:rsid w:val="000543CC"/>
    <w:rsid w:val="00055383"/>
    <w:rsid w:val="00055FC1"/>
    <w:rsid w:val="00057247"/>
    <w:rsid w:val="00063323"/>
    <w:rsid w:val="0006400A"/>
    <w:rsid w:val="00064142"/>
    <w:rsid w:val="0006558A"/>
    <w:rsid w:val="00065D86"/>
    <w:rsid w:val="0006606C"/>
    <w:rsid w:val="000702BA"/>
    <w:rsid w:val="00070E66"/>
    <w:rsid w:val="00071174"/>
    <w:rsid w:val="0007119C"/>
    <w:rsid w:val="000712C8"/>
    <w:rsid w:val="00071546"/>
    <w:rsid w:val="00072768"/>
    <w:rsid w:val="00072B49"/>
    <w:rsid w:val="000730EB"/>
    <w:rsid w:val="00073315"/>
    <w:rsid w:val="0007350C"/>
    <w:rsid w:val="0007369F"/>
    <w:rsid w:val="00073F26"/>
    <w:rsid w:val="00074344"/>
    <w:rsid w:val="000751EA"/>
    <w:rsid w:val="00075B31"/>
    <w:rsid w:val="00076E69"/>
    <w:rsid w:val="00077E29"/>
    <w:rsid w:val="00081EB0"/>
    <w:rsid w:val="00082C74"/>
    <w:rsid w:val="0008307B"/>
    <w:rsid w:val="00085D32"/>
    <w:rsid w:val="000860DD"/>
    <w:rsid w:val="0008755E"/>
    <w:rsid w:val="00087BD6"/>
    <w:rsid w:val="0009046E"/>
    <w:rsid w:val="00090DA6"/>
    <w:rsid w:val="00090F27"/>
    <w:rsid w:val="000913A7"/>
    <w:rsid w:val="00091717"/>
    <w:rsid w:val="000924B9"/>
    <w:rsid w:val="00093B41"/>
    <w:rsid w:val="00095607"/>
    <w:rsid w:val="000971EB"/>
    <w:rsid w:val="000A061D"/>
    <w:rsid w:val="000A1679"/>
    <w:rsid w:val="000A1881"/>
    <w:rsid w:val="000A47ED"/>
    <w:rsid w:val="000A4A40"/>
    <w:rsid w:val="000A57F9"/>
    <w:rsid w:val="000B1B6F"/>
    <w:rsid w:val="000B2914"/>
    <w:rsid w:val="000B3DE4"/>
    <w:rsid w:val="000B3F02"/>
    <w:rsid w:val="000B41F0"/>
    <w:rsid w:val="000B54EB"/>
    <w:rsid w:val="000B61D8"/>
    <w:rsid w:val="000B6845"/>
    <w:rsid w:val="000C1DAB"/>
    <w:rsid w:val="000C22F6"/>
    <w:rsid w:val="000C31D6"/>
    <w:rsid w:val="000C3567"/>
    <w:rsid w:val="000C4D0A"/>
    <w:rsid w:val="000C5ACA"/>
    <w:rsid w:val="000D04CD"/>
    <w:rsid w:val="000D06BD"/>
    <w:rsid w:val="000D0C86"/>
    <w:rsid w:val="000D30B2"/>
    <w:rsid w:val="000D3C96"/>
    <w:rsid w:val="000D3E4E"/>
    <w:rsid w:val="000D4981"/>
    <w:rsid w:val="000D4A47"/>
    <w:rsid w:val="000D4DA4"/>
    <w:rsid w:val="000D559A"/>
    <w:rsid w:val="000D6931"/>
    <w:rsid w:val="000D782B"/>
    <w:rsid w:val="000D7F14"/>
    <w:rsid w:val="000E03CC"/>
    <w:rsid w:val="000E0A0F"/>
    <w:rsid w:val="000E0D8F"/>
    <w:rsid w:val="000E1658"/>
    <w:rsid w:val="000E2156"/>
    <w:rsid w:val="000E2657"/>
    <w:rsid w:val="000E2A08"/>
    <w:rsid w:val="000E4D27"/>
    <w:rsid w:val="000E4E94"/>
    <w:rsid w:val="000E5567"/>
    <w:rsid w:val="000E56B2"/>
    <w:rsid w:val="000E5915"/>
    <w:rsid w:val="000E5A00"/>
    <w:rsid w:val="000E5C49"/>
    <w:rsid w:val="000F26BB"/>
    <w:rsid w:val="000F3348"/>
    <w:rsid w:val="000F4F42"/>
    <w:rsid w:val="000F52F1"/>
    <w:rsid w:val="000F5C1A"/>
    <w:rsid w:val="000F7FF1"/>
    <w:rsid w:val="001005D5"/>
    <w:rsid w:val="00100B36"/>
    <w:rsid w:val="00101573"/>
    <w:rsid w:val="00101E7F"/>
    <w:rsid w:val="00102087"/>
    <w:rsid w:val="00102222"/>
    <w:rsid w:val="001047D3"/>
    <w:rsid w:val="00104B31"/>
    <w:rsid w:val="0010572E"/>
    <w:rsid w:val="00105817"/>
    <w:rsid w:val="0010610A"/>
    <w:rsid w:val="00106987"/>
    <w:rsid w:val="00106C84"/>
    <w:rsid w:val="00110C5A"/>
    <w:rsid w:val="001118A3"/>
    <w:rsid w:val="00111DD8"/>
    <w:rsid w:val="001135D2"/>
    <w:rsid w:val="00115203"/>
    <w:rsid w:val="00115935"/>
    <w:rsid w:val="0011646E"/>
    <w:rsid w:val="001165E2"/>
    <w:rsid w:val="00117A36"/>
    <w:rsid w:val="00117BAA"/>
    <w:rsid w:val="001211FE"/>
    <w:rsid w:val="001212AA"/>
    <w:rsid w:val="001222F6"/>
    <w:rsid w:val="001229EF"/>
    <w:rsid w:val="00124716"/>
    <w:rsid w:val="00125574"/>
    <w:rsid w:val="0013047E"/>
    <w:rsid w:val="001306D5"/>
    <w:rsid w:val="0013136E"/>
    <w:rsid w:val="00131FB7"/>
    <w:rsid w:val="00133771"/>
    <w:rsid w:val="00134662"/>
    <w:rsid w:val="0013524F"/>
    <w:rsid w:val="00135A72"/>
    <w:rsid w:val="0013715D"/>
    <w:rsid w:val="00140E06"/>
    <w:rsid w:val="00142659"/>
    <w:rsid w:val="00142A48"/>
    <w:rsid w:val="00143644"/>
    <w:rsid w:val="0014411F"/>
    <w:rsid w:val="00144390"/>
    <w:rsid w:val="00144519"/>
    <w:rsid w:val="001445FA"/>
    <w:rsid w:val="001447CB"/>
    <w:rsid w:val="00144F45"/>
    <w:rsid w:val="00146982"/>
    <w:rsid w:val="00146E5F"/>
    <w:rsid w:val="0014752E"/>
    <w:rsid w:val="001509C7"/>
    <w:rsid w:val="0015154F"/>
    <w:rsid w:val="00151B51"/>
    <w:rsid w:val="00153152"/>
    <w:rsid w:val="00153CA2"/>
    <w:rsid w:val="0015400E"/>
    <w:rsid w:val="00154B10"/>
    <w:rsid w:val="00154CA8"/>
    <w:rsid w:val="00155CB2"/>
    <w:rsid w:val="001561F2"/>
    <w:rsid w:val="00156267"/>
    <w:rsid w:val="00156C87"/>
    <w:rsid w:val="00156E85"/>
    <w:rsid w:val="001571C2"/>
    <w:rsid w:val="001579B7"/>
    <w:rsid w:val="00163915"/>
    <w:rsid w:val="001674D2"/>
    <w:rsid w:val="0017127D"/>
    <w:rsid w:val="00172162"/>
    <w:rsid w:val="00174224"/>
    <w:rsid w:val="001752F4"/>
    <w:rsid w:val="001757A9"/>
    <w:rsid w:val="00175A2C"/>
    <w:rsid w:val="00176098"/>
    <w:rsid w:val="001774F0"/>
    <w:rsid w:val="00177E7E"/>
    <w:rsid w:val="00181131"/>
    <w:rsid w:val="00182825"/>
    <w:rsid w:val="001831CF"/>
    <w:rsid w:val="00183B53"/>
    <w:rsid w:val="0018722D"/>
    <w:rsid w:val="00187670"/>
    <w:rsid w:val="00190B48"/>
    <w:rsid w:val="00190E55"/>
    <w:rsid w:val="00194B9A"/>
    <w:rsid w:val="00195498"/>
    <w:rsid w:val="001969BD"/>
    <w:rsid w:val="00196F48"/>
    <w:rsid w:val="001A1739"/>
    <w:rsid w:val="001A20F5"/>
    <w:rsid w:val="001A2126"/>
    <w:rsid w:val="001A3287"/>
    <w:rsid w:val="001A39AB"/>
    <w:rsid w:val="001A3E9A"/>
    <w:rsid w:val="001A419F"/>
    <w:rsid w:val="001A543B"/>
    <w:rsid w:val="001A5DE4"/>
    <w:rsid w:val="001A60EF"/>
    <w:rsid w:val="001A72D9"/>
    <w:rsid w:val="001A75E9"/>
    <w:rsid w:val="001A7606"/>
    <w:rsid w:val="001A768A"/>
    <w:rsid w:val="001A7A84"/>
    <w:rsid w:val="001A7E9A"/>
    <w:rsid w:val="001B055C"/>
    <w:rsid w:val="001B2309"/>
    <w:rsid w:val="001B32A9"/>
    <w:rsid w:val="001B3975"/>
    <w:rsid w:val="001B3C79"/>
    <w:rsid w:val="001B40B9"/>
    <w:rsid w:val="001B69A8"/>
    <w:rsid w:val="001C06F9"/>
    <w:rsid w:val="001C0E34"/>
    <w:rsid w:val="001C258A"/>
    <w:rsid w:val="001C2D98"/>
    <w:rsid w:val="001C7621"/>
    <w:rsid w:val="001D0F06"/>
    <w:rsid w:val="001D1835"/>
    <w:rsid w:val="001D228A"/>
    <w:rsid w:val="001D282C"/>
    <w:rsid w:val="001D2D42"/>
    <w:rsid w:val="001D4780"/>
    <w:rsid w:val="001D48D3"/>
    <w:rsid w:val="001D4E1D"/>
    <w:rsid w:val="001D76EC"/>
    <w:rsid w:val="001D7F51"/>
    <w:rsid w:val="001E17C0"/>
    <w:rsid w:val="001E1829"/>
    <w:rsid w:val="001E24ED"/>
    <w:rsid w:val="001E3251"/>
    <w:rsid w:val="001E33FD"/>
    <w:rsid w:val="001E3FD9"/>
    <w:rsid w:val="001E58DB"/>
    <w:rsid w:val="001F0A73"/>
    <w:rsid w:val="001F0BE9"/>
    <w:rsid w:val="001F13DE"/>
    <w:rsid w:val="001F23EC"/>
    <w:rsid w:val="001F2A1F"/>
    <w:rsid w:val="001F2E6B"/>
    <w:rsid w:val="001F35A0"/>
    <w:rsid w:val="001F38C0"/>
    <w:rsid w:val="001F3B1F"/>
    <w:rsid w:val="001F3CA3"/>
    <w:rsid w:val="001F44BC"/>
    <w:rsid w:val="001F4D30"/>
    <w:rsid w:val="001F5CA9"/>
    <w:rsid w:val="001F60ED"/>
    <w:rsid w:val="00200363"/>
    <w:rsid w:val="00201D60"/>
    <w:rsid w:val="00202151"/>
    <w:rsid w:val="0020389F"/>
    <w:rsid w:val="0020541F"/>
    <w:rsid w:val="00205508"/>
    <w:rsid w:val="00205F55"/>
    <w:rsid w:val="00206865"/>
    <w:rsid w:val="00207139"/>
    <w:rsid w:val="0020723B"/>
    <w:rsid w:val="002073C1"/>
    <w:rsid w:val="0021013D"/>
    <w:rsid w:val="00210693"/>
    <w:rsid w:val="00211B3C"/>
    <w:rsid w:val="002131A5"/>
    <w:rsid w:val="002132CD"/>
    <w:rsid w:val="002136DB"/>
    <w:rsid w:val="002163DD"/>
    <w:rsid w:val="0021754A"/>
    <w:rsid w:val="002213C9"/>
    <w:rsid w:val="00221729"/>
    <w:rsid w:val="00222A75"/>
    <w:rsid w:val="002231BE"/>
    <w:rsid w:val="0022349D"/>
    <w:rsid w:val="00223521"/>
    <w:rsid w:val="002238FB"/>
    <w:rsid w:val="00224531"/>
    <w:rsid w:val="00224CF3"/>
    <w:rsid w:val="00225360"/>
    <w:rsid w:val="002253E1"/>
    <w:rsid w:val="002257E5"/>
    <w:rsid w:val="0022624E"/>
    <w:rsid w:val="00226CB8"/>
    <w:rsid w:val="00226E71"/>
    <w:rsid w:val="00227A52"/>
    <w:rsid w:val="0023021C"/>
    <w:rsid w:val="00230DD3"/>
    <w:rsid w:val="00231911"/>
    <w:rsid w:val="0023195C"/>
    <w:rsid w:val="00231A4B"/>
    <w:rsid w:val="00232DE8"/>
    <w:rsid w:val="0023346D"/>
    <w:rsid w:val="0023376D"/>
    <w:rsid w:val="002342F3"/>
    <w:rsid w:val="00240799"/>
    <w:rsid w:val="00242114"/>
    <w:rsid w:val="00243661"/>
    <w:rsid w:val="0024529B"/>
    <w:rsid w:val="00245687"/>
    <w:rsid w:val="00247693"/>
    <w:rsid w:val="00250994"/>
    <w:rsid w:val="00253F61"/>
    <w:rsid w:val="002553FF"/>
    <w:rsid w:val="00256044"/>
    <w:rsid w:val="00256D6D"/>
    <w:rsid w:val="00256EEF"/>
    <w:rsid w:val="00260AAD"/>
    <w:rsid w:val="00261F8B"/>
    <w:rsid w:val="00262141"/>
    <w:rsid w:val="00262B71"/>
    <w:rsid w:val="002632FE"/>
    <w:rsid w:val="0026561B"/>
    <w:rsid w:val="00266380"/>
    <w:rsid w:val="002679A2"/>
    <w:rsid w:val="002700A4"/>
    <w:rsid w:val="00270A2B"/>
    <w:rsid w:val="00272342"/>
    <w:rsid w:val="00272E85"/>
    <w:rsid w:val="0027316F"/>
    <w:rsid w:val="00273990"/>
    <w:rsid w:val="00274255"/>
    <w:rsid w:val="002747FE"/>
    <w:rsid w:val="00274ECE"/>
    <w:rsid w:val="002753E3"/>
    <w:rsid w:val="0027544B"/>
    <w:rsid w:val="00276098"/>
    <w:rsid w:val="002760DB"/>
    <w:rsid w:val="00276344"/>
    <w:rsid w:val="002778AB"/>
    <w:rsid w:val="00280AFD"/>
    <w:rsid w:val="0028150D"/>
    <w:rsid w:val="00281D4E"/>
    <w:rsid w:val="00282CF3"/>
    <w:rsid w:val="00282D65"/>
    <w:rsid w:val="002837F7"/>
    <w:rsid w:val="00284E64"/>
    <w:rsid w:val="00286002"/>
    <w:rsid w:val="0028685C"/>
    <w:rsid w:val="00287F27"/>
    <w:rsid w:val="00290080"/>
    <w:rsid w:val="002911BC"/>
    <w:rsid w:val="00292694"/>
    <w:rsid w:val="00292B83"/>
    <w:rsid w:val="00292EC1"/>
    <w:rsid w:val="00293425"/>
    <w:rsid w:val="00294A24"/>
    <w:rsid w:val="00295089"/>
    <w:rsid w:val="002A097F"/>
    <w:rsid w:val="002A0DC7"/>
    <w:rsid w:val="002A173B"/>
    <w:rsid w:val="002A1C94"/>
    <w:rsid w:val="002A233E"/>
    <w:rsid w:val="002A238E"/>
    <w:rsid w:val="002A318B"/>
    <w:rsid w:val="002A360D"/>
    <w:rsid w:val="002A4855"/>
    <w:rsid w:val="002A4C74"/>
    <w:rsid w:val="002A687D"/>
    <w:rsid w:val="002A7AB4"/>
    <w:rsid w:val="002B019B"/>
    <w:rsid w:val="002B027B"/>
    <w:rsid w:val="002B07C2"/>
    <w:rsid w:val="002B1D06"/>
    <w:rsid w:val="002B389A"/>
    <w:rsid w:val="002B48C8"/>
    <w:rsid w:val="002B7241"/>
    <w:rsid w:val="002B7407"/>
    <w:rsid w:val="002B772B"/>
    <w:rsid w:val="002B78FD"/>
    <w:rsid w:val="002B7AE2"/>
    <w:rsid w:val="002C1363"/>
    <w:rsid w:val="002C1432"/>
    <w:rsid w:val="002C187D"/>
    <w:rsid w:val="002C19FF"/>
    <w:rsid w:val="002C1C62"/>
    <w:rsid w:val="002C2A5F"/>
    <w:rsid w:val="002C2F23"/>
    <w:rsid w:val="002C3219"/>
    <w:rsid w:val="002C343A"/>
    <w:rsid w:val="002C38E1"/>
    <w:rsid w:val="002C3ECD"/>
    <w:rsid w:val="002C46DA"/>
    <w:rsid w:val="002C5477"/>
    <w:rsid w:val="002C5A06"/>
    <w:rsid w:val="002C5CE1"/>
    <w:rsid w:val="002C5D7A"/>
    <w:rsid w:val="002C602E"/>
    <w:rsid w:val="002D01C9"/>
    <w:rsid w:val="002D2FAF"/>
    <w:rsid w:val="002D3949"/>
    <w:rsid w:val="002D50BB"/>
    <w:rsid w:val="002D5236"/>
    <w:rsid w:val="002D5638"/>
    <w:rsid w:val="002D6659"/>
    <w:rsid w:val="002D7079"/>
    <w:rsid w:val="002D7D45"/>
    <w:rsid w:val="002D7F15"/>
    <w:rsid w:val="002E1157"/>
    <w:rsid w:val="002E1789"/>
    <w:rsid w:val="002E1E25"/>
    <w:rsid w:val="002E24B9"/>
    <w:rsid w:val="002E2506"/>
    <w:rsid w:val="002E451B"/>
    <w:rsid w:val="002E55DC"/>
    <w:rsid w:val="002E5DDB"/>
    <w:rsid w:val="002E5F9C"/>
    <w:rsid w:val="002E6C88"/>
    <w:rsid w:val="002E7135"/>
    <w:rsid w:val="002E7702"/>
    <w:rsid w:val="002F12FF"/>
    <w:rsid w:val="002F2614"/>
    <w:rsid w:val="002F2BB5"/>
    <w:rsid w:val="002F335C"/>
    <w:rsid w:val="002F39E7"/>
    <w:rsid w:val="002F3A29"/>
    <w:rsid w:val="002F3CD6"/>
    <w:rsid w:val="002F3D15"/>
    <w:rsid w:val="002F3EDC"/>
    <w:rsid w:val="002F46F3"/>
    <w:rsid w:val="002F50EE"/>
    <w:rsid w:val="002F536D"/>
    <w:rsid w:val="002F5926"/>
    <w:rsid w:val="002F5996"/>
    <w:rsid w:val="002F6164"/>
    <w:rsid w:val="002F7130"/>
    <w:rsid w:val="0030142E"/>
    <w:rsid w:val="00301C76"/>
    <w:rsid w:val="003023EE"/>
    <w:rsid w:val="00303CDB"/>
    <w:rsid w:val="00303E56"/>
    <w:rsid w:val="00304266"/>
    <w:rsid w:val="003046F1"/>
    <w:rsid w:val="003052F3"/>
    <w:rsid w:val="00305B1D"/>
    <w:rsid w:val="00306C2A"/>
    <w:rsid w:val="0030761F"/>
    <w:rsid w:val="003108F7"/>
    <w:rsid w:val="00311D67"/>
    <w:rsid w:val="0031249F"/>
    <w:rsid w:val="003135FB"/>
    <w:rsid w:val="00313CD5"/>
    <w:rsid w:val="00323E9F"/>
    <w:rsid w:val="00325652"/>
    <w:rsid w:val="00325E51"/>
    <w:rsid w:val="00327025"/>
    <w:rsid w:val="00327739"/>
    <w:rsid w:val="00330522"/>
    <w:rsid w:val="00331547"/>
    <w:rsid w:val="0033205C"/>
    <w:rsid w:val="00332AD2"/>
    <w:rsid w:val="00336142"/>
    <w:rsid w:val="00336CF8"/>
    <w:rsid w:val="00337C08"/>
    <w:rsid w:val="00337E11"/>
    <w:rsid w:val="003419E4"/>
    <w:rsid w:val="00341D62"/>
    <w:rsid w:val="00342890"/>
    <w:rsid w:val="00342983"/>
    <w:rsid w:val="00342A11"/>
    <w:rsid w:val="00342BC5"/>
    <w:rsid w:val="00343840"/>
    <w:rsid w:val="0034426B"/>
    <w:rsid w:val="0034464F"/>
    <w:rsid w:val="00344B87"/>
    <w:rsid w:val="00346659"/>
    <w:rsid w:val="003478C5"/>
    <w:rsid w:val="003508E8"/>
    <w:rsid w:val="0035179C"/>
    <w:rsid w:val="00352613"/>
    <w:rsid w:val="00352D43"/>
    <w:rsid w:val="003540B0"/>
    <w:rsid w:val="00354456"/>
    <w:rsid w:val="00354BC3"/>
    <w:rsid w:val="0035789C"/>
    <w:rsid w:val="00357B92"/>
    <w:rsid w:val="00357E71"/>
    <w:rsid w:val="00360B1A"/>
    <w:rsid w:val="003622AE"/>
    <w:rsid w:val="00362724"/>
    <w:rsid w:val="003636CC"/>
    <w:rsid w:val="003637E9"/>
    <w:rsid w:val="003639B1"/>
    <w:rsid w:val="0036492C"/>
    <w:rsid w:val="00366194"/>
    <w:rsid w:val="003663F5"/>
    <w:rsid w:val="003674EB"/>
    <w:rsid w:val="00367D4D"/>
    <w:rsid w:val="00367E14"/>
    <w:rsid w:val="003702B4"/>
    <w:rsid w:val="00370DAB"/>
    <w:rsid w:val="003720C9"/>
    <w:rsid w:val="0037227C"/>
    <w:rsid w:val="00373C2F"/>
    <w:rsid w:val="00373E1E"/>
    <w:rsid w:val="00375B6D"/>
    <w:rsid w:val="00377310"/>
    <w:rsid w:val="00377382"/>
    <w:rsid w:val="003807A1"/>
    <w:rsid w:val="00380923"/>
    <w:rsid w:val="00380AAB"/>
    <w:rsid w:val="00380D4C"/>
    <w:rsid w:val="00382000"/>
    <w:rsid w:val="0038350F"/>
    <w:rsid w:val="00383928"/>
    <w:rsid w:val="00385705"/>
    <w:rsid w:val="003858DC"/>
    <w:rsid w:val="0038594B"/>
    <w:rsid w:val="0039001A"/>
    <w:rsid w:val="003901AA"/>
    <w:rsid w:val="003902EA"/>
    <w:rsid w:val="003919C9"/>
    <w:rsid w:val="00392314"/>
    <w:rsid w:val="00393F95"/>
    <w:rsid w:val="00394F53"/>
    <w:rsid w:val="00395A54"/>
    <w:rsid w:val="00395BD1"/>
    <w:rsid w:val="003A0051"/>
    <w:rsid w:val="003A0A25"/>
    <w:rsid w:val="003A1337"/>
    <w:rsid w:val="003A1AF9"/>
    <w:rsid w:val="003A2074"/>
    <w:rsid w:val="003A3AD0"/>
    <w:rsid w:val="003A4FBA"/>
    <w:rsid w:val="003A5316"/>
    <w:rsid w:val="003A5600"/>
    <w:rsid w:val="003A66C7"/>
    <w:rsid w:val="003A6C5F"/>
    <w:rsid w:val="003B0EA4"/>
    <w:rsid w:val="003B103F"/>
    <w:rsid w:val="003B1158"/>
    <w:rsid w:val="003B181C"/>
    <w:rsid w:val="003B2125"/>
    <w:rsid w:val="003B2BEE"/>
    <w:rsid w:val="003B2E3B"/>
    <w:rsid w:val="003B45D0"/>
    <w:rsid w:val="003B4F24"/>
    <w:rsid w:val="003B7DCB"/>
    <w:rsid w:val="003B7EA5"/>
    <w:rsid w:val="003C05FC"/>
    <w:rsid w:val="003C0618"/>
    <w:rsid w:val="003C2D12"/>
    <w:rsid w:val="003C34CF"/>
    <w:rsid w:val="003C3580"/>
    <w:rsid w:val="003C3FC6"/>
    <w:rsid w:val="003C57EF"/>
    <w:rsid w:val="003C6B46"/>
    <w:rsid w:val="003D063A"/>
    <w:rsid w:val="003D09C4"/>
    <w:rsid w:val="003D1FD3"/>
    <w:rsid w:val="003D26B3"/>
    <w:rsid w:val="003D27D3"/>
    <w:rsid w:val="003D2D5C"/>
    <w:rsid w:val="003D2FF0"/>
    <w:rsid w:val="003D4276"/>
    <w:rsid w:val="003D5E99"/>
    <w:rsid w:val="003D686E"/>
    <w:rsid w:val="003D7AE2"/>
    <w:rsid w:val="003D7BE6"/>
    <w:rsid w:val="003D7D7B"/>
    <w:rsid w:val="003E13AA"/>
    <w:rsid w:val="003E1578"/>
    <w:rsid w:val="003E169E"/>
    <w:rsid w:val="003E194A"/>
    <w:rsid w:val="003E4FCD"/>
    <w:rsid w:val="003E5448"/>
    <w:rsid w:val="003E6B9C"/>
    <w:rsid w:val="003E7384"/>
    <w:rsid w:val="003F476E"/>
    <w:rsid w:val="003F507B"/>
    <w:rsid w:val="003F5C72"/>
    <w:rsid w:val="003F5F94"/>
    <w:rsid w:val="003F75EC"/>
    <w:rsid w:val="003F7652"/>
    <w:rsid w:val="003F7DDF"/>
    <w:rsid w:val="00400FC6"/>
    <w:rsid w:val="004014C1"/>
    <w:rsid w:val="00401E5A"/>
    <w:rsid w:val="004029B8"/>
    <w:rsid w:val="00405BEF"/>
    <w:rsid w:val="00406652"/>
    <w:rsid w:val="00410322"/>
    <w:rsid w:val="00411A44"/>
    <w:rsid w:val="004136A8"/>
    <w:rsid w:val="00414283"/>
    <w:rsid w:val="00414413"/>
    <w:rsid w:val="004152F3"/>
    <w:rsid w:val="00415782"/>
    <w:rsid w:val="00417BC1"/>
    <w:rsid w:val="004222B3"/>
    <w:rsid w:val="00422AB3"/>
    <w:rsid w:val="0042303B"/>
    <w:rsid w:val="00423DA5"/>
    <w:rsid w:val="00424246"/>
    <w:rsid w:val="00424E3F"/>
    <w:rsid w:val="00424E6C"/>
    <w:rsid w:val="0042525D"/>
    <w:rsid w:val="004270C4"/>
    <w:rsid w:val="00430BE5"/>
    <w:rsid w:val="00430D77"/>
    <w:rsid w:val="0043213F"/>
    <w:rsid w:val="00432B3B"/>
    <w:rsid w:val="00433E07"/>
    <w:rsid w:val="00434A3C"/>
    <w:rsid w:val="00435DD4"/>
    <w:rsid w:val="0044033E"/>
    <w:rsid w:val="0044138E"/>
    <w:rsid w:val="00443ADB"/>
    <w:rsid w:val="0044521D"/>
    <w:rsid w:val="00446F94"/>
    <w:rsid w:val="00447699"/>
    <w:rsid w:val="00447CFD"/>
    <w:rsid w:val="00450196"/>
    <w:rsid w:val="004507BD"/>
    <w:rsid w:val="00451257"/>
    <w:rsid w:val="00451552"/>
    <w:rsid w:val="004516A4"/>
    <w:rsid w:val="004524CB"/>
    <w:rsid w:val="00457F41"/>
    <w:rsid w:val="004609C6"/>
    <w:rsid w:val="00460E6D"/>
    <w:rsid w:val="00461DED"/>
    <w:rsid w:val="00462F1A"/>
    <w:rsid w:val="00463BFB"/>
    <w:rsid w:val="00464ADF"/>
    <w:rsid w:val="004660DB"/>
    <w:rsid w:val="00466B58"/>
    <w:rsid w:val="004676DA"/>
    <w:rsid w:val="004708D9"/>
    <w:rsid w:val="004714CD"/>
    <w:rsid w:val="00471C42"/>
    <w:rsid w:val="004728CF"/>
    <w:rsid w:val="00472AD2"/>
    <w:rsid w:val="00473C80"/>
    <w:rsid w:val="00473EA6"/>
    <w:rsid w:val="00474038"/>
    <w:rsid w:val="00474157"/>
    <w:rsid w:val="004741E8"/>
    <w:rsid w:val="00474F90"/>
    <w:rsid w:val="004817F2"/>
    <w:rsid w:val="004823B4"/>
    <w:rsid w:val="00482826"/>
    <w:rsid w:val="00483B29"/>
    <w:rsid w:val="00484242"/>
    <w:rsid w:val="004844C6"/>
    <w:rsid w:val="00484DBC"/>
    <w:rsid w:val="00484E8C"/>
    <w:rsid w:val="0048578E"/>
    <w:rsid w:val="00485A54"/>
    <w:rsid w:val="004872F3"/>
    <w:rsid w:val="00487F97"/>
    <w:rsid w:val="004900F6"/>
    <w:rsid w:val="00492D8C"/>
    <w:rsid w:val="00493F7F"/>
    <w:rsid w:val="00494D47"/>
    <w:rsid w:val="0049505E"/>
    <w:rsid w:val="0049668A"/>
    <w:rsid w:val="0049734B"/>
    <w:rsid w:val="0049747D"/>
    <w:rsid w:val="004A32AA"/>
    <w:rsid w:val="004A366E"/>
    <w:rsid w:val="004A3ED6"/>
    <w:rsid w:val="004A3FC7"/>
    <w:rsid w:val="004A40D3"/>
    <w:rsid w:val="004A41C0"/>
    <w:rsid w:val="004A5217"/>
    <w:rsid w:val="004A59AB"/>
    <w:rsid w:val="004A667E"/>
    <w:rsid w:val="004A682A"/>
    <w:rsid w:val="004A7429"/>
    <w:rsid w:val="004B046D"/>
    <w:rsid w:val="004B0B07"/>
    <w:rsid w:val="004B16E2"/>
    <w:rsid w:val="004B1B97"/>
    <w:rsid w:val="004B2EF5"/>
    <w:rsid w:val="004B3A44"/>
    <w:rsid w:val="004B3B7E"/>
    <w:rsid w:val="004B3D21"/>
    <w:rsid w:val="004B4A73"/>
    <w:rsid w:val="004B6781"/>
    <w:rsid w:val="004B684C"/>
    <w:rsid w:val="004B7838"/>
    <w:rsid w:val="004C0979"/>
    <w:rsid w:val="004C1228"/>
    <w:rsid w:val="004C1C7C"/>
    <w:rsid w:val="004C1E7A"/>
    <w:rsid w:val="004C26F3"/>
    <w:rsid w:val="004C454D"/>
    <w:rsid w:val="004C5488"/>
    <w:rsid w:val="004C5686"/>
    <w:rsid w:val="004C621A"/>
    <w:rsid w:val="004C6BFE"/>
    <w:rsid w:val="004C6D10"/>
    <w:rsid w:val="004D0235"/>
    <w:rsid w:val="004D19B6"/>
    <w:rsid w:val="004D2527"/>
    <w:rsid w:val="004D3728"/>
    <w:rsid w:val="004D5100"/>
    <w:rsid w:val="004D616F"/>
    <w:rsid w:val="004D7CB3"/>
    <w:rsid w:val="004E1BA3"/>
    <w:rsid w:val="004E1EDF"/>
    <w:rsid w:val="004E1F9C"/>
    <w:rsid w:val="004E3B4D"/>
    <w:rsid w:val="004E4A09"/>
    <w:rsid w:val="004E5775"/>
    <w:rsid w:val="004E57C7"/>
    <w:rsid w:val="004F00EE"/>
    <w:rsid w:val="004F0A52"/>
    <w:rsid w:val="004F0C94"/>
    <w:rsid w:val="004F1487"/>
    <w:rsid w:val="004F1B5B"/>
    <w:rsid w:val="004F2477"/>
    <w:rsid w:val="004F311F"/>
    <w:rsid w:val="004F4B5B"/>
    <w:rsid w:val="004F7968"/>
    <w:rsid w:val="00500440"/>
    <w:rsid w:val="00500CEF"/>
    <w:rsid w:val="00502357"/>
    <w:rsid w:val="005024A7"/>
    <w:rsid w:val="00503636"/>
    <w:rsid w:val="00505B61"/>
    <w:rsid w:val="00505CAD"/>
    <w:rsid w:val="005074AD"/>
    <w:rsid w:val="00507D80"/>
    <w:rsid w:val="005101D6"/>
    <w:rsid w:val="00510205"/>
    <w:rsid w:val="005105CD"/>
    <w:rsid w:val="00511834"/>
    <w:rsid w:val="00512F9E"/>
    <w:rsid w:val="005141EB"/>
    <w:rsid w:val="00514C4B"/>
    <w:rsid w:val="00515559"/>
    <w:rsid w:val="0051628C"/>
    <w:rsid w:val="00516C75"/>
    <w:rsid w:val="00520399"/>
    <w:rsid w:val="00524F57"/>
    <w:rsid w:val="00526F3E"/>
    <w:rsid w:val="00527F37"/>
    <w:rsid w:val="00531071"/>
    <w:rsid w:val="00531578"/>
    <w:rsid w:val="005315EB"/>
    <w:rsid w:val="00532338"/>
    <w:rsid w:val="005364E7"/>
    <w:rsid w:val="005370A8"/>
    <w:rsid w:val="00540484"/>
    <w:rsid w:val="00542994"/>
    <w:rsid w:val="005431A7"/>
    <w:rsid w:val="00543BE6"/>
    <w:rsid w:val="005451C1"/>
    <w:rsid w:val="00546452"/>
    <w:rsid w:val="00547783"/>
    <w:rsid w:val="00550061"/>
    <w:rsid w:val="005506F7"/>
    <w:rsid w:val="0055118A"/>
    <w:rsid w:val="005513AA"/>
    <w:rsid w:val="00551828"/>
    <w:rsid w:val="005518BD"/>
    <w:rsid w:val="00552D8A"/>
    <w:rsid w:val="00554BCA"/>
    <w:rsid w:val="00556593"/>
    <w:rsid w:val="005600CC"/>
    <w:rsid w:val="00560E2A"/>
    <w:rsid w:val="0056116A"/>
    <w:rsid w:val="00561600"/>
    <w:rsid w:val="00561C62"/>
    <w:rsid w:val="005647C0"/>
    <w:rsid w:val="00565374"/>
    <w:rsid w:val="005666E2"/>
    <w:rsid w:val="00566DD9"/>
    <w:rsid w:val="0057120A"/>
    <w:rsid w:val="005722AA"/>
    <w:rsid w:val="00573048"/>
    <w:rsid w:val="00573229"/>
    <w:rsid w:val="005733BC"/>
    <w:rsid w:val="00573B70"/>
    <w:rsid w:val="00574D64"/>
    <w:rsid w:val="00574FA4"/>
    <w:rsid w:val="00577133"/>
    <w:rsid w:val="00577531"/>
    <w:rsid w:val="00577F70"/>
    <w:rsid w:val="005803AF"/>
    <w:rsid w:val="00580717"/>
    <w:rsid w:val="00581DD5"/>
    <w:rsid w:val="0058265F"/>
    <w:rsid w:val="0058403F"/>
    <w:rsid w:val="0058451B"/>
    <w:rsid w:val="00584F3F"/>
    <w:rsid w:val="00585199"/>
    <w:rsid w:val="005854B3"/>
    <w:rsid w:val="00585C55"/>
    <w:rsid w:val="00586773"/>
    <w:rsid w:val="00586F57"/>
    <w:rsid w:val="00587610"/>
    <w:rsid w:val="00590B82"/>
    <w:rsid w:val="00590F6C"/>
    <w:rsid w:val="00592101"/>
    <w:rsid w:val="0059398F"/>
    <w:rsid w:val="0059489B"/>
    <w:rsid w:val="005956F1"/>
    <w:rsid w:val="00597D8F"/>
    <w:rsid w:val="005A21EF"/>
    <w:rsid w:val="005A30ED"/>
    <w:rsid w:val="005A34B3"/>
    <w:rsid w:val="005A3512"/>
    <w:rsid w:val="005A3936"/>
    <w:rsid w:val="005A3AE2"/>
    <w:rsid w:val="005A48D7"/>
    <w:rsid w:val="005A48E1"/>
    <w:rsid w:val="005A4C45"/>
    <w:rsid w:val="005A6F73"/>
    <w:rsid w:val="005A71FA"/>
    <w:rsid w:val="005A7228"/>
    <w:rsid w:val="005B0489"/>
    <w:rsid w:val="005B059D"/>
    <w:rsid w:val="005B20D9"/>
    <w:rsid w:val="005B27AA"/>
    <w:rsid w:val="005B343F"/>
    <w:rsid w:val="005B3FB4"/>
    <w:rsid w:val="005B5505"/>
    <w:rsid w:val="005B6211"/>
    <w:rsid w:val="005B72F4"/>
    <w:rsid w:val="005B7BB3"/>
    <w:rsid w:val="005C02AF"/>
    <w:rsid w:val="005C0A06"/>
    <w:rsid w:val="005C6D0E"/>
    <w:rsid w:val="005C72BA"/>
    <w:rsid w:val="005C74BB"/>
    <w:rsid w:val="005C77EF"/>
    <w:rsid w:val="005D2872"/>
    <w:rsid w:val="005D2EDD"/>
    <w:rsid w:val="005D3D61"/>
    <w:rsid w:val="005D4821"/>
    <w:rsid w:val="005D593C"/>
    <w:rsid w:val="005D67FA"/>
    <w:rsid w:val="005D734F"/>
    <w:rsid w:val="005E013E"/>
    <w:rsid w:val="005E0239"/>
    <w:rsid w:val="005E099E"/>
    <w:rsid w:val="005E2699"/>
    <w:rsid w:val="005E3004"/>
    <w:rsid w:val="005E3093"/>
    <w:rsid w:val="005E590E"/>
    <w:rsid w:val="005E5A71"/>
    <w:rsid w:val="005E6C7C"/>
    <w:rsid w:val="005E796A"/>
    <w:rsid w:val="005E7A1B"/>
    <w:rsid w:val="005E7E74"/>
    <w:rsid w:val="005F08F5"/>
    <w:rsid w:val="005F51B6"/>
    <w:rsid w:val="005F6025"/>
    <w:rsid w:val="005F79ED"/>
    <w:rsid w:val="005F7AFB"/>
    <w:rsid w:val="00600248"/>
    <w:rsid w:val="006005EA"/>
    <w:rsid w:val="00601348"/>
    <w:rsid w:val="00603CAD"/>
    <w:rsid w:val="00603FDD"/>
    <w:rsid w:val="00606DDA"/>
    <w:rsid w:val="00606DE3"/>
    <w:rsid w:val="00607A5F"/>
    <w:rsid w:val="006111EC"/>
    <w:rsid w:val="006123BD"/>
    <w:rsid w:val="00612D51"/>
    <w:rsid w:val="006131A7"/>
    <w:rsid w:val="00613C5E"/>
    <w:rsid w:val="00615895"/>
    <w:rsid w:val="00615B39"/>
    <w:rsid w:val="0061626F"/>
    <w:rsid w:val="006209B2"/>
    <w:rsid w:val="006210E4"/>
    <w:rsid w:val="00622170"/>
    <w:rsid w:val="00623A85"/>
    <w:rsid w:val="00624C30"/>
    <w:rsid w:val="00625568"/>
    <w:rsid w:val="0062563D"/>
    <w:rsid w:val="00625828"/>
    <w:rsid w:val="00625A8B"/>
    <w:rsid w:val="00626FF3"/>
    <w:rsid w:val="00631895"/>
    <w:rsid w:val="00634842"/>
    <w:rsid w:val="00635B34"/>
    <w:rsid w:val="00636202"/>
    <w:rsid w:val="0063669C"/>
    <w:rsid w:val="00636D30"/>
    <w:rsid w:val="006371C6"/>
    <w:rsid w:val="006404FA"/>
    <w:rsid w:val="00640CE0"/>
    <w:rsid w:val="00641470"/>
    <w:rsid w:val="0064155C"/>
    <w:rsid w:val="00641C7D"/>
    <w:rsid w:val="0064254F"/>
    <w:rsid w:val="00642C47"/>
    <w:rsid w:val="00643218"/>
    <w:rsid w:val="00644334"/>
    <w:rsid w:val="0064437F"/>
    <w:rsid w:val="006448D4"/>
    <w:rsid w:val="0065009C"/>
    <w:rsid w:val="006508D0"/>
    <w:rsid w:val="006508DC"/>
    <w:rsid w:val="00650E11"/>
    <w:rsid w:val="00651746"/>
    <w:rsid w:val="00653BD2"/>
    <w:rsid w:val="00653D4A"/>
    <w:rsid w:val="006557BB"/>
    <w:rsid w:val="00655866"/>
    <w:rsid w:val="00657BAB"/>
    <w:rsid w:val="00661123"/>
    <w:rsid w:val="00662F83"/>
    <w:rsid w:val="0066313A"/>
    <w:rsid w:val="0066313C"/>
    <w:rsid w:val="0066423A"/>
    <w:rsid w:val="00665559"/>
    <w:rsid w:val="00666D27"/>
    <w:rsid w:val="00666FB3"/>
    <w:rsid w:val="00667122"/>
    <w:rsid w:val="00670552"/>
    <w:rsid w:val="00670F0C"/>
    <w:rsid w:val="00671E5E"/>
    <w:rsid w:val="0067256E"/>
    <w:rsid w:val="00675C9F"/>
    <w:rsid w:val="00676719"/>
    <w:rsid w:val="00676F5A"/>
    <w:rsid w:val="006778DC"/>
    <w:rsid w:val="006807E4"/>
    <w:rsid w:val="00680AEB"/>
    <w:rsid w:val="00680DBC"/>
    <w:rsid w:val="00680FC5"/>
    <w:rsid w:val="00681054"/>
    <w:rsid w:val="006817E1"/>
    <w:rsid w:val="00682AF8"/>
    <w:rsid w:val="00684AD2"/>
    <w:rsid w:val="006853B1"/>
    <w:rsid w:val="006856A4"/>
    <w:rsid w:val="0068647A"/>
    <w:rsid w:val="00686726"/>
    <w:rsid w:val="0069040E"/>
    <w:rsid w:val="006911C3"/>
    <w:rsid w:val="00692062"/>
    <w:rsid w:val="006928C1"/>
    <w:rsid w:val="00692E00"/>
    <w:rsid w:val="00693300"/>
    <w:rsid w:val="006951EE"/>
    <w:rsid w:val="006953B9"/>
    <w:rsid w:val="006958CB"/>
    <w:rsid w:val="00696698"/>
    <w:rsid w:val="006A00FB"/>
    <w:rsid w:val="006A1793"/>
    <w:rsid w:val="006A17D3"/>
    <w:rsid w:val="006A2032"/>
    <w:rsid w:val="006A3736"/>
    <w:rsid w:val="006A5FAE"/>
    <w:rsid w:val="006A7A7D"/>
    <w:rsid w:val="006B0A20"/>
    <w:rsid w:val="006B1786"/>
    <w:rsid w:val="006B3257"/>
    <w:rsid w:val="006B4465"/>
    <w:rsid w:val="006B47EB"/>
    <w:rsid w:val="006B63BA"/>
    <w:rsid w:val="006C0570"/>
    <w:rsid w:val="006C179C"/>
    <w:rsid w:val="006C27E1"/>
    <w:rsid w:val="006C2A3C"/>
    <w:rsid w:val="006C3367"/>
    <w:rsid w:val="006C3A51"/>
    <w:rsid w:val="006C3ACB"/>
    <w:rsid w:val="006C4138"/>
    <w:rsid w:val="006C4241"/>
    <w:rsid w:val="006C43CC"/>
    <w:rsid w:val="006C43D1"/>
    <w:rsid w:val="006C5BE2"/>
    <w:rsid w:val="006C6B37"/>
    <w:rsid w:val="006D4081"/>
    <w:rsid w:val="006D429B"/>
    <w:rsid w:val="006D4577"/>
    <w:rsid w:val="006D48D3"/>
    <w:rsid w:val="006D536F"/>
    <w:rsid w:val="006D59A9"/>
    <w:rsid w:val="006D5BAB"/>
    <w:rsid w:val="006D6E8E"/>
    <w:rsid w:val="006D6EAE"/>
    <w:rsid w:val="006D740F"/>
    <w:rsid w:val="006D7805"/>
    <w:rsid w:val="006E2242"/>
    <w:rsid w:val="006E3457"/>
    <w:rsid w:val="006E3BF3"/>
    <w:rsid w:val="006E53B3"/>
    <w:rsid w:val="006E6E25"/>
    <w:rsid w:val="006F0676"/>
    <w:rsid w:val="006F0F6E"/>
    <w:rsid w:val="006F1B5B"/>
    <w:rsid w:val="006F24FB"/>
    <w:rsid w:val="006F2EDD"/>
    <w:rsid w:val="006F2F1C"/>
    <w:rsid w:val="006F3393"/>
    <w:rsid w:val="006F474B"/>
    <w:rsid w:val="006F513B"/>
    <w:rsid w:val="006F61C9"/>
    <w:rsid w:val="006F6619"/>
    <w:rsid w:val="006F6E04"/>
    <w:rsid w:val="006F7332"/>
    <w:rsid w:val="0070055B"/>
    <w:rsid w:val="007005ED"/>
    <w:rsid w:val="00700EB6"/>
    <w:rsid w:val="007016E5"/>
    <w:rsid w:val="0070419E"/>
    <w:rsid w:val="0070428E"/>
    <w:rsid w:val="00704EAD"/>
    <w:rsid w:val="00707BAF"/>
    <w:rsid w:val="00710A46"/>
    <w:rsid w:val="00711FB4"/>
    <w:rsid w:val="00712AE2"/>
    <w:rsid w:val="0071428B"/>
    <w:rsid w:val="007168B1"/>
    <w:rsid w:val="00717824"/>
    <w:rsid w:val="00717BCF"/>
    <w:rsid w:val="00723A49"/>
    <w:rsid w:val="00723CEB"/>
    <w:rsid w:val="00723F8A"/>
    <w:rsid w:val="007246AE"/>
    <w:rsid w:val="00725398"/>
    <w:rsid w:val="00726073"/>
    <w:rsid w:val="00726DD7"/>
    <w:rsid w:val="00727AE2"/>
    <w:rsid w:val="00727F37"/>
    <w:rsid w:val="0073001C"/>
    <w:rsid w:val="00730114"/>
    <w:rsid w:val="007309D4"/>
    <w:rsid w:val="00731F23"/>
    <w:rsid w:val="00732C86"/>
    <w:rsid w:val="007336C6"/>
    <w:rsid w:val="007338E6"/>
    <w:rsid w:val="00735715"/>
    <w:rsid w:val="00735A7D"/>
    <w:rsid w:val="0073771A"/>
    <w:rsid w:val="00737C98"/>
    <w:rsid w:val="00737D85"/>
    <w:rsid w:val="00740AEC"/>
    <w:rsid w:val="00741255"/>
    <w:rsid w:val="007417B8"/>
    <w:rsid w:val="00742731"/>
    <w:rsid w:val="0074302D"/>
    <w:rsid w:val="00743858"/>
    <w:rsid w:val="007441C5"/>
    <w:rsid w:val="00744EEB"/>
    <w:rsid w:val="0074721B"/>
    <w:rsid w:val="00747D14"/>
    <w:rsid w:val="0075093E"/>
    <w:rsid w:val="007512BF"/>
    <w:rsid w:val="007517C2"/>
    <w:rsid w:val="00753FF5"/>
    <w:rsid w:val="00755009"/>
    <w:rsid w:val="00755F2C"/>
    <w:rsid w:val="00757BE8"/>
    <w:rsid w:val="007601F8"/>
    <w:rsid w:val="00760C4A"/>
    <w:rsid w:val="0076422E"/>
    <w:rsid w:val="00764929"/>
    <w:rsid w:val="00764D62"/>
    <w:rsid w:val="0076567C"/>
    <w:rsid w:val="00765F92"/>
    <w:rsid w:val="007662FB"/>
    <w:rsid w:val="00766A73"/>
    <w:rsid w:val="00767668"/>
    <w:rsid w:val="00767C73"/>
    <w:rsid w:val="0077128D"/>
    <w:rsid w:val="007735AC"/>
    <w:rsid w:val="00774440"/>
    <w:rsid w:val="00774582"/>
    <w:rsid w:val="0077514E"/>
    <w:rsid w:val="007777C0"/>
    <w:rsid w:val="00783A23"/>
    <w:rsid w:val="00783CCA"/>
    <w:rsid w:val="00784622"/>
    <w:rsid w:val="00784FC0"/>
    <w:rsid w:val="007850AD"/>
    <w:rsid w:val="007856FB"/>
    <w:rsid w:val="00786D25"/>
    <w:rsid w:val="00787D19"/>
    <w:rsid w:val="00787EF3"/>
    <w:rsid w:val="007903F9"/>
    <w:rsid w:val="00790501"/>
    <w:rsid w:val="00791376"/>
    <w:rsid w:val="0079153F"/>
    <w:rsid w:val="00792C70"/>
    <w:rsid w:val="007939DE"/>
    <w:rsid w:val="007942CB"/>
    <w:rsid w:val="0079450F"/>
    <w:rsid w:val="007946C4"/>
    <w:rsid w:val="00794AE1"/>
    <w:rsid w:val="00795EE8"/>
    <w:rsid w:val="0079698A"/>
    <w:rsid w:val="007978A3"/>
    <w:rsid w:val="007A2805"/>
    <w:rsid w:val="007A2CB2"/>
    <w:rsid w:val="007A517D"/>
    <w:rsid w:val="007A75F3"/>
    <w:rsid w:val="007A7A24"/>
    <w:rsid w:val="007A7E33"/>
    <w:rsid w:val="007B2D48"/>
    <w:rsid w:val="007B4B1E"/>
    <w:rsid w:val="007B5F14"/>
    <w:rsid w:val="007B67D7"/>
    <w:rsid w:val="007B75AC"/>
    <w:rsid w:val="007B7D98"/>
    <w:rsid w:val="007C2290"/>
    <w:rsid w:val="007C26AA"/>
    <w:rsid w:val="007C3B0C"/>
    <w:rsid w:val="007C42F4"/>
    <w:rsid w:val="007C66A2"/>
    <w:rsid w:val="007C7186"/>
    <w:rsid w:val="007C7CB6"/>
    <w:rsid w:val="007C7EDA"/>
    <w:rsid w:val="007D0872"/>
    <w:rsid w:val="007D1109"/>
    <w:rsid w:val="007D1DBB"/>
    <w:rsid w:val="007D30E6"/>
    <w:rsid w:val="007D67CE"/>
    <w:rsid w:val="007D6E82"/>
    <w:rsid w:val="007E09B1"/>
    <w:rsid w:val="007E2275"/>
    <w:rsid w:val="007E24E6"/>
    <w:rsid w:val="007E258A"/>
    <w:rsid w:val="007E3236"/>
    <w:rsid w:val="007E3B10"/>
    <w:rsid w:val="007E4B33"/>
    <w:rsid w:val="007E5980"/>
    <w:rsid w:val="007E5CFF"/>
    <w:rsid w:val="007E6057"/>
    <w:rsid w:val="007E65F9"/>
    <w:rsid w:val="007E670F"/>
    <w:rsid w:val="007F02C5"/>
    <w:rsid w:val="007F03F0"/>
    <w:rsid w:val="007F0F29"/>
    <w:rsid w:val="007F1206"/>
    <w:rsid w:val="007F1365"/>
    <w:rsid w:val="007F1679"/>
    <w:rsid w:val="007F1A47"/>
    <w:rsid w:val="007F1D2A"/>
    <w:rsid w:val="007F3DC9"/>
    <w:rsid w:val="007F4566"/>
    <w:rsid w:val="007F4946"/>
    <w:rsid w:val="007F4DC9"/>
    <w:rsid w:val="007F5E85"/>
    <w:rsid w:val="007F743F"/>
    <w:rsid w:val="0080110C"/>
    <w:rsid w:val="008011A2"/>
    <w:rsid w:val="00801215"/>
    <w:rsid w:val="00801425"/>
    <w:rsid w:val="00801833"/>
    <w:rsid w:val="00801F69"/>
    <w:rsid w:val="008022FA"/>
    <w:rsid w:val="00802C88"/>
    <w:rsid w:val="0080303E"/>
    <w:rsid w:val="00803E8F"/>
    <w:rsid w:val="008050AD"/>
    <w:rsid w:val="0080544B"/>
    <w:rsid w:val="0080553E"/>
    <w:rsid w:val="008056AD"/>
    <w:rsid w:val="0080577C"/>
    <w:rsid w:val="00805C8A"/>
    <w:rsid w:val="00805C9A"/>
    <w:rsid w:val="00805FC7"/>
    <w:rsid w:val="0080664D"/>
    <w:rsid w:val="00807FA5"/>
    <w:rsid w:val="008100E8"/>
    <w:rsid w:val="0081147D"/>
    <w:rsid w:val="0081159F"/>
    <w:rsid w:val="00811703"/>
    <w:rsid w:val="008124AF"/>
    <w:rsid w:val="00813469"/>
    <w:rsid w:val="0081399F"/>
    <w:rsid w:val="0081466D"/>
    <w:rsid w:val="008147CD"/>
    <w:rsid w:val="008153DD"/>
    <w:rsid w:val="00815632"/>
    <w:rsid w:val="00815996"/>
    <w:rsid w:val="00815C74"/>
    <w:rsid w:val="008163E2"/>
    <w:rsid w:val="0081684F"/>
    <w:rsid w:val="0082004C"/>
    <w:rsid w:val="0082127F"/>
    <w:rsid w:val="00822F93"/>
    <w:rsid w:val="00824D65"/>
    <w:rsid w:val="00824D7F"/>
    <w:rsid w:val="00825484"/>
    <w:rsid w:val="0082579A"/>
    <w:rsid w:val="00825854"/>
    <w:rsid w:val="00825C15"/>
    <w:rsid w:val="00825E22"/>
    <w:rsid w:val="00825F07"/>
    <w:rsid w:val="00825F8F"/>
    <w:rsid w:val="00826989"/>
    <w:rsid w:val="00826D39"/>
    <w:rsid w:val="0082730A"/>
    <w:rsid w:val="00827CDF"/>
    <w:rsid w:val="008300C2"/>
    <w:rsid w:val="0083028B"/>
    <w:rsid w:val="0083073C"/>
    <w:rsid w:val="00830D93"/>
    <w:rsid w:val="00833023"/>
    <w:rsid w:val="0083349F"/>
    <w:rsid w:val="0083580B"/>
    <w:rsid w:val="00836004"/>
    <w:rsid w:val="00836397"/>
    <w:rsid w:val="00837794"/>
    <w:rsid w:val="008379A9"/>
    <w:rsid w:val="008419B2"/>
    <w:rsid w:val="00841E52"/>
    <w:rsid w:val="00842511"/>
    <w:rsid w:val="0084287A"/>
    <w:rsid w:val="00844AA4"/>
    <w:rsid w:val="00846B96"/>
    <w:rsid w:val="00846CDA"/>
    <w:rsid w:val="0085084D"/>
    <w:rsid w:val="00850F0B"/>
    <w:rsid w:val="00852D71"/>
    <w:rsid w:val="00852E40"/>
    <w:rsid w:val="008541BE"/>
    <w:rsid w:val="00854629"/>
    <w:rsid w:val="008569EC"/>
    <w:rsid w:val="00856FE8"/>
    <w:rsid w:val="00857106"/>
    <w:rsid w:val="008571FB"/>
    <w:rsid w:val="008615E5"/>
    <w:rsid w:val="0086273C"/>
    <w:rsid w:val="00862D94"/>
    <w:rsid w:val="00864AE9"/>
    <w:rsid w:val="00866FED"/>
    <w:rsid w:val="00867310"/>
    <w:rsid w:val="0086781C"/>
    <w:rsid w:val="0087077E"/>
    <w:rsid w:val="00870C27"/>
    <w:rsid w:val="00870C6E"/>
    <w:rsid w:val="0087462C"/>
    <w:rsid w:val="008751C8"/>
    <w:rsid w:val="008762F0"/>
    <w:rsid w:val="008772A9"/>
    <w:rsid w:val="00877D99"/>
    <w:rsid w:val="008807EE"/>
    <w:rsid w:val="00880DDC"/>
    <w:rsid w:val="00881336"/>
    <w:rsid w:val="00882697"/>
    <w:rsid w:val="008827C2"/>
    <w:rsid w:val="0088288F"/>
    <w:rsid w:val="0088334E"/>
    <w:rsid w:val="00883CAF"/>
    <w:rsid w:val="00884927"/>
    <w:rsid w:val="00885A8A"/>
    <w:rsid w:val="00886178"/>
    <w:rsid w:val="00886839"/>
    <w:rsid w:val="00886A21"/>
    <w:rsid w:val="008877A1"/>
    <w:rsid w:val="00890105"/>
    <w:rsid w:val="00891ACB"/>
    <w:rsid w:val="00892277"/>
    <w:rsid w:val="0089323A"/>
    <w:rsid w:val="00893CBD"/>
    <w:rsid w:val="00894BA5"/>
    <w:rsid w:val="00895203"/>
    <w:rsid w:val="0089526C"/>
    <w:rsid w:val="00896426"/>
    <w:rsid w:val="00896FF2"/>
    <w:rsid w:val="008A0729"/>
    <w:rsid w:val="008A19B7"/>
    <w:rsid w:val="008A19EF"/>
    <w:rsid w:val="008A1D55"/>
    <w:rsid w:val="008A2456"/>
    <w:rsid w:val="008A4D6C"/>
    <w:rsid w:val="008A50FC"/>
    <w:rsid w:val="008A554E"/>
    <w:rsid w:val="008A55ED"/>
    <w:rsid w:val="008A5C4A"/>
    <w:rsid w:val="008B34E3"/>
    <w:rsid w:val="008B3744"/>
    <w:rsid w:val="008B3D2F"/>
    <w:rsid w:val="008B4584"/>
    <w:rsid w:val="008B7BA1"/>
    <w:rsid w:val="008C133C"/>
    <w:rsid w:val="008C1BD6"/>
    <w:rsid w:val="008C23C0"/>
    <w:rsid w:val="008C5DFE"/>
    <w:rsid w:val="008C703E"/>
    <w:rsid w:val="008C79E6"/>
    <w:rsid w:val="008C7F27"/>
    <w:rsid w:val="008D1548"/>
    <w:rsid w:val="008D2277"/>
    <w:rsid w:val="008D274A"/>
    <w:rsid w:val="008D32AE"/>
    <w:rsid w:val="008D47AC"/>
    <w:rsid w:val="008D5234"/>
    <w:rsid w:val="008D5AE3"/>
    <w:rsid w:val="008D5DCF"/>
    <w:rsid w:val="008D784E"/>
    <w:rsid w:val="008E0CA5"/>
    <w:rsid w:val="008E0EAF"/>
    <w:rsid w:val="008E19EC"/>
    <w:rsid w:val="008E39E5"/>
    <w:rsid w:val="008E3A67"/>
    <w:rsid w:val="008E4B7E"/>
    <w:rsid w:val="008E5392"/>
    <w:rsid w:val="008E5C6B"/>
    <w:rsid w:val="008E5D4F"/>
    <w:rsid w:val="008E680E"/>
    <w:rsid w:val="008E697C"/>
    <w:rsid w:val="008E7A55"/>
    <w:rsid w:val="008F03CD"/>
    <w:rsid w:val="008F08A0"/>
    <w:rsid w:val="008F22F7"/>
    <w:rsid w:val="008F2437"/>
    <w:rsid w:val="008F2852"/>
    <w:rsid w:val="008F3AE5"/>
    <w:rsid w:val="008F5AAD"/>
    <w:rsid w:val="008F5FC5"/>
    <w:rsid w:val="008F60A9"/>
    <w:rsid w:val="0090056C"/>
    <w:rsid w:val="00900C02"/>
    <w:rsid w:val="00900E09"/>
    <w:rsid w:val="0090169E"/>
    <w:rsid w:val="00903665"/>
    <w:rsid w:val="00905141"/>
    <w:rsid w:val="00907848"/>
    <w:rsid w:val="00907AFF"/>
    <w:rsid w:val="00907BF6"/>
    <w:rsid w:val="00910A68"/>
    <w:rsid w:val="00910A7D"/>
    <w:rsid w:val="00911E95"/>
    <w:rsid w:val="00912837"/>
    <w:rsid w:val="00912CCC"/>
    <w:rsid w:val="00912F0B"/>
    <w:rsid w:val="009139AB"/>
    <w:rsid w:val="00913FDB"/>
    <w:rsid w:val="00914F88"/>
    <w:rsid w:val="0091560F"/>
    <w:rsid w:val="00915EAD"/>
    <w:rsid w:val="00916639"/>
    <w:rsid w:val="0091691F"/>
    <w:rsid w:val="0091707A"/>
    <w:rsid w:val="009213DB"/>
    <w:rsid w:val="00921B92"/>
    <w:rsid w:val="00921FDD"/>
    <w:rsid w:val="00926271"/>
    <w:rsid w:val="009269F2"/>
    <w:rsid w:val="00926DEB"/>
    <w:rsid w:val="0092707D"/>
    <w:rsid w:val="00927E7E"/>
    <w:rsid w:val="00930453"/>
    <w:rsid w:val="0093094D"/>
    <w:rsid w:val="00930C27"/>
    <w:rsid w:val="00930E69"/>
    <w:rsid w:val="00931417"/>
    <w:rsid w:val="009316ED"/>
    <w:rsid w:val="009321AF"/>
    <w:rsid w:val="00932508"/>
    <w:rsid w:val="00933C3C"/>
    <w:rsid w:val="00933E94"/>
    <w:rsid w:val="009348E4"/>
    <w:rsid w:val="00934C14"/>
    <w:rsid w:val="00934CC9"/>
    <w:rsid w:val="00935588"/>
    <w:rsid w:val="00935B60"/>
    <w:rsid w:val="00935CE8"/>
    <w:rsid w:val="009363C8"/>
    <w:rsid w:val="00937EC2"/>
    <w:rsid w:val="0094073C"/>
    <w:rsid w:val="0094199D"/>
    <w:rsid w:val="00942077"/>
    <w:rsid w:val="00945FA1"/>
    <w:rsid w:val="009464E9"/>
    <w:rsid w:val="00947E1D"/>
    <w:rsid w:val="00950233"/>
    <w:rsid w:val="009516CD"/>
    <w:rsid w:val="009519B4"/>
    <w:rsid w:val="00952BB6"/>
    <w:rsid w:val="00952F42"/>
    <w:rsid w:val="00953955"/>
    <w:rsid w:val="00953D4A"/>
    <w:rsid w:val="009548EE"/>
    <w:rsid w:val="00954B58"/>
    <w:rsid w:val="0095507F"/>
    <w:rsid w:val="0095750B"/>
    <w:rsid w:val="009577AE"/>
    <w:rsid w:val="00960303"/>
    <w:rsid w:val="00960307"/>
    <w:rsid w:val="00962050"/>
    <w:rsid w:val="00962C55"/>
    <w:rsid w:val="00963337"/>
    <w:rsid w:val="00965292"/>
    <w:rsid w:val="00965F06"/>
    <w:rsid w:val="0096710F"/>
    <w:rsid w:val="00967A4C"/>
    <w:rsid w:val="0097114A"/>
    <w:rsid w:val="0097361E"/>
    <w:rsid w:val="00973662"/>
    <w:rsid w:val="00973FE6"/>
    <w:rsid w:val="0097403B"/>
    <w:rsid w:val="00974216"/>
    <w:rsid w:val="0097445D"/>
    <w:rsid w:val="00975983"/>
    <w:rsid w:val="0097705C"/>
    <w:rsid w:val="00977126"/>
    <w:rsid w:val="009815D0"/>
    <w:rsid w:val="009817D6"/>
    <w:rsid w:val="00981CCF"/>
    <w:rsid w:val="00981E95"/>
    <w:rsid w:val="00984889"/>
    <w:rsid w:val="0098498F"/>
    <w:rsid w:val="00985459"/>
    <w:rsid w:val="00987792"/>
    <w:rsid w:val="00990E80"/>
    <w:rsid w:val="009916A8"/>
    <w:rsid w:val="009928F4"/>
    <w:rsid w:val="009930C0"/>
    <w:rsid w:val="0099333F"/>
    <w:rsid w:val="00994567"/>
    <w:rsid w:val="00994A1B"/>
    <w:rsid w:val="00994A3C"/>
    <w:rsid w:val="00994E09"/>
    <w:rsid w:val="009951A4"/>
    <w:rsid w:val="0099561F"/>
    <w:rsid w:val="00995C04"/>
    <w:rsid w:val="009974F2"/>
    <w:rsid w:val="00997A56"/>
    <w:rsid w:val="009A032A"/>
    <w:rsid w:val="009A0462"/>
    <w:rsid w:val="009A071C"/>
    <w:rsid w:val="009A0866"/>
    <w:rsid w:val="009A0CB0"/>
    <w:rsid w:val="009A2982"/>
    <w:rsid w:val="009A3752"/>
    <w:rsid w:val="009A4488"/>
    <w:rsid w:val="009A5443"/>
    <w:rsid w:val="009A6417"/>
    <w:rsid w:val="009A6700"/>
    <w:rsid w:val="009A78DB"/>
    <w:rsid w:val="009B18EF"/>
    <w:rsid w:val="009B3474"/>
    <w:rsid w:val="009B4F3B"/>
    <w:rsid w:val="009B51CD"/>
    <w:rsid w:val="009B5954"/>
    <w:rsid w:val="009B6DD3"/>
    <w:rsid w:val="009B7D5A"/>
    <w:rsid w:val="009C1D66"/>
    <w:rsid w:val="009C2416"/>
    <w:rsid w:val="009C2A40"/>
    <w:rsid w:val="009C5482"/>
    <w:rsid w:val="009C5490"/>
    <w:rsid w:val="009C5B20"/>
    <w:rsid w:val="009C6323"/>
    <w:rsid w:val="009D2D17"/>
    <w:rsid w:val="009D3A10"/>
    <w:rsid w:val="009D6786"/>
    <w:rsid w:val="009D7DDB"/>
    <w:rsid w:val="009E033E"/>
    <w:rsid w:val="009E0983"/>
    <w:rsid w:val="009E3634"/>
    <w:rsid w:val="009E3917"/>
    <w:rsid w:val="009E3DA8"/>
    <w:rsid w:val="009E4969"/>
    <w:rsid w:val="009E4CDD"/>
    <w:rsid w:val="009E59D0"/>
    <w:rsid w:val="009E5B83"/>
    <w:rsid w:val="009F0FB6"/>
    <w:rsid w:val="009F19BC"/>
    <w:rsid w:val="009F3247"/>
    <w:rsid w:val="009F3D0D"/>
    <w:rsid w:val="009F4C3D"/>
    <w:rsid w:val="009F4E0D"/>
    <w:rsid w:val="009F60BD"/>
    <w:rsid w:val="009F7247"/>
    <w:rsid w:val="009F76E3"/>
    <w:rsid w:val="00A00490"/>
    <w:rsid w:val="00A025F0"/>
    <w:rsid w:val="00A02F46"/>
    <w:rsid w:val="00A03879"/>
    <w:rsid w:val="00A03938"/>
    <w:rsid w:val="00A03A39"/>
    <w:rsid w:val="00A04BF7"/>
    <w:rsid w:val="00A04E3F"/>
    <w:rsid w:val="00A04F85"/>
    <w:rsid w:val="00A05D70"/>
    <w:rsid w:val="00A07DAE"/>
    <w:rsid w:val="00A115C4"/>
    <w:rsid w:val="00A119D4"/>
    <w:rsid w:val="00A12617"/>
    <w:rsid w:val="00A13A07"/>
    <w:rsid w:val="00A1437E"/>
    <w:rsid w:val="00A14697"/>
    <w:rsid w:val="00A1494A"/>
    <w:rsid w:val="00A16CDE"/>
    <w:rsid w:val="00A20A75"/>
    <w:rsid w:val="00A21252"/>
    <w:rsid w:val="00A22F6A"/>
    <w:rsid w:val="00A23D82"/>
    <w:rsid w:val="00A245F9"/>
    <w:rsid w:val="00A24F7B"/>
    <w:rsid w:val="00A266DD"/>
    <w:rsid w:val="00A27188"/>
    <w:rsid w:val="00A27AC1"/>
    <w:rsid w:val="00A3015D"/>
    <w:rsid w:val="00A3224B"/>
    <w:rsid w:val="00A324CC"/>
    <w:rsid w:val="00A339D2"/>
    <w:rsid w:val="00A34548"/>
    <w:rsid w:val="00A3483D"/>
    <w:rsid w:val="00A34EEC"/>
    <w:rsid w:val="00A35B2C"/>
    <w:rsid w:val="00A40C31"/>
    <w:rsid w:val="00A413B6"/>
    <w:rsid w:val="00A42DA0"/>
    <w:rsid w:val="00A43423"/>
    <w:rsid w:val="00A43B38"/>
    <w:rsid w:val="00A43F78"/>
    <w:rsid w:val="00A451DE"/>
    <w:rsid w:val="00A469AB"/>
    <w:rsid w:val="00A471BF"/>
    <w:rsid w:val="00A5124E"/>
    <w:rsid w:val="00A52F3A"/>
    <w:rsid w:val="00A54F64"/>
    <w:rsid w:val="00A56CB7"/>
    <w:rsid w:val="00A57FDF"/>
    <w:rsid w:val="00A60BBE"/>
    <w:rsid w:val="00A61620"/>
    <w:rsid w:val="00A61977"/>
    <w:rsid w:val="00A63377"/>
    <w:rsid w:val="00A63CA3"/>
    <w:rsid w:val="00A64378"/>
    <w:rsid w:val="00A64BDF"/>
    <w:rsid w:val="00A64E89"/>
    <w:rsid w:val="00A64F21"/>
    <w:rsid w:val="00A6618B"/>
    <w:rsid w:val="00A66E09"/>
    <w:rsid w:val="00A66E5A"/>
    <w:rsid w:val="00A67661"/>
    <w:rsid w:val="00A6781E"/>
    <w:rsid w:val="00A70893"/>
    <w:rsid w:val="00A70EE9"/>
    <w:rsid w:val="00A71100"/>
    <w:rsid w:val="00A712A7"/>
    <w:rsid w:val="00A7133F"/>
    <w:rsid w:val="00A72C79"/>
    <w:rsid w:val="00A72F31"/>
    <w:rsid w:val="00A73E75"/>
    <w:rsid w:val="00A749A2"/>
    <w:rsid w:val="00A75E5A"/>
    <w:rsid w:val="00A75F0C"/>
    <w:rsid w:val="00A76060"/>
    <w:rsid w:val="00A80363"/>
    <w:rsid w:val="00A84283"/>
    <w:rsid w:val="00A84CFB"/>
    <w:rsid w:val="00A85768"/>
    <w:rsid w:val="00A872A8"/>
    <w:rsid w:val="00A877C3"/>
    <w:rsid w:val="00A90CF2"/>
    <w:rsid w:val="00A92542"/>
    <w:rsid w:val="00A9330C"/>
    <w:rsid w:val="00A93511"/>
    <w:rsid w:val="00A939E1"/>
    <w:rsid w:val="00A951DF"/>
    <w:rsid w:val="00A95C3A"/>
    <w:rsid w:val="00A967BF"/>
    <w:rsid w:val="00A97642"/>
    <w:rsid w:val="00AA10CD"/>
    <w:rsid w:val="00AA1820"/>
    <w:rsid w:val="00AA22A0"/>
    <w:rsid w:val="00AA2D6A"/>
    <w:rsid w:val="00AA2FE7"/>
    <w:rsid w:val="00AA3053"/>
    <w:rsid w:val="00AA3ACF"/>
    <w:rsid w:val="00AA4CCF"/>
    <w:rsid w:val="00AA5F7D"/>
    <w:rsid w:val="00AA6BE9"/>
    <w:rsid w:val="00AA6C65"/>
    <w:rsid w:val="00AB001E"/>
    <w:rsid w:val="00AB0226"/>
    <w:rsid w:val="00AB0366"/>
    <w:rsid w:val="00AB037E"/>
    <w:rsid w:val="00AB0469"/>
    <w:rsid w:val="00AB04BE"/>
    <w:rsid w:val="00AB3577"/>
    <w:rsid w:val="00AB39F2"/>
    <w:rsid w:val="00AB5A36"/>
    <w:rsid w:val="00AB5BB9"/>
    <w:rsid w:val="00AC025A"/>
    <w:rsid w:val="00AC2789"/>
    <w:rsid w:val="00AC30BF"/>
    <w:rsid w:val="00AC3CE7"/>
    <w:rsid w:val="00AC444B"/>
    <w:rsid w:val="00AC4E4A"/>
    <w:rsid w:val="00AC4E4F"/>
    <w:rsid w:val="00AC546D"/>
    <w:rsid w:val="00AC5608"/>
    <w:rsid w:val="00AC6E17"/>
    <w:rsid w:val="00AC77D8"/>
    <w:rsid w:val="00AD2022"/>
    <w:rsid w:val="00AD2B69"/>
    <w:rsid w:val="00AD51C1"/>
    <w:rsid w:val="00AD55C9"/>
    <w:rsid w:val="00AD5716"/>
    <w:rsid w:val="00AD5855"/>
    <w:rsid w:val="00AD6095"/>
    <w:rsid w:val="00AD7C2E"/>
    <w:rsid w:val="00AE061F"/>
    <w:rsid w:val="00AE1A3E"/>
    <w:rsid w:val="00AE251B"/>
    <w:rsid w:val="00AE2C39"/>
    <w:rsid w:val="00AE33A7"/>
    <w:rsid w:val="00AE33DD"/>
    <w:rsid w:val="00AE3562"/>
    <w:rsid w:val="00AE449B"/>
    <w:rsid w:val="00AE60E7"/>
    <w:rsid w:val="00AE6788"/>
    <w:rsid w:val="00AE771A"/>
    <w:rsid w:val="00AF0904"/>
    <w:rsid w:val="00AF0BD6"/>
    <w:rsid w:val="00AF1BFA"/>
    <w:rsid w:val="00AF1C0E"/>
    <w:rsid w:val="00AF38F4"/>
    <w:rsid w:val="00AF46B9"/>
    <w:rsid w:val="00AF49DB"/>
    <w:rsid w:val="00AF6715"/>
    <w:rsid w:val="00AF7353"/>
    <w:rsid w:val="00B01187"/>
    <w:rsid w:val="00B020A0"/>
    <w:rsid w:val="00B02FB0"/>
    <w:rsid w:val="00B03BD1"/>
    <w:rsid w:val="00B05F88"/>
    <w:rsid w:val="00B11AD8"/>
    <w:rsid w:val="00B12EC7"/>
    <w:rsid w:val="00B13B98"/>
    <w:rsid w:val="00B14679"/>
    <w:rsid w:val="00B154B3"/>
    <w:rsid w:val="00B17620"/>
    <w:rsid w:val="00B2012D"/>
    <w:rsid w:val="00B208C0"/>
    <w:rsid w:val="00B21327"/>
    <w:rsid w:val="00B22069"/>
    <w:rsid w:val="00B2229E"/>
    <w:rsid w:val="00B2445F"/>
    <w:rsid w:val="00B24739"/>
    <w:rsid w:val="00B24766"/>
    <w:rsid w:val="00B26262"/>
    <w:rsid w:val="00B26410"/>
    <w:rsid w:val="00B277C4"/>
    <w:rsid w:val="00B27AAA"/>
    <w:rsid w:val="00B302F8"/>
    <w:rsid w:val="00B313F2"/>
    <w:rsid w:val="00B32EF6"/>
    <w:rsid w:val="00B340E7"/>
    <w:rsid w:val="00B34103"/>
    <w:rsid w:val="00B35F03"/>
    <w:rsid w:val="00B36686"/>
    <w:rsid w:val="00B36C24"/>
    <w:rsid w:val="00B36DE8"/>
    <w:rsid w:val="00B37E65"/>
    <w:rsid w:val="00B37E9F"/>
    <w:rsid w:val="00B4022D"/>
    <w:rsid w:val="00B40504"/>
    <w:rsid w:val="00B40B51"/>
    <w:rsid w:val="00B40F82"/>
    <w:rsid w:val="00B415D2"/>
    <w:rsid w:val="00B41A41"/>
    <w:rsid w:val="00B43867"/>
    <w:rsid w:val="00B43BCF"/>
    <w:rsid w:val="00B453F2"/>
    <w:rsid w:val="00B46C17"/>
    <w:rsid w:val="00B46CCD"/>
    <w:rsid w:val="00B46EEB"/>
    <w:rsid w:val="00B546CC"/>
    <w:rsid w:val="00B54CC9"/>
    <w:rsid w:val="00B54DF1"/>
    <w:rsid w:val="00B5574A"/>
    <w:rsid w:val="00B56F22"/>
    <w:rsid w:val="00B60558"/>
    <w:rsid w:val="00B6168F"/>
    <w:rsid w:val="00B61B90"/>
    <w:rsid w:val="00B61BA1"/>
    <w:rsid w:val="00B61FAF"/>
    <w:rsid w:val="00B62024"/>
    <w:rsid w:val="00B6248E"/>
    <w:rsid w:val="00B63C34"/>
    <w:rsid w:val="00B64B6E"/>
    <w:rsid w:val="00B652F9"/>
    <w:rsid w:val="00B6550C"/>
    <w:rsid w:val="00B65D4E"/>
    <w:rsid w:val="00B71DFE"/>
    <w:rsid w:val="00B72883"/>
    <w:rsid w:val="00B72F79"/>
    <w:rsid w:val="00B7326D"/>
    <w:rsid w:val="00B73AEB"/>
    <w:rsid w:val="00B747E8"/>
    <w:rsid w:val="00B75677"/>
    <w:rsid w:val="00B76A66"/>
    <w:rsid w:val="00B76BAD"/>
    <w:rsid w:val="00B8036C"/>
    <w:rsid w:val="00B80FC1"/>
    <w:rsid w:val="00B81EEF"/>
    <w:rsid w:val="00B8358E"/>
    <w:rsid w:val="00B8359D"/>
    <w:rsid w:val="00B837A9"/>
    <w:rsid w:val="00B838FB"/>
    <w:rsid w:val="00B8663E"/>
    <w:rsid w:val="00B86897"/>
    <w:rsid w:val="00B86EA3"/>
    <w:rsid w:val="00B8724C"/>
    <w:rsid w:val="00B8741C"/>
    <w:rsid w:val="00B901E4"/>
    <w:rsid w:val="00B918FC"/>
    <w:rsid w:val="00B91A8F"/>
    <w:rsid w:val="00B9200B"/>
    <w:rsid w:val="00B92150"/>
    <w:rsid w:val="00B92A11"/>
    <w:rsid w:val="00B92C65"/>
    <w:rsid w:val="00B95131"/>
    <w:rsid w:val="00B952CB"/>
    <w:rsid w:val="00B95AC0"/>
    <w:rsid w:val="00B9608D"/>
    <w:rsid w:val="00B97EEC"/>
    <w:rsid w:val="00BA0D1E"/>
    <w:rsid w:val="00BA11A1"/>
    <w:rsid w:val="00BA2082"/>
    <w:rsid w:val="00BA2265"/>
    <w:rsid w:val="00BA245C"/>
    <w:rsid w:val="00BA4C4D"/>
    <w:rsid w:val="00BB04D7"/>
    <w:rsid w:val="00BB0EED"/>
    <w:rsid w:val="00BB2E16"/>
    <w:rsid w:val="00BB3EDE"/>
    <w:rsid w:val="00BB4E47"/>
    <w:rsid w:val="00BB55DC"/>
    <w:rsid w:val="00BB65F4"/>
    <w:rsid w:val="00BB6784"/>
    <w:rsid w:val="00BB70E5"/>
    <w:rsid w:val="00BB7632"/>
    <w:rsid w:val="00BC0016"/>
    <w:rsid w:val="00BC15CC"/>
    <w:rsid w:val="00BC2DC8"/>
    <w:rsid w:val="00BC32AC"/>
    <w:rsid w:val="00BC4AE7"/>
    <w:rsid w:val="00BC5F5D"/>
    <w:rsid w:val="00BC6841"/>
    <w:rsid w:val="00BC68BC"/>
    <w:rsid w:val="00BC6C20"/>
    <w:rsid w:val="00BD00E5"/>
    <w:rsid w:val="00BD0429"/>
    <w:rsid w:val="00BD2D74"/>
    <w:rsid w:val="00BD317B"/>
    <w:rsid w:val="00BD44A3"/>
    <w:rsid w:val="00BD4505"/>
    <w:rsid w:val="00BD4517"/>
    <w:rsid w:val="00BD5B09"/>
    <w:rsid w:val="00BD6502"/>
    <w:rsid w:val="00BE04E2"/>
    <w:rsid w:val="00BE0624"/>
    <w:rsid w:val="00BE0AA0"/>
    <w:rsid w:val="00BE185E"/>
    <w:rsid w:val="00BE27B3"/>
    <w:rsid w:val="00BE65FD"/>
    <w:rsid w:val="00BE789E"/>
    <w:rsid w:val="00BF02E1"/>
    <w:rsid w:val="00BF0740"/>
    <w:rsid w:val="00BF1818"/>
    <w:rsid w:val="00BF47BC"/>
    <w:rsid w:val="00BF641A"/>
    <w:rsid w:val="00BF660D"/>
    <w:rsid w:val="00C005BE"/>
    <w:rsid w:val="00C01303"/>
    <w:rsid w:val="00C01D73"/>
    <w:rsid w:val="00C02ACD"/>
    <w:rsid w:val="00C02B93"/>
    <w:rsid w:val="00C04F73"/>
    <w:rsid w:val="00C04FC7"/>
    <w:rsid w:val="00C05DBC"/>
    <w:rsid w:val="00C05DC0"/>
    <w:rsid w:val="00C062D1"/>
    <w:rsid w:val="00C12A37"/>
    <w:rsid w:val="00C12F59"/>
    <w:rsid w:val="00C12FCA"/>
    <w:rsid w:val="00C13D68"/>
    <w:rsid w:val="00C1584D"/>
    <w:rsid w:val="00C1665A"/>
    <w:rsid w:val="00C17108"/>
    <w:rsid w:val="00C20B9C"/>
    <w:rsid w:val="00C21718"/>
    <w:rsid w:val="00C225FE"/>
    <w:rsid w:val="00C22A2F"/>
    <w:rsid w:val="00C22CC1"/>
    <w:rsid w:val="00C23210"/>
    <w:rsid w:val="00C25322"/>
    <w:rsid w:val="00C26289"/>
    <w:rsid w:val="00C26B57"/>
    <w:rsid w:val="00C26F92"/>
    <w:rsid w:val="00C270FC"/>
    <w:rsid w:val="00C2776F"/>
    <w:rsid w:val="00C30A24"/>
    <w:rsid w:val="00C3186A"/>
    <w:rsid w:val="00C31B33"/>
    <w:rsid w:val="00C31E4B"/>
    <w:rsid w:val="00C3276C"/>
    <w:rsid w:val="00C32AD6"/>
    <w:rsid w:val="00C32E3B"/>
    <w:rsid w:val="00C32F3E"/>
    <w:rsid w:val="00C33664"/>
    <w:rsid w:val="00C3486E"/>
    <w:rsid w:val="00C34A90"/>
    <w:rsid w:val="00C35993"/>
    <w:rsid w:val="00C36C96"/>
    <w:rsid w:val="00C37271"/>
    <w:rsid w:val="00C37742"/>
    <w:rsid w:val="00C4221A"/>
    <w:rsid w:val="00C4409C"/>
    <w:rsid w:val="00C440B2"/>
    <w:rsid w:val="00C447BD"/>
    <w:rsid w:val="00C45E62"/>
    <w:rsid w:val="00C50AEA"/>
    <w:rsid w:val="00C51A7E"/>
    <w:rsid w:val="00C522D3"/>
    <w:rsid w:val="00C52454"/>
    <w:rsid w:val="00C530E8"/>
    <w:rsid w:val="00C56938"/>
    <w:rsid w:val="00C57457"/>
    <w:rsid w:val="00C610F6"/>
    <w:rsid w:val="00C61683"/>
    <w:rsid w:val="00C632EC"/>
    <w:rsid w:val="00C63D2E"/>
    <w:rsid w:val="00C648D5"/>
    <w:rsid w:val="00C6569A"/>
    <w:rsid w:val="00C6716C"/>
    <w:rsid w:val="00C672E2"/>
    <w:rsid w:val="00C67449"/>
    <w:rsid w:val="00C67649"/>
    <w:rsid w:val="00C70650"/>
    <w:rsid w:val="00C708F7"/>
    <w:rsid w:val="00C71BDE"/>
    <w:rsid w:val="00C71EB3"/>
    <w:rsid w:val="00C72C60"/>
    <w:rsid w:val="00C73F2F"/>
    <w:rsid w:val="00C751BA"/>
    <w:rsid w:val="00C753EA"/>
    <w:rsid w:val="00C76F15"/>
    <w:rsid w:val="00C81A72"/>
    <w:rsid w:val="00C82548"/>
    <w:rsid w:val="00C85894"/>
    <w:rsid w:val="00C86DB4"/>
    <w:rsid w:val="00C908F9"/>
    <w:rsid w:val="00C90ECF"/>
    <w:rsid w:val="00C92BF5"/>
    <w:rsid w:val="00C93EA0"/>
    <w:rsid w:val="00C93F42"/>
    <w:rsid w:val="00C96227"/>
    <w:rsid w:val="00CA12C5"/>
    <w:rsid w:val="00CA1F8B"/>
    <w:rsid w:val="00CA24F5"/>
    <w:rsid w:val="00CA38C0"/>
    <w:rsid w:val="00CA3FDD"/>
    <w:rsid w:val="00CA480B"/>
    <w:rsid w:val="00CA50C6"/>
    <w:rsid w:val="00CA5A2B"/>
    <w:rsid w:val="00CB0435"/>
    <w:rsid w:val="00CB0EA2"/>
    <w:rsid w:val="00CB1707"/>
    <w:rsid w:val="00CB2A3A"/>
    <w:rsid w:val="00CB4003"/>
    <w:rsid w:val="00CB48B2"/>
    <w:rsid w:val="00CB4B72"/>
    <w:rsid w:val="00CB5384"/>
    <w:rsid w:val="00CB5A6D"/>
    <w:rsid w:val="00CB5D44"/>
    <w:rsid w:val="00CB6D19"/>
    <w:rsid w:val="00CB79FD"/>
    <w:rsid w:val="00CC0D7B"/>
    <w:rsid w:val="00CC138F"/>
    <w:rsid w:val="00CC153B"/>
    <w:rsid w:val="00CC1E20"/>
    <w:rsid w:val="00CC206E"/>
    <w:rsid w:val="00CC225A"/>
    <w:rsid w:val="00CC37A5"/>
    <w:rsid w:val="00CC3F76"/>
    <w:rsid w:val="00CC5D70"/>
    <w:rsid w:val="00CC6E7D"/>
    <w:rsid w:val="00CC7C23"/>
    <w:rsid w:val="00CD037D"/>
    <w:rsid w:val="00CD0789"/>
    <w:rsid w:val="00CD14BE"/>
    <w:rsid w:val="00CD368C"/>
    <w:rsid w:val="00CD386D"/>
    <w:rsid w:val="00CD48D1"/>
    <w:rsid w:val="00CD6B33"/>
    <w:rsid w:val="00CD6E55"/>
    <w:rsid w:val="00CE051C"/>
    <w:rsid w:val="00CE4A08"/>
    <w:rsid w:val="00CE576B"/>
    <w:rsid w:val="00CE6D78"/>
    <w:rsid w:val="00CE6E71"/>
    <w:rsid w:val="00CE71F3"/>
    <w:rsid w:val="00CF06CB"/>
    <w:rsid w:val="00CF0DAF"/>
    <w:rsid w:val="00CF1442"/>
    <w:rsid w:val="00CF1C6D"/>
    <w:rsid w:val="00CF2319"/>
    <w:rsid w:val="00CF2398"/>
    <w:rsid w:val="00CF3153"/>
    <w:rsid w:val="00CF3396"/>
    <w:rsid w:val="00CF4A6A"/>
    <w:rsid w:val="00CF4EA9"/>
    <w:rsid w:val="00CF54BF"/>
    <w:rsid w:val="00CF563C"/>
    <w:rsid w:val="00CF6944"/>
    <w:rsid w:val="00CF74C1"/>
    <w:rsid w:val="00D0113A"/>
    <w:rsid w:val="00D01AF4"/>
    <w:rsid w:val="00D03374"/>
    <w:rsid w:val="00D03467"/>
    <w:rsid w:val="00D06D7D"/>
    <w:rsid w:val="00D1108D"/>
    <w:rsid w:val="00D113CC"/>
    <w:rsid w:val="00D126EF"/>
    <w:rsid w:val="00D13020"/>
    <w:rsid w:val="00D1445C"/>
    <w:rsid w:val="00D14D14"/>
    <w:rsid w:val="00D14EE8"/>
    <w:rsid w:val="00D166C7"/>
    <w:rsid w:val="00D17D2E"/>
    <w:rsid w:val="00D231BA"/>
    <w:rsid w:val="00D236C6"/>
    <w:rsid w:val="00D238FE"/>
    <w:rsid w:val="00D24DE4"/>
    <w:rsid w:val="00D24E4D"/>
    <w:rsid w:val="00D24EF9"/>
    <w:rsid w:val="00D25774"/>
    <w:rsid w:val="00D25B06"/>
    <w:rsid w:val="00D25BF5"/>
    <w:rsid w:val="00D26508"/>
    <w:rsid w:val="00D30B5C"/>
    <w:rsid w:val="00D30DD2"/>
    <w:rsid w:val="00D315BB"/>
    <w:rsid w:val="00D3280B"/>
    <w:rsid w:val="00D32A6A"/>
    <w:rsid w:val="00D33326"/>
    <w:rsid w:val="00D361DA"/>
    <w:rsid w:val="00D3652D"/>
    <w:rsid w:val="00D36B78"/>
    <w:rsid w:val="00D36C21"/>
    <w:rsid w:val="00D36D99"/>
    <w:rsid w:val="00D36F09"/>
    <w:rsid w:val="00D41559"/>
    <w:rsid w:val="00D41B47"/>
    <w:rsid w:val="00D41FD2"/>
    <w:rsid w:val="00D42019"/>
    <w:rsid w:val="00D4265B"/>
    <w:rsid w:val="00D47E1C"/>
    <w:rsid w:val="00D5222A"/>
    <w:rsid w:val="00D52EA8"/>
    <w:rsid w:val="00D532AE"/>
    <w:rsid w:val="00D53DF1"/>
    <w:rsid w:val="00D549CF"/>
    <w:rsid w:val="00D55389"/>
    <w:rsid w:val="00D57757"/>
    <w:rsid w:val="00D60888"/>
    <w:rsid w:val="00D609FA"/>
    <w:rsid w:val="00D61064"/>
    <w:rsid w:val="00D61079"/>
    <w:rsid w:val="00D6285C"/>
    <w:rsid w:val="00D633A1"/>
    <w:rsid w:val="00D63629"/>
    <w:rsid w:val="00D65605"/>
    <w:rsid w:val="00D66A43"/>
    <w:rsid w:val="00D67207"/>
    <w:rsid w:val="00D67B33"/>
    <w:rsid w:val="00D70ACC"/>
    <w:rsid w:val="00D735BD"/>
    <w:rsid w:val="00D75A87"/>
    <w:rsid w:val="00D7650B"/>
    <w:rsid w:val="00D77076"/>
    <w:rsid w:val="00D77808"/>
    <w:rsid w:val="00D77B6E"/>
    <w:rsid w:val="00D77F90"/>
    <w:rsid w:val="00D80BDA"/>
    <w:rsid w:val="00D82003"/>
    <w:rsid w:val="00D824CD"/>
    <w:rsid w:val="00D82553"/>
    <w:rsid w:val="00D8272F"/>
    <w:rsid w:val="00D830E6"/>
    <w:rsid w:val="00D838A2"/>
    <w:rsid w:val="00D86FA6"/>
    <w:rsid w:val="00D90BB1"/>
    <w:rsid w:val="00D93A68"/>
    <w:rsid w:val="00D94896"/>
    <w:rsid w:val="00D949D6"/>
    <w:rsid w:val="00D957BA"/>
    <w:rsid w:val="00D95A7E"/>
    <w:rsid w:val="00D96988"/>
    <w:rsid w:val="00D9752F"/>
    <w:rsid w:val="00DA00F4"/>
    <w:rsid w:val="00DA01C2"/>
    <w:rsid w:val="00DA0467"/>
    <w:rsid w:val="00DA05D4"/>
    <w:rsid w:val="00DA0C5F"/>
    <w:rsid w:val="00DA1FB6"/>
    <w:rsid w:val="00DA29AF"/>
    <w:rsid w:val="00DA38B1"/>
    <w:rsid w:val="00DA4275"/>
    <w:rsid w:val="00DA4621"/>
    <w:rsid w:val="00DA4D11"/>
    <w:rsid w:val="00DA5852"/>
    <w:rsid w:val="00DA6623"/>
    <w:rsid w:val="00DA66A5"/>
    <w:rsid w:val="00DA7B9B"/>
    <w:rsid w:val="00DB1074"/>
    <w:rsid w:val="00DB12A3"/>
    <w:rsid w:val="00DB2084"/>
    <w:rsid w:val="00DB24EF"/>
    <w:rsid w:val="00DB298F"/>
    <w:rsid w:val="00DB2ECB"/>
    <w:rsid w:val="00DB2ECC"/>
    <w:rsid w:val="00DB36F2"/>
    <w:rsid w:val="00DB3E66"/>
    <w:rsid w:val="00DB4CEF"/>
    <w:rsid w:val="00DB6F43"/>
    <w:rsid w:val="00DB77C6"/>
    <w:rsid w:val="00DC0E78"/>
    <w:rsid w:val="00DC0F82"/>
    <w:rsid w:val="00DC0FAB"/>
    <w:rsid w:val="00DC1840"/>
    <w:rsid w:val="00DC1BB5"/>
    <w:rsid w:val="00DC2E14"/>
    <w:rsid w:val="00DC42BD"/>
    <w:rsid w:val="00DC480B"/>
    <w:rsid w:val="00DC5942"/>
    <w:rsid w:val="00DC6FD2"/>
    <w:rsid w:val="00DC7D81"/>
    <w:rsid w:val="00DD18A9"/>
    <w:rsid w:val="00DD1955"/>
    <w:rsid w:val="00DD2092"/>
    <w:rsid w:val="00DD3A78"/>
    <w:rsid w:val="00DD6312"/>
    <w:rsid w:val="00DD67CB"/>
    <w:rsid w:val="00DD707A"/>
    <w:rsid w:val="00DE16E5"/>
    <w:rsid w:val="00DE1FC3"/>
    <w:rsid w:val="00DE3723"/>
    <w:rsid w:val="00DE3D63"/>
    <w:rsid w:val="00DE3DE4"/>
    <w:rsid w:val="00DE459B"/>
    <w:rsid w:val="00DE50CB"/>
    <w:rsid w:val="00DE5806"/>
    <w:rsid w:val="00DE6071"/>
    <w:rsid w:val="00DF130C"/>
    <w:rsid w:val="00DF405B"/>
    <w:rsid w:val="00DF5926"/>
    <w:rsid w:val="00DF724A"/>
    <w:rsid w:val="00E00C92"/>
    <w:rsid w:val="00E01FD0"/>
    <w:rsid w:val="00E02045"/>
    <w:rsid w:val="00E02DB6"/>
    <w:rsid w:val="00E03B40"/>
    <w:rsid w:val="00E05416"/>
    <w:rsid w:val="00E0610F"/>
    <w:rsid w:val="00E0705A"/>
    <w:rsid w:val="00E10F6E"/>
    <w:rsid w:val="00E12473"/>
    <w:rsid w:val="00E133CD"/>
    <w:rsid w:val="00E13E79"/>
    <w:rsid w:val="00E15635"/>
    <w:rsid w:val="00E16386"/>
    <w:rsid w:val="00E20361"/>
    <w:rsid w:val="00E205DB"/>
    <w:rsid w:val="00E212BA"/>
    <w:rsid w:val="00E2216B"/>
    <w:rsid w:val="00E23932"/>
    <w:rsid w:val="00E23ABF"/>
    <w:rsid w:val="00E240DD"/>
    <w:rsid w:val="00E25334"/>
    <w:rsid w:val="00E2593F"/>
    <w:rsid w:val="00E27AE7"/>
    <w:rsid w:val="00E30386"/>
    <w:rsid w:val="00E312E5"/>
    <w:rsid w:val="00E31537"/>
    <w:rsid w:val="00E32741"/>
    <w:rsid w:val="00E3288F"/>
    <w:rsid w:val="00E33C53"/>
    <w:rsid w:val="00E34A90"/>
    <w:rsid w:val="00E34DCE"/>
    <w:rsid w:val="00E35D7D"/>
    <w:rsid w:val="00E37A01"/>
    <w:rsid w:val="00E37DFB"/>
    <w:rsid w:val="00E4129B"/>
    <w:rsid w:val="00E414BE"/>
    <w:rsid w:val="00E415F5"/>
    <w:rsid w:val="00E42649"/>
    <w:rsid w:val="00E428D2"/>
    <w:rsid w:val="00E429B4"/>
    <w:rsid w:val="00E43930"/>
    <w:rsid w:val="00E44A09"/>
    <w:rsid w:val="00E504C0"/>
    <w:rsid w:val="00E5096B"/>
    <w:rsid w:val="00E50FCD"/>
    <w:rsid w:val="00E514E1"/>
    <w:rsid w:val="00E51FA6"/>
    <w:rsid w:val="00E54B5E"/>
    <w:rsid w:val="00E563C1"/>
    <w:rsid w:val="00E56E98"/>
    <w:rsid w:val="00E57CA3"/>
    <w:rsid w:val="00E616D0"/>
    <w:rsid w:val="00E61758"/>
    <w:rsid w:val="00E62904"/>
    <w:rsid w:val="00E62B69"/>
    <w:rsid w:val="00E62C0F"/>
    <w:rsid w:val="00E647C7"/>
    <w:rsid w:val="00E65369"/>
    <w:rsid w:val="00E6650D"/>
    <w:rsid w:val="00E71E00"/>
    <w:rsid w:val="00E74163"/>
    <w:rsid w:val="00E74D1C"/>
    <w:rsid w:val="00E750B5"/>
    <w:rsid w:val="00E75E70"/>
    <w:rsid w:val="00E76D30"/>
    <w:rsid w:val="00E77E2D"/>
    <w:rsid w:val="00E80001"/>
    <w:rsid w:val="00E80D1F"/>
    <w:rsid w:val="00E80D67"/>
    <w:rsid w:val="00E8117C"/>
    <w:rsid w:val="00E82E69"/>
    <w:rsid w:val="00E83683"/>
    <w:rsid w:val="00E83B6C"/>
    <w:rsid w:val="00E848E6"/>
    <w:rsid w:val="00E9021F"/>
    <w:rsid w:val="00E90AF4"/>
    <w:rsid w:val="00E9209D"/>
    <w:rsid w:val="00E92234"/>
    <w:rsid w:val="00E9251F"/>
    <w:rsid w:val="00E94067"/>
    <w:rsid w:val="00E96EB9"/>
    <w:rsid w:val="00EA0639"/>
    <w:rsid w:val="00EA0F35"/>
    <w:rsid w:val="00EA2C59"/>
    <w:rsid w:val="00EA38FB"/>
    <w:rsid w:val="00EA43EA"/>
    <w:rsid w:val="00EA4598"/>
    <w:rsid w:val="00EA534D"/>
    <w:rsid w:val="00EA5CB1"/>
    <w:rsid w:val="00EA622D"/>
    <w:rsid w:val="00EA6378"/>
    <w:rsid w:val="00EB01D0"/>
    <w:rsid w:val="00EB0B46"/>
    <w:rsid w:val="00EB0C94"/>
    <w:rsid w:val="00EB0CE3"/>
    <w:rsid w:val="00EB28A6"/>
    <w:rsid w:val="00EB3BE7"/>
    <w:rsid w:val="00EB411F"/>
    <w:rsid w:val="00EB42DD"/>
    <w:rsid w:val="00EB4C83"/>
    <w:rsid w:val="00EB6D52"/>
    <w:rsid w:val="00EC0EF5"/>
    <w:rsid w:val="00EC2148"/>
    <w:rsid w:val="00EC4BB8"/>
    <w:rsid w:val="00EC7B93"/>
    <w:rsid w:val="00ED09AB"/>
    <w:rsid w:val="00ED0BA4"/>
    <w:rsid w:val="00ED1C85"/>
    <w:rsid w:val="00ED2B06"/>
    <w:rsid w:val="00ED2F67"/>
    <w:rsid w:val="00ED344C"/>
    <w:rsid w:val="00ED4316"/>
    <w:rsid w:val="00ED56AE"/>
    <w:rsid w:val="00ED6581"/>
    <w:rsid w:val="00EE1AAE"/>
    <w:rsid w:val="00EE3CC6"/>
    <w:rsid w:val="00EE3E95"/>
    <w:rsid w:val="00EE5C60"/>
    <w:rsid w:val="00EF24ED"/>
    <w:rsid w:val="00EF2AAF"/>
    <w:rsid w:val="00EF35E3"/>
    <w:rsid w:val="00EF3BFD"/>
    <w:rsid w:val="00EF5E5C"/>
    <w:rsid w:val="00F00182"/>
    <w:rsid w:val="00F00AD8"/>
    <w:rsid w:val="00F00AF6"/>
    <w:rsid w:val="00F028FD"/>
    <w:rsid w:val="00F038C0"/>
    <w:rsid w:val="00F03E21"/>
    <w:rsid w:val="00F048E5"/>
    <w:rsid w:val="00F04F3E"/>
    <w:rsid w:val="00F067F1"/>
    <w:rsid w:val="00F06E5B"/>
    <w:rsid w:val="00F07AF4"/>
    <w:rsid w:val="00F10DCE"/>
    <w:rsid w:val="00F10F94"/>
    <w:rsid w:val="00F127B5"/>
    <w:rsid w:val="00F12874"/>
    <w:rsid w:val="00F13D31"/>
    <w:rsid w:val="00F14242"/>
    <w:rsid w:val="00F1471F"/>
    <w:rsid w:val="00F20321"/>
    <w:rsid w:val="00F21B33"/>
    <w:rsid w:val="00F21C44"/>
    <w:rsid w:val="00F226DB"/>
    <w:rsid w:val="00F234AB"/>
    <w:rsid w:val="00F23EB7"/>
    <w:rsid w:val="00F24146"/>
    <w:rsid w:val="00F2478A"/>
    <w:rsid w:val="00F262A9"/>
    <w:rsid w:val="00F269CB"/>
    <w:rsid w:val="00F26BF7"/>
    <w:rsid w:val="00F3047D"/>
    <w:rsid w:val="00F305D1"/>
    <w:rsid w:val="00F307AC"/>
    <w:rsid w:val="00F31154"/>
    <w:rsid w:val="00F31F09"/>
    <w:rsid w:val="00F32B44"/>
    <w:rsid w:val="00F3379B"/>
    <w:rsid w:val="00F36595"/>
    <w:rsid w:val="00F3758D"/>
    <w:rsid w:val="00F40203"/>
    <w:rsid w:val="00F406C1"/>
    <w:rsid w:val="00F41279"/>
    <w:rsid w:val="00F43B94"/>
    <w:rsid w:val="00F44042"/>
    <w:rsid w:val="00F451DC"/>
    <w:rsid w:val="00F47F91"/>
    <w:rsid w:val="00F50098"/>
    <w:rsid w:val="00F50276"/>
    <w:rsid w:val="00F508A8"/>
    <w:rsid w:val="00F51724"/>
    <w:rsid w:val="00F51764"/>
    <w:rsid w:val="00F52123"/>
    <w:rsid w:val="00F54513"/>
    <w:rsid w:val="00F55386"/>
    <w:rsid w:val="00F5565D"/>
    <w:rsid w:val="00F55E8A"/>
    <w:rsid w:val="00F57047"/>
    <w:rsid w:val="00F57640"/>
    <w:rsid w:val="00F57A6B"/>
    <w:rsid w:val="00F57C2E"/>
    <w:rsid w:val="00F57FC8"/>
    <w:rsid w:val="00F60CF3"/>
    <w:rsid w:val="00F61B41"/>
    <w:rsid w:val="00F64248"/>
    <w:rsid w:val="00F66258"/>
    <w:rsid w:val="00F67594"/>
    <w:rsid w:val="00F67927"/>
    <w:rsid w:val="00F710E2"/>
    <w:rsid w:val="00F72026"/>
    <w:rsid w:val="00F72528"/>
    <w:rsid w:val="00F72F02"/>
    <w:rsid w:val="00F7310D"/>
    <w:rsid w:val="00F733ED"/>
    <w:rsid w:val="00F74120"/>
    <w:rsid w:val="00F757C8"/>
    <w:rsid w:val="00F77239"/>
    <w:rsid w:val="00F77AE2"/>
    <w:rsid w:val="00F8041F"/>
    <w:rsid w:val="00F81055"/>
    <w:rsid w:val="00F8208B"/>
    <w:rsid w:val="00F821E8"/>
    <w:rsid w:val="00F823D3"/>
    <w:rsid w:val="00F82582"/>
    <w:rsid w:val="00F82767"/>
    <w:rsid w:val="00F83169"/>
    <w:rsid w:val="00F836AB"/>
    <w:rsid w:val="00F85130"/>
    <w:rsid w:val="00F86014"/>
    <w:rsid w:val="00F86659"/>
    <w:rsid w:val="00F86B77"/>
    <w:rsid w:val="00F87507"/>
    <w:rsid w:val="00F90021"/>
    <w:rsid w:val="00F9062F"/>
    <w:rsid w:val="00F90963"/>
    <w:rsid w:val="00F90C56"/>
    <w:rsid w:val="00F91BE8"/>
    <w:rsid w:val="00F92960"/>
    <w:rsid w:val="00F93447"/>
    <w:rsid w:val="00F93FA7"/>
    <w:rsid w:val="00F93FEF"/>
    <w:rsid w:val="00F9540F"/>
    <w:rsid w:val="00F96732"/>
    <w:rsid w:val="00F9708E"/>
    <w:rsid w:val="00F9749D"/>
    <w:rsid w:val="00FA01A9"/>
    <w:rsid w:val="00FA03A2"/>
    <w:rsid w:val="00FA1E69"/>
    <w:rsid w:val="00FA2AA9"/>
    <w:rsid w:val="00FA2D52"/>
    <w:rsid w:val="00FA331B"/>
    <w:rsid w:val="00FA3FB5"/>
    <w:rsid w:val="00FA558F"/>
    <w:rsid w:val="00FA5762"/>
    <w:rsid w:val="00FA6D80"/>
    <w:rsid w:val="00FB0D70"/>
    <w:rsid w:val="00FB0F9E"/>
    <w:rsid w:val="00FB1466"/>
    <w:rsid w:val="00FB30D6"/>
    <w:rsid w:val="00FB5371"/>
    <w:rsid w:val="00FB548C"/>
    <w:rsid w:val="00FB54F7"/>
    <w:rsid w:val="00FB68B2"/>
    <w:rsid w:val="00FB768C"/>
    <w:rsid w:val="00FB7D96"/>
    <w:rsid w:val="00FC05C2"/>
    <w:rsid w:val="00FC0B70"/>
    <w:rsid w:val="00FC0D5E"/>
    <w:rsid w:val="00FC131E"/>
    <w:rsid w:val="00FC20C9"/>
    <w:rsid w:val="00FC308B"/>
    <w:rsid w:val="00FC3B46"/>
    <w:rsid w:val="00FC3B4D"/>
    <w:rsid w:val="00FC419F"/>
    <w:rsid w:val="00FC499C"/>
    <w:rsid w:val="00FC5860"/>
    <w:rsid w:val="00FC5A88"/>
    <w:rsid w:val="00FC5F7D"/>
    <w:rsid w:val="00FC79FA"/>
    <w:rsid w:val="00FD0519"/>
    <w:rsid w:val="00FD35FF"/>
    <w:rsid w:val="00FD4755"/>
    <w:rsid w:val="00FD4F59"/>
    <w:rsid w:val="00FD6763"/>
    <w:rsid w:val="00FD67D4"/>
    <w:rsid w:val="00FD7480"/>
    <w:rsid w:val="00FD7CA8"/>
    <w:rsid w:val="00FE0502"/>
    <w:rsid w:val="00FE2689"/>
    <w:rsid w:val="00FE3BE1"/>
    <w:rsid w:val="00FE3D77"/>
    <w:rsid w:val="00FE3FD5"/>
    <w:rsid w:val="00FE45C2"/>
    <w:rsid w:val="00FE53A6"/>
    <w:rsid w:val="00FF17C6"/>
    <w:rsid w:val="00FF2A92"/>
    <w:rsid w:val="00FF345E"/>
    <w:rsid w:val="00FF595E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0EAC77"/>
  <w15:chartTrackingRefBased/>
  <w15:docId w15:val="{FD410F86-DA35-4932-971B-672D5346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302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99"/>
    <w:qFormat/>
    <w:rsid w:val="0074302D"/>
    <w:rPr>
      <w:rFonts w:cs="Times New Roman"/>
      <w:i/>
      <w:iCs/>
    </w:rPr>
  </w:style>
  <w:style w:type="paragraph" w:styleId="a4">
    <w:name w:val="header"/>
    <w:basedOn w:val="a"/>
    <w:link w:val="a5"/>
    <w:uiPriority w:val="99"/>
    <w:rsid w:val="0074302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302D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rsid w:val="0074302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302D"/>
    <w:rPr>
      <w:rFonts w:ascii="Century" w:eastAsia="ＭＳ 明朝" w:hAnsi="Century" w:cs="Times New Roman"/>
    </w:rPr>
  </w:style>
  <w:style w:type="character" w:customStyle="1" w:styleId="st">
    <w:name w:val="st"/>
    <w:basedOn w:val="a0"/>
    <w:uiPriority w:val="99"/>
    <w:rsid w:val="0074302D"/>
    <w:rPr>
      <w:rFonts w:cs="Times New Roman"/>
    </w:rPr>
  </w:style>
  <w:style w:type="character" w:customStyle="1" w:styleId="a8">
    <w:name w:val="吹き出し (文字)"/>
    <w:basedOn w:val="a0"/>
    <w:link w:val="a9"/>
    <w:uiPriority w:val="99"/>
    <w:semiHidden/>
    <w:rsid w:val="0074302D"/>
    <w:rPr>
      <w:rFonts w:ascii="Arial" w:eastAsia="ＭＳ ゴシック" w:hAnsi="Arial" w:cs="Times New Roman"/>
      <w:sz w:val="18"/>
      <w:szCs w:val="18"/>
    </w:rPr>
  </w:style>
  <w:style w:type="paragraph" w:styleId="a9">
    <w:name w:val="Balloon Text"/>
    <w:basedOn w:val="a"/>
    <w:link w:val="a8"/>
    <w:uiPriority w:val="99"/>
    <w:semiHidden/>
    <w:rsid w:val="0074302D"/>
    <w:rPr>
      <w:rFonts w:ascii="Arial" w:eastAsia="ＭＳ ゴシック" w:hAnsi="Arial"/>
      <w:sz w:val="18"/>
      <w:szCs w:val="18"/>
    </w:rPr>
  </w:style>
  <w:style w:type="character" w:customStyle="1" w:styleId="1">
    <w:name w:val="吹き出し (文字)1"/>
    <w:basedOn w:val="a0"/>
    <w:uiPriority w:val="99"/>
    <w:semiHidden/>
    <w:rsid w:val="0074302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rsid w:val="0074302D"/>
    <w:rPr>
      <w:rFonts w:cs="Times New Roman"/>
    </w:rPr>
  </w:style>
  <w:style w:type="character" w:styleId="ab">
    <w:name w:val="Hyperlink"/>
    <w:basedOn w:val="a0"/>
    <w:uiPriority w:val="99"/>
    <w:rsid w:val="0074302D"/>
    <w:rPr>
      <w:rFonts w:cs="Times New Roman"/>
      <w:color w:val="0563C1"/>
      <w:u w:val="single"/>
    </w:rPr>
  </w:style>
  <w:style w:type="paragraph" w:styleId="ac">
    <w:name w:val="Revision"/>
    <w:hidden/>
    <w:uiPriority w:val="99"/>
    <w:semiHidden/>
    <w:rsid w:val="0074302D"/>
    <w:rPr>
      <w:rFonts w:ascii="Century" w:eastAsia="ＭＳ 明朝" w:hAnsi="Century" w:cs="Times New Roman"/>
    </w:rPr>
  </w:style>
  <w:style w:type="character" w:styleId="ad">
    <w:name w:val="annotation reference"/>
    <w:basedOn w:val="a0"/>
    <w:uiPriority w:val="99"/>
    <w:semiHidden/>
    <w:unhideWhenUsed/>
    <w:rsid w:val="0074302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4302D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74302D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4302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4302D"/>
    <w:rPr>
      <w:rFonts w:ascii="Century" w:eastAsia="ＭＳ 明朝" w:hAnsi="Century" w:cs="Times New Roman"/>
      <w:b/>
      <w:bCs/>
    </w:rPr>
  </w:style>
  <w:style w:type="paragraph" w:styleId="af2">
    <w:name w:val="List Paragraph"/>
    <w:basedOn w:val="a"/>
    <w:uiPriority w:val="34"/>
    <w:qFormat/>
    <w:rsid w:val="006951EE"/>
    <w:pPr>
      <w:ind w:leftChars="400" w:left="840"/>
    </w:pPr>
  </w:style>
  <w:style w:type="character" w:customStyle="1" w:styleId="shorttext">
    <w:name w:val="short_text"/>
    <w:basedOn w:val="a0"/>
    <w:rsid w:val="00A63377"/>
  </w:style>
  <w:style w:type="table" w:styleId="af3">
    <w:name w:val="Table Grid"/>
    <w:basedOn w:val="a1"/>
    <w:uiPriority w:val="39"/>
    <w:rsid w:val="00174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F5CA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1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8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D14C6-788D-421B-B67A-459728E6A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6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</dc:creator>
  <cp:keywords/>
  <dc:description/>
  <cp:lastModifiedBy>Hara</cp:lastModifiedBy>
  <cp:revision>127</cp:revision>
  <cp:lastPrinted>2018-12-03T02:24:00Z</cp:lastPrinted>
  <dcterms:created xsi:type="dcterms:W3CDTF">2018-12-03T02:56:00Z</dcterms:created>
  <dcterms:modified xsi:type="dcterms:W3CDTF">2019-02-07T03:04:00Z</dcterms:modified>
</cp:coreProperties>
</file>